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541E1" w14:textId="0743DF28" w:rsidR="00DC5C06" w:rsidRPr="000A3D2B" w:rsidRDefault="00DC5C06">
      <w:pPr>
        <w:rPr>
          <w:rFonts w:cstheme="minorHAnsi"/>
        </w:rPr>
      </w:pPr>
    </w:p>
    <w:p w14:paraId="51D4C065" w14:textId="69E5CBBD" w:rsidR="00DF770F" w:rsidRPr="000A3D2B" w:rsidRDefault="00DF770F">
      <w:pPr>
        <w:rPr>
          <w:rFonts w:cstheme="minorHAnsi"/>
        </w:rPr>
      </w:pPr>
    </w:p>
    <w:p w14:paraId="2FC604D4" w14:textId="5AB3F375" w:rsidR="00DF770F" w:rsidRPr="000A3D2B" w:rsidRDefault="00DF770F">
      <w:pPr>
        <w:rPr>
          <w:rFonts w:cstheme="minorHAnsi"/>
        </w:rPr>
      </w:pPr>
    </w:p>
    <w:p w14:paraId="448FC36B" w14:textId="5A48B9A2" w:rsidR="00DF770F" w:rsidRPr="000A3D2B" w:rsidRDefault="00DF770F">
      <w:pPr>
        <w:rPr>
          <w:rFonts w:cstheme="minorHAnsi"/>
        </w:rPr>
      </w:pPr>
    </w:p>
    <w:p w14:paraId="7B51C727" w14:textId="4F2B4EC1" w:rsidR="000F70FD" w:rsidRPr="000A3D2B" w:rsidRDefault="000F70FD" w:rsidP="00D81309">
      <w:pPr>
        <w:shd w:val="clear" w:color="auto" w:fill="FFFFFF"/>
        <w:rPr>
          <w:rFonts w:cstheme="minorHAnsi"/>
          <w:b/>
          <w:bCs/>
        </w:rPr>
      </w:pPr>
    </w:p>
    <w:tbl>
      <w:tblPr>
        <w:tblpPr w:leftFromText="180" w:rightFromText="180" w:horzAnchor="margin" w:tblpXSpec="center" w:tblpY="-288"/>
        <w:tblW w:w="10189" w:type="dxa"/>
        <w:tblBorders>
          <w:insideH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550"/>
        <w:gridCol w:w="1090"/>
        <w:gridCol w:w="1163"/>
        <w:gridCol w:w="807"/>
        <w:gridCol w:w="635"/>
        <w:gridCol w:w="1194"/>
        <w:gridCol w:w="750"/>
      </w:tblGrid>
      <w:tr w:rsidR="00232C64" w:rsidRPr="000A3D2B" w14:paraId="480F92B4" w14:textId="77777777" w:rsidTr="003324A4">
        <w:trPr>
          <w:trHeight w:val="233"/>
        </w:trPr>
        <w:tc>
          <w:tcPr>
            <w:tcW w:w="10189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D8838" w14:textId="7084F1A6" w:rsidR="00232C64" w:rsidRPr="000A3D2B" w:rsidRDefault="00232C64" w:rsidP="00232C64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 xml:space="preserve">Table </w:t>
            </w:r>
            <w:r w:rsidR="00A20999" w:rsidRPr="000A3D2B">
              <w:rPr>
                <w:rFonts w:cstheme="minorHAnsi"/>
                <w:b/>
                <w:bCs/>
              </w:rPr>
              <w:t>1</w:t>
            </w:r>
            <w:r w:rsidRPr="000A3D2B">
              <w:rPr>
                <w:rFonts w:cstheme="minorHAnsi"/>
                <w:b/>
                <w:bCs/>
              </w:rPr>
              <w:t>. Follow-up CRM *excluded to those who did not have CRM at baseline*</w:t>
            </w:r>
          </w:p>
        </w:tc>
      </w:tr>
      <w:tr w:rsidR="00BE1D70" w:rsidRPr="000A3D2B" w14:paraId="01989D7B" w14:textId="77777777" w:rsidTr="00232C64">
        <w:trPr>
          <w:trHeight w:val="233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F674D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Follow-Up Concentric Remodeling (CRM)</w:t>
            </w:r>
          </w:p>
        </w:tc>
        <w:tc>
          <w:tcPr>
            <w:tcW w:w="30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AD627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Univariable Model (n=46)</w:t>
            </w:r>
          </w:p>
          <w:p w14:paraId="37668690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/>
                <w:bCs/>
              </w:rPr>
            </w:pPr>
          </w:p>
          <w:p w14:paraId="73450778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 xml:space="preserve"> OR            95% CI    P value                        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C7989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Multivariable (n=45)</w:t>
            </w:r>
          </w:p>
          <w:p w14:paraId="3D0F48D2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/>
                <w:bCs/>
              </w:rPr>
            </w:pPr>
          </w:p>
          <w:p w14:paraId="0E698825" w14:textId="044B5CB1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OR           95% CI      P-value</w:t>
            </w:r>
          </w:p>
        </w:tc>
      </w:tr>
      <w:tr w:rsidR="002043B8" w:rsidRPr="000A3D2B" w14:paraId="2397FC2A" w14:textId="77777777" w:rsidTr="00232C64">
        <w:trPr>
          <w:trHeight w:val="260"/>
        </w:trPr>
        <w:tc>
          <w:tcPr>
            <w:tcW w:w="10189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E2756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Demographics (baseline)</w:t>
            </w:r>
          </w:p>
        </w:tc>
      </w:tr>
      <w:tr w:rsidR="00BE1D70" w:rsidRPr="000A3D2B" w14:paraId="1AF23435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1A81C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Age, per yea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AED45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1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D6B9F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ind w:left="-170" w:right="-100" w:firstLine="170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97-1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6A0D5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4DEB3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05244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93-1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0E15B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88</w:t>
            </w:r>
          </w:p>
        </w:tc>
      </w:tr>
      <w:tr w:rsidR="00BE1D70" w:rsidRPr="000A3D2B" w14:paraId="009FE563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9880E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Male versus femal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560C5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1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E3DAF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26-6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12D6D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89A0B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1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A83F7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19-9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59131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76</w:t>
            </w:r>
          </w:p>
        </w:tc>
      </w:tr>
      <w:tr w:rsidR="00BE1D70" w:rsidRPr="000A3D2B" w14:paraId="3157F9C2" w14:textId="77777777" w:rsidTr="00232C64">
        <w:trPr>
          <w:trHeight w:val="1095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FBF9D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Race</w:t>
            </w:r>
          </w:p>
          <w:p w14:paraId="6FD6A9CC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White</w:t>
            </w:r>
          </w:p>
          <w:p w14:paraId="193CF28E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Black</w:t>
            </w:r>
          </w:p>
          <w:p w14:paraId="523201FC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Hispanic</w:t>
            </w:r>
          </w:p>
          <w:p w14:paraId="6382F690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Othe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9E03C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</w:p>
          <w:p w14:paraId="715C232E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REF</w:t>
            </w:r>
          </w:p>
          <w:p w14:paraId="76BE7D31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/>
              </w:rPr>
            </w:pPr>
            <w:r w:rsidRPr="000A3D2B">
              <w:rPr>
                <w:rFonts w:cstheme="minorHAnsi"/>
                <w:b/>
              </w:rPr>
              <w:t>6.40</w:t>
            </w:r>
          </w:p>
          <w:p w14:paraId="04D5A6C8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2.33</w:t>
            </w:r>
          </w:p>
          <w:p w14:paraId="136C0261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3EDCC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</w:p>
          <w:p w14:paraId="78E68B8A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REF</w:t>
            </w:r>
          </w:p>
          <w:p w14:paraId="3F842492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  <w:b/>
              </w:rPr>
            </w:pPr>
            <w:r w:rsidRPr="000A3D2B">
              <w:rPr>
                <w:rFonts w:cstheme="minorHAnsi"/>
                <w:b/>
              </w:rPr>
              <w:t>0.89-45.99</w:t>
            </w:r>
          </w:p>
          <w:p w14:paraId="4B7BBD32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60-9.03</w:t>
            </w:r>
          </w:p>
          <w:p w14:paraId="6515FDEE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B7A57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</w:p>
          <w:p w14:paraId="0E511E25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</w:p>
          <w:p w14:paraId="58FE304E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0.065</w:t>
            </w:r>
          </w:p>
          <w:p w14:paraId="2A900963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22</w:t>
            </w:r>
          </w:p>
          <w:p w14:paraId="72C4E7C3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C2B04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</w:p>
          <w:p w14:paraId="130ADFA5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REF</w:t>
            </w:r>
          </w:p>
          <w:p w14:paraId="23327058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8.07</w:t>
            </w:r>
          </w:p>
          <w:p w14:paraId="610CAAAC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2.46</w:t>
            </w:r>
          </w:p>
          <w:p w14:paraId="3DFC65FF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  <w:p w14:paraId="16E1B57D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C4BAF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</w:p>
          <w:p w14:paraId="48F05928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REF</w:t>
            </w:r>
          </w:p>
          <w:p w14:paraId="4799329D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0.78-83.00</w:t>
            </w:r>
          </w:p>
          <w:p w14:paraId="5B379E21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38-15.75</w:t>
            </w:r>
          </w:p>
          <w:p w14:paraId="7FBA43CE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844A7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</w:p>
          <w:p w14:paraId="48FE763C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</w:p>
          <w:p w14:paraId="650AC525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0.079</w:t>
            </w:r>
          </w:p>
          <w:p w14:paraId="693A051D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34</w:t>
            </w:r>
          </w:p>
          <w:p w14:paraId="71E32038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BE1D70" w:rsidRPr="000A3D2B" w14:paraId="59B62A95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5533B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BMI, per kg/m</w:t>
            </w:r>
            <w:r w:rsidRPr="000A3D2B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6CA6A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1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FFF06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96-1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78411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22F75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1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36694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93-1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33C1F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37</w:t>
            </w:r>
          </w:p>
        </w:tc>
      </w:tr>
      <w:tr w:rsidR="002043B8" w:rsidRPr="000A3D2B" w14:paraId="08770B1C" w14:textId="77777777" w:rsidTr="00232C64">
        <w:tc>
          <w:tcPr>
            <w:tcW w:w="10189" w:type="dxa"/>
            <w:gridSpan w:val="7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C6E3F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  <w:b/>
                <w:bCs/>
              </w:rPr>
            </w:pPr>
          </w:p>
          <w:p w14:paraId="726E31BD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RA Characteristics</w:t>
            </w:r>
          </w:p>
        </w:tc>
      </w:tr>
      <w:tr w:rsidR="00BE1D70" w:rsidRPr="000A3D2B" w14:paraId="428E6427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1F6EE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RA Duration (square root), per yea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AE66C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1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68E87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85-1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6D451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C0A42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>1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24FEE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69-2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14203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52</w:t>
            </w:r>
          </w:p>
        </w:tc>
      </w:tr>
      <w:tr w:rsidR="00BE1D70" w:rsidRPr="000A3D2B" w14:paraId="2AE79276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4F7B1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Joint deformities (square root)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F451A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1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ABD66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  <w:iCs/>
              </w:rPr>
            </w:pPr>
            <w:r w:rsidRPr="000A3D2B">
              <w:rPr>
                <w:rFonts w:cstheme="minorHAnsi"/>
                <w:bCs/>
                <w:iCs/>
              </w:rPr>
              <w:t>0.78-1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D0F2C7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  <w:iCs/>
              </w:rPr>
            </w:pPr>
            <w:r w:rsidRPr="000A3D2B">
              <w:rPr>
                <w:rFonts w:cstheme="minorHAnsi"/>
                <w:bCs/>
                <w:iCs/>
              </w:rPr>
              <w:t>0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EBEE4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E21BF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16BF7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BE1D70" w:rsidRPr="000A3D2B" w14:paraId="31B511DE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A8765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DAS28CRP (baseline)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8EEF5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1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3E87F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  <w:iCs/>
              </w:rPr>
            </w:pPr>
            <w:r w:rsidRPr="000A3D2B">
              <w:rPr>
                <w:rFonts w:cstheme="minorHAnsi"/>
                <w:bCs/>
                <w:iCs/>
              </w:rPr>
              <w:t>0.74-1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B3284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  <w:iCs/>
              </w:rPr>
            </w:pPr>
            <w:r w:rsidRPr="000A3D2B">
              <w:rPr>
                <w:rFonts w:cstheme="minorHAnsi"/>
                <w:bCs/>
                <w:iCs/>
              </w:rPr>
              <w:t>0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DDEC1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73BB3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A1499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BE1D70" w:rsidRPr="000A3D2B" w14:paraId="2E4B461C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B34CA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DAS28CRP (follow-up)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4D345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1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9C625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81-2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36F9B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2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D51F1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D7313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488A8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BE1D70" w:rsidRPr="000A3D2B" w14:paraId="7B72A4DA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D790A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Averaged DAS28CRP (baseline + fu)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93872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1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72FA6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77-2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BE305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1306D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B97DF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36-1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E0A6D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66</w:t>
            </w:r>
          </w:p>
        </w:tc>
      </w:tr>
      <w:tr w:rsidR="00BE1D70" w:rsidRPr="000A3D2B" w14:paraId="7FF37CFF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B344E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CDAI (square root) (baseline)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29C7B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1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9F62C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76-1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5C781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391AD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896AF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195C36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BE1D70" w:rsidRPr="000A3D2B" w14:paraId="717AEC0B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F4CBB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CDAI (square root) (follow-up)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F72C8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1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33C1E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78-1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64675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9BE22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01112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B968A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BE1D70" w:rsidRPr="000A3D2B" w14:paraId="667607F9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E5FE1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Averaged CDAI (baseline + fu)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0F436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1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57B4E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96-1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8484F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AEAE6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2381E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FCA71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BE1D70" w:rsidRPr="000A3D2B" w14:paraId="3EB5D007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CBAC4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RF (baseline) &gt;40, units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5CCD7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0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03391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0.23-2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704E2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  0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34FAE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 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4B089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       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547F2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    …</w:t>
            </w:r>
          </w:p>
        </w:tc>
      </w:tr>
      <w:tr w:rsidR="00BE1D70" w:rsidRPr="000A3D2B" w14:paraId="3D2DC485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A7076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CCP (baseline) &gt;250, units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9497E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 xml:space="preserve"> 1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52C75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  <w:bCs/>
                <w:iCs/>
              </w:rPr>
            </w:pPr>
            <w:r w:rsidRPr="000A3D2B">
              <w:rPr>
                <w:rFonts w:cstheme="minorHAnsi"/>
                <w:bCs/>
                <w:iCs/>
              </w:rPr>
              <w:t xml:space="preserve"> 0.33-3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75B80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  0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DEC8E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 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8E020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       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AEB9E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    …</w:t>
            </w:r>
          </w:p>
        </w:tc>
      </w:tr>
      <w:tr w:rsidR="00BE1D70" w:rsidRPr="000A3D2B" w14:paraId="40879010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8FE08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Square root CRP (baseline), per mg/lite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638F8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1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4678C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87-2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53D74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34B94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74EB3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30303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BE1D70" w:rsidRPr="000A3D2B" w14:paraId="5D01E3C4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E86F6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Square root CRP (follow-up), per mg/lite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C5A57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1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2A6AD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67-2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12A57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2303B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14577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2ADCA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BE1D70" w:rsidRPr="000A3D2B" w14:paraId="541089F2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BB7B0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Log IL-6 (baseline), per mg/lite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29A7B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1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D155B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86-2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9387F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94477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46B62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88CDC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BE1D70" w:rsidRPr="000A3D2B" w14:paraId="677A80B2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8E155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Log IL-6 (follow-up), per mg/lite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93A3E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/>
                <w:i/>
                <w:iCs/>
              </w:rPr>
            </w:pPr>
            <w:r w:rsidRPr="000A3D2B">
              <w:rPr>
                <w:rFonts w:cstheme="minorHAnsi"/>
                <w:b/>
                <w:i/>
                <w:iCs/>
              </w:rPr>
              <w:t>1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C377D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/>
                <w:i/>
                <w:iCs/>
              </w:rPr>
            </w:pPr>
            <w:r w:rsidRPr="000A3D2B">
              <w:rPr>
                <w:rFonts w:cstheme="minorHAnsi"/>
                <w:b/>
                <w:i/>
                <w:iCs/>
              </w:rPr>
              <w:t>0.94-3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97D84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/>
                <w:i/>
                <w:iCs/>
              </w:rPr>
            </w:pPr>
            <w:r w:rsidRPr="000A3D2B">
              <w:rPr>
                <w:rFonts w:cstheme="minorHAnsi"/>
                <w:b/>
                <w:i/>
                <w:iCs/>
              </w:rPr>
              <w:t>0.0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11940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>1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2A675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75-3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8BA28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22</w:t>
            </w:r>
          </w:p>
        </w:tc>
      </w:tr>
      <w:tr w:rsidR="00BE1D70" w:rsidRPr="000A3D2B" w14:paraId="15850C05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829A5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Log BNP (baseline), per </w:t>
            </w:r>
            <w:proofErr w:type="spellStart"/>
            <w:r w:rsidRPr="000A3D2B">
              <w:rPr>
                <w:rFonts w:cstheme="minorHAnsi"/>
              </w:rPr>
              <w:t>pg</w:t>
            </w:r>
            <w:proofErr w:type="spellEnd"/>
            <w:r w:rsidRPr="000A3D2B">
              <w:rPr>
                <w:rFonts w:cstheme="minorHAnsi"/>
              </w:rPr>
              <w:t>/mL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277E3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1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DE3E1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58-4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C1337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A1526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A297E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6CD0B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BE1D70" w:rsidRPr="000A3D2B" w14:paraId="666FCD80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ADA4F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Log troponin-I (baseline), per </w:t>
            </w:r>
            <w:proofErr w:type="spellStart"/>
            <w:r w:rsidRPr="000A3D2B">
              <w:rPr>
                <w:rFonts w:cstheme="minorHAnsi"/>
              </w:rPr>
              <w:t>pg</w:t>
            </w:r>
            <w:proofErr w:type="spellEnd"/>
            <w:r w:rsidRPr="000A3D2B">
              <w:rPr>
                <w:rFonts w:cstheme="minorHAnsi"/>
              </w:rPr>
              <w:t>/mL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5CEE9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1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F7BB1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57-1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8EDDF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A7A2C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DD4FC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089B6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BE1D70" w:rsidRPr="000A3D2B" w14:paraId="44C92431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BA527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Log galectin-3 (baseline), per ng/mL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6BBA76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1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D0CEB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49-73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57B39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50A42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74391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7F75B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2043B8" w:rsidRPr="000A3D2B" w14:paraId="58F29DEA" w14:textId="77777777" w:rsidTr="00232C64">
        <w:tc>
          <w:tcPr>
            <w:tcW w:w="10189" w:type="dxa"/>
            <w:gridSpan w:val="7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E463D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  <w:b/>
                <w:bCs/>
              </w:rPr>
            </w:pPr>
          </w:p>
          <w:p w14:paraId="4E597537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RA Medications (follow-up)</w:t>
            </w:r>
          </w:p>
        </w:tc>
      </w:tr>
      <w:tr w:rsidR="00BE1D70" w:rsidRPr="000A3D2B" w14:paraId="5FA35DA7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0F92A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  <w:b/>
                <w:bCs/>
              </w:rPr>
              <w:t xml:space="preserve">  </w:t>
            </w:r>
            <w:r w:rsidRPr="000A3D2B">
              <w:rPr>
                <w:rFonts w:cstheme="minorHAnsi"/>
              </w:rPr>
              <w:t>NSAID use, yes versus no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3B453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99591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25-3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BA51B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9D6F3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7EF75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A4AC7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BE1D70" w:rsidRPr="000A3D2B" w14:paraId="08DD109E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CB3B3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Prednisone use, yes versus no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6A050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0DF13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060-8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AB6B7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06A04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FE5A2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94AF2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BE1D70" w:rsidRPr="000A3D2B" w14:paraId="323244AF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323B0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Hydroxychloroquine use, yes versus no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CE9CE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27FFD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30-43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50C5E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82480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D1EBC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10324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BE1D70" w:rsidRPr="000A3D2B" w14:paraId="26DE9C27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1C7CA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TNF inhibitors use, yes versus no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A5E89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9728F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15-2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C81B0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7F715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ECFAC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1DAAB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BE1D70" w:rsidRPr="000A3D2B" w14:paraId="45C1EA2A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94954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Tocilizumab use, yes versus no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EE817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5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AACA0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51-56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D29C1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78A5D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3BC92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5FC03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2043B8" w:rsidRPr="000A3D2B" w14:paraId="0F2A76E3" w14:textId="77777777" w:rsidTr="00232C64">
        <w:tc>
          <w:tcPr>
            <w:tcW w:w="10189" w:type="dxa"/>
            <w:gridSpan w:val="7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11663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  <w:b/>
                <w:bCs/>
              </w:rPr>
            </w:pPr>
          </w:p>
          <w:p w14:paraId="4B04B898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CV Risk Factors</w:t>
            </w:r>
          </w:p>
        </w:tc>
      </w:tr>
      <w:tr w:rsidR="00BE1D70" w:rsidRPr="000A3D2B" w14:paraId="7934E6DD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FA9DF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Current smoker, yes versus no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4ADD3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D3B03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068-9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DC73E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177C0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C05FA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DF9CB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BE1D70" w:rsidRPr="000A3D2B" w14:paraId="45D98C2F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9B1E1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SBP (baseline), per mm/Hg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9FFD9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8EC18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96-1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61A67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FB869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26991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895D9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BE1D70" w:rsidRPr="000A3D2B" w14:paraId="7F5BBB83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3C5B5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SBP (follow-up), per mm/Hg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49A67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43F9A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  <w:iCs/>
              </w:rPr>
            </w:pPr>
            <w:r w:rsidRPr="000A3D2B">
              <w:rPr>
                <w:rFonts w:cstheme="minorHAnsi"/>
                <w:bCs/>
                <w:iCs/>
              </w:rPr>
              <w:t>0.96-1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8DD25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  <w:iCs/>
              </w:rPr>
            </w:pPr>
            <w:r w:rsidRPr="000A3D2B">
              <w:rPr>
                <w:rFonts w:cstheme="minorHAnsi"/>
                <w:bCs/>
                <w:iCs/>
              </w:rPr>
              <w:t>0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58CB59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E1FB9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3E8EF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BE1D70" w:rsidRPr="000A3D2B" w14:paraId="610098B0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5949D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Statin use (follow-up), yes versus no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33DE7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1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A8BEE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38-6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6E81A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30197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0D704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5BA81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BE1D70" w:rsidRPr="000A3D2B" w14:paraId="0F3B86DB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E901F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ASA use (follow-up), yes versus no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BDC96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3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A52EA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76-13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BAE7B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11</w:t>
            </w:r>
          </w:p>
          <w:p w14:paraId="4FE1657F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F978D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2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5AA9B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25-20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EC07E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46</w:t>
            </w:r>
          </w:p>
        </w:tc>
      </w:tr>
      <w:tr w:rsidR="00BE1D70" w:rsidRPr="000A3D2B" w14:paraId="3E29E2D2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1344E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Total cholesterol (follow-up), per mg/dl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08FBF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74C28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98-1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17618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C4F35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791F2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46EE1E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BE1D70" w:rsidRPr="000A3D2B" w14:paraId="14072350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F57AC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LDL (follow-up), per mg/dl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342F7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9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CE3A1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97-1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598E5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730FA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ED1F9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9E732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BE1D70" w:rsidRPr="000A3D2B" w14:paraId="1B48CCD3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265BD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HDL (follow-up), per mg/dl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5FC47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BFC25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97-1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4F4CE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042C0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D9745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0EB8A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2043B8" w:rsidRPr="000A3D2B" w14:paraId="6F605F89" w14:textId="77777777" w:rsidTr="00232C64">
        <w:tc>
          <w:tcPr>
            <w:tcW w:w="10189" w:type="dxa"/>
            <w:gridSpan w:val="7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67D43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  <w:b/>
                <w:bCs/>
              </w:rPr>
            </w:pPr>
          </w:p>
        </w:tc>
      </w:tr>
      <w:tr w:rsidR="004533EE" w:rsidRPr="000A3D2B" w14:paraId="1FF55A8D" w14:textId="77777777" w:rsidTr="00232C64"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DEFB2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  <w:b/>
                <w:bCs/>
                <w:vertAlign w:val="superscript"/>
              </w:rPr>
            </w:pPr>
            <w:r w:rsidRPr="000A3D2B">
              <w:rPr>
                <w:rFonts w:cstheme="minorHAnsi"/>
                <w:b/>
                <w:bCs/>
              </w:rPr>
              <w:t>Prob &gt;Chi</w:t>
            </w:r>
            <w:r w:rsidRPr="000A3D2B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306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17347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04F0C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32</w:t>
            </w:r>
          </w:p>
        </w:tc>
      </w:tr>
      <w:tr w:rsidR="004533EE" w:rsidRPr="000A3D2B" w14:paraId="6DB4CAF9" w14:textId="77777777" w:rsidTr="00232C64">
        <w:tc>
          <w:tcPr>
            <w:tcW w:w="45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F88E0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  <w:b/>
                <w:bCs/>
              </w:rPr>
              <w:t>Pseudo R</w:t>
            </w:r>
            <w:r w:rsidRPr="000A3D2B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306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2AEF3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E753F" w14:textId="77777777" w:rsidR="002043B8" w:rsidRPr="000A3D2B" w:rsidRDefault="002043B8" w:rsidP="008E5AED">
            <w:pPr>
              <w:shd w:val="clear" w:color="auto" w:fill="FFFFFF"/>
              <w:spacing w:after="0" w:line="18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17</w:t>
            </w:r>
          </w:p>
        </w:tc>
      </w:tr>
    </w:tbl>
    <w:p w14:paraId="0713806F" w14:textId="77777777" w:rsidR="000A3D2B" w:rsidRPr="000A3D2B" w:rsidRDefault="000A3D2B" w:rsidP="00E06481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6D46506A" w14:textId="430DE4E8" w:rsidR="00E06481" w:rsidRPr="000A3D2B" w:rsidRDefault="00E06481" w:rsidP="00E06481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  <w:r w:rsidRPr="000A3D2B">
        <w:rPr>
          <w:rFonts w:cstheme="minorHAnsi"/>
          <w:b/>
          <w:bCs/>
        </w:rPr>
        <w:lastRenderedPageBreak/>
        <w:t xml:space="preserve">Table </w:t>
      </w:r>
      <w:r w:rsidR="000A3D2B" w:rsidRPr="000A3D2B">
        <w:rPr>
          <w:rFonts w:cstheme="minorHAnsi"/>
          <w:b/>
          <w:bCs/>
        </w:rPr>
        <w:t>2</w:t>
      </w:r>
      <w:r w:rsidRPr="000A3D2B">
        <w:rPr>
          <w:rFonts w:cstheme="minorHAnsi"/>
          <w:b/>
          <w:bCs/>
        </w:rPr>
        <w:t>. Baseline LVM/EDV</w:t>
      </w:r>
    </w:p>
    <w:p w14:paraId="6F516007" w14:textId="77777777" w:rsidR="00346004" w:rsidRPr="000A3D2B" w:rsidRDefault="00346004" w:rsidP="00E06481">
      <w:pPr>
        <w:shd w:val="clear" w:color="auto" w:fill="FFFFFF"/>
        <w:spacing w:line="240" w:lineRule="auto"/>
        <w:contextualSpacing/>
        <w:rPr>
          <w:rFonts w:cstheme="minorHAnsi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218"/>
        <w:gridCol w:w="1559"/>
        <w:gridCol w:w="1033"/>
        <w:gridCol w:w="1361"/>
        <w:gridCol w:w="1189"/>
      </w:tblGrid>
      <w:tr w:rsidR="00F40121" w:rsidRPr="000A3D2B" w14:paraId="1D094F79" w14:textId="77777777" w:rsidTr="00375045">
        <w:trPr>
          <w:trHeight w:val="262"/>
        </w:trPr>
        <w:tc>
          <w:tcPr>
            <w:tcW w:w="4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B12B2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Baseline LVM/EDV</w:t>
            </w:r>
          </w:p>
        </w:tc>
        <w:tc>
          <w:tcPr>
            <w:tcW w:w="25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2CB4F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Univariable (n=154)</w:t>
            </w:r>
          </w:p>
          <w:p w14:paraId="4A190ACF" w14:textId="2B63C21B" w:rsidR="002B0E48" w:rsidRPr="000A3D2B" w:rsidRDefault="002B0E48" w:rsidP="002B0E48">
            <w:pPr>
              <w:shd w:val="clear" w:color="auto" w:fill="FFFFFF"/>
              <w:spacing w:line="240" w:lineRule="exact"/>
              <w:contextualSpacing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 xml:space="preserve">            β                       P</w:t>
            </w:r>
          </w:p>
        </w:tc>
        <w:tc>
          <w:tcPr>
            <w:tcW w:w="25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A063F" w14:textId="77777777" w:rsidR="002B0E48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Multivariable (n=98)</w:t>
            </w:r>
            <w:r w:rsidR="002B0E48" w:rsidRPr="000A3D2B">
              <w:rPr>
                <w:rFonts w:cstheme="minorHAnsi"/>
                <w:b/>
                <w:bCs/>
              </w:rPr>
              <w:t xml:space="preserve"> </w:t>
            </w:r>
          </w:p>
          <w:p w14:paraId="3DC0805D" w14:textId="7C3D7FB9" w:rsidR="00F40121" w:rsidRPr="000A3D2B" w:rsidRDefault="002B0E48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β                         P</w:t>
            </w:r>
          </w:p>
        </w:tc>
      </w:tr>
      <w:tr w:rsidR="00505FFD" w:rsidRPr="000A3D2B" w14:paraId="4DFFC4EB" w14:textId="77777777" w:rsidTr="00505FFD">
        <w:tc>
          <w:tcPr>
            <w:tcW w:w="4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A86B7" w14:textId="7AB2EE1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 xml:space="preserve">Demographics 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EBEF9" w14:textId="2C136A0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11B8A" w14:textId="6FBC93DE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A691B" w14:textId="7103F28A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F00D5" w14:textId="22F9766D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/>
                <w:bCs/>
              </w:rPr>
            </w:pPr>
          </w:p>
        </w:tc>
      </w:tr>
      <w:tr w:rsidR="00F40121" w:rsidRPr="000A3D2B" w14:paraId="43CFCA19" w14:textId="77777777" w:rsidTr="00505FFD">
        <w:tc>
          <w:tcPr>
            <w:tcW w:w="421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24788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Age, per year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F1647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/>
              </w:rPr>
            </w:pPr>
            <w:r w:rsidRPr="000A3D2B">
              <w:rPr>
                <w:rFonts w:cstheme="minorHAnsi"/>
                <w:b/>
              </w:rPr>
              <w:t>0.0035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694E2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/>
                <w:i/>
                <w:iCs/>
              </w:rPr>
            </w:pPr>
            <w:r w:rsidRPr="000A3D2B">
              <w:rPr>
                <w:rFonts w:cstheme="minorHAnsi"/>
                <w:b/>
                <w:i/>
                <w:iCs/>
              </w:rPr>
              <w:t>0.02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A7BF1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002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19E3A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28</w:t>
            </w:r>
          </w:p>
        </w:tc>
      </w:tr>
      <w:tr w:rsidR="00F40121" w:rsidRPr="000A3D2B" w14:paraId="07F1EEDD" w14:textId="77777777" w:rsidTr="002B0E48">
        <w:tc>
          <w:tcPr>
            <w:tcW w:w="4213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8EF4F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Male versus female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17574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0058</w:t>
            </w:r>
          </w:p>
        </w:tc>
        <w:tc>
          <w:tcPr>
            <w:tcW w:w="1032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3AF1E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91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1F2C8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188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BB740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F40121" w:rsidRPr="000A3D2B" w14:paraId="5BB58C83" w14:textId="77777777" w:rsidTr="00154E53">
        <w:trPr>
          <w:trHeight w:val="1106"/>
        </w:trPr>
        <w:tc>
          <w:tcPr>
            <w:tcW w:w="42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55B3D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Race</w:t>
            </w:r>
          </w:p>
          <w:p w14:paraId="366A33E3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White</w:t>
            </w:r>
          </w:p>
          <w:p w14:paraId="2355678E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Black</w:t>
            </w:r>
          </w:p>
          <w:p w14:paraId="1E726F21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Hispanic</w:t>
            </w:r>
          </w:p>
          <w:p w14:paraId="271E15D6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Other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88C35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</w:p>
          <w:p w14:paraId="3C67A273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REF</w:t>
            </w:r>
          </w:p>
          <w:p w14:paraId="6ECFDD68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083</w:t>
            </w:r>
          </w:p>
          <w:p w14:paraId="376DD17F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060</w:t>
            </w:r>
          </w:p>
          <w:p w14:paraId="0B0AD293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15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D1849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</w:p>
          <w:p w14:paraId="77D97BE9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REF</w:t>
            </w:r>
          </w:p>
          <w:p w14:paraId="6D73A037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15</w:t>
            </w:r>
          </w:p>
          <w:p w14:paraId="07D64084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19</w:t>
            </w:r>
          </w:p>
          <w:p w14:paraId="4175B609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16</w:t>
            </w:r>
          </w:p>
        </w:tc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545F1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</w:p>
          <w:p w14:paraId="1FE9241E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REF</w:t>
            </w:r>
          </w:p>
          <w:p w14:paraId="63007093" w14:textId="49998F21" w:rsidR="00F40121" w:rsidRPr="000A3D2B" w:rsidRDefault="00492547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060</w:t>
            </w:r>
          </w:p>
        </w:tc>
        <w:tc>
          <w:tcPr>
            <w:tcW w:w="11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BAADE" w14:textId="2314C74C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br/>
              <w:t>REF</w:t>
            </w:r>
          </w:p>
          <w:p w14:paraId="6F2E6E12" w14:textId="6D7CAB7A" w:rsidR="00492547" w:rsidRPr="000A3D2B" w:rsidRDefault="00492547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29</w:t>
            </w:r>
          </w:p>
          <w:p w14:paraId="144CA729" w14:textId="17F3E2E1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</w:p>
        </w:tc>
      </w:tr>
      <w:tr w:rsidR="00F40121" w:rsidRPr="000A3D2B" w14:paraId="37889F5E" w14:textId="77777777" w:rsidTr="00154E53">
        <w:tc>
          <w:tcPr>
            <w:tcW w:w="42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C5567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>BMI, per kg/m</w:t>
            </w:r>
            <w:r w:rsidRPr="000A3D2B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54C20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0.012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63D32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/>
                <w:i/>
              </w:rPr>
            </w:pPr>
            <w:r w:rsidRPr="000A3D2B">
              <w:rPr>
                <w:rFonts w:cstheme="minorHAnsi"/>
                <w:b/>
                <w:i/>
              </w:rPr>
              <w:t>&lt;0.01</w:t>
            </w:r>
          </w:p>
        </w:tc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66B46" w14:textId="25A5D471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/>
                <w:i/>
              </w:rPr>
            </w:pPr>
            <w:r w:rsidRPr="000A3D2B">
              <w:rPr>
                <w:rFonts w:cstheme="minorHAnsi"/>
                <w:b/>
                <w:i/>
              </w:rPr>
              <w:t>0.01</w:t>
            </w:r>
            <w:r w:rsidR="00492547" w:rsidRPr="000A3D2B">
              <w:rPr>
                <w:rFonts w:cstheme="minorHAnsi"/>
                <w:b/>
                <w:i/>
              </w:rPr>
              <w:t>2</w:t>
            </w:r>
          </w:p>
        </w:tc>
        <w:tc>
          <w:tcPr>
            <w:tcW w:w="11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E3A89" w14:textId="70D82438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/>
                <w:i/>
              </w:rPr>
            </w:pPr>
            <w:r w:rsidRPr="000A3D2B">
              <w:rPr>
                <w:rFonts w:cstheme="minorHAnsi"/>
                <w:b/>
                <w:i/>
              </w:rPr>
              <w:t>0.0</w:t>
            </w:r>
            <w:r w:rsidR="00492547" w:rsidRPr="000A3D2B">
              <w:rPr>
                <w:rFonts w:cstheme="minorHAnsi"/>
                <w:b/>
                <w:i/>
              </w:rPr>
              <w:t>10</w:t>
            </w:r>
          </w:p>
        </w:tc>
      </w:tr>
      <w:tr w:rsidR="00F40121" w:rsidRPr="000A3D2B" w14:paraId="0B59EE61" w14:textId="77777777" w:rsidTr="00154E53">
        <w:tc>
          <w:tcPr>
            <w:tcW w:w="9350" w:type="dxa"/>
            <w:gridSpan w:val="5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36ED1" w14:textId="77777777" w:rsidR="00A17B73" w:rsidRPr="000A3D2B" w:rsidRDefault="00A17B73" w:rsidP="00346004">
            <w:pPr>
              <w:shd w:val="clear" w:color="auto" w:fill="FFFFFF"/>
              <w:spacing w:line="240" w:lineRule="exact"/>
              <w:contextualSpacing/>
              <w:rPr>
                <w:rFonts w:cstheme="minorHAnsi"/>
                <w:b/>
                <w:bCs/>
              </w:rPr>
            </w:pPr>
          </w:p>
          <w:p w14:paraId="0F56ADE5" w14:textId="4D6E65C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  <w:b/>
                <w:bCs/>
              </w:rPr>
              <w:t>RA Characteristics</w:t>
            </w:r>
          </w:p>
        </w:tc>
      </w:tr>
      <w:tr w:rsidR="00F40121" w:rsidRPr="000A3D2B" w14:paraId="709F0063" w14:textId="77777777" w:rsidTr="00154E53">
        <w:tc>
          <w:tcPr>
            <w:tcW w:w="42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ABDF5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RA duration (square root), per year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614C0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0097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70528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41</w:t>
            </w:r>
          </w:p>
        </w:tc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DAF96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1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60874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F40121" w:rsidRPr="000A3D2B" w14:paraId="5520C9C2" w14:textId="77777777" w:rsidTr="00154E53">
        <w:tc>
          <w:tcPr>
            <w:tcW w:w="42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EC34A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AM stiffness (square root), per minute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6A1F5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-0.0051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01710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33</w:t>
            </w:r>
          </w:p>
        </w:tc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1793C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1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4C405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F40121" w:rsidRPr="000A3D2B" w14:paraId="5B30959E" w14:textId="77777777" w:rsidTr="00154E53">
        <w:tc>
          <w:tcPr>
            <w:tcW w:w="42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8FE6D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Joint deformities (square root)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58B77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-0.011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43556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45</w:t>
            </w:r>
          </w:p>
        </w:tc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F0DAB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1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C2266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F40121" w:rsidRPr="000A3D2B" w14:paraId="4928407C" w14:textId="77777777" w:rsidTr="00154E53">
        <w:tc>
          <w:tcPr>
            <w:tcW w:w="42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8C442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CDAI (square root), per unit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E0D78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014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760E0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24</w:t>
            </w:r>
          </w:p>
        </w:tc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C58A1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-0.010</w:t>
            </w:r>
          </w:p>
        </w:tc>
        <w:tc>
          <w:tcPr>
            <w:tcW w:w="11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0D781" w14:textId="04D06D66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5</w:t>
            </w:r>
            <w:r w:rsidR="00492547" w:rsidRPr="000A3D2B">
              <w:rPr>
                <w:rFonts w:cstheme="minorHAnsi"/>
                <w:bCs/>
              </w:rPr>
              <w:t>2</w:t>
            </w:r>
          </w:p>
        </w:tc>
      </w:tr>
      <w:tr w:rsidR="00F40121" w:rsidRPr="000A3D2B" w14:paraId="243027D4" w14:textId="77777777" w:rsidTr="00154E53">
        <w:tc>
          <w:tcPr>
            <w:tcW w:w="42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EBFF9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DAS28CRP, per unit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76EA7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0.025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CC32D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0.092</w:t>
            </w:r>
          </w:p>
        </w:tc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86C44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1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E3B27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F40121" w:rsidRPr="000A3D2B" w14:paraId="2DE5C3AC" w14:textId="77777777" w:rsidTr="00154E53">
        <w:trPr>
          <w:trHeight w:val="305"/>
        </w:trPr>
        <w:tc>
          <w:tcPr>
            <w:tcW w:w="42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39DE9" w14:textId="51EAA168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RF</w:t>
            </w:r>
            <w:r w:rsidR="00C6134F" w:rsidRPr="000A3D2B">
              <w:rPr>
                <w:rFonts w:cstheme="minorHAnsi"/>
              </w:rPr>
              <w:t>&gt;40</w:t>
            </w:r>
            <w:r w:rsidR="000F70FD" w:rsidRPr="000A3D2B">
              <w:rPr>
                <w:rFonts w:cstheme="minorHAnsi"/>
              </w:rPr>
              <w:t>, units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0E649" w14:textId="73EBC18C" w:rsidR="00F40121" w:rsidRPr="000A3D2B" w:rsidRDefault="0058431A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064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2E3F5" w14:textId="2F6D37A6" w:rsidR="00C6134F" w:rsidRPr="000A3D2B" w:rsidRDefault="0058431A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11</w:t>
            </w:r>
          </w:p>
        </w:tc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1D83A" w14:textId="2EA90E38" w:rsidR="00F40121" w:rsidRPr="000A3D2B" w:rsidRDefault="00346004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1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2B992" w14:textId="553AFE18" w:rsidR="00F40121" w:rsidRPr="000A3D2B" w:rsidRDefault="00346004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F40121" w:rsidRPr="000A3D2B" w14:paraId="17302D49" w14:textId="77777777" w:rsidTr="00154E53">
        <w:trPr>
          <w:trHeight w:val="170"/>
        </w:trPr>
        <w:tc>
          <w:tcPr>
            <w:tcW w:w="42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050AE" w14:textId="12F4C973" w:rsidR="00C6134F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CCP</w:t>
            </w:r>
            <w:r w:rsidR="00C6134F" w:rsidRPr="000A3D2B">
              <w:rPr>
                <w:rFonts w:cstheme="minorHAnsi"/>
              </w:rPr>
              <w:t>&gt;250</w:t>
            </w:r>
            <w:r w:rsidR="000F70FD" w:rsidRPr="000A3D2B">
              <w:rPr>
                <w:rFonts w:cstheme="minorHAnsi"/>
              </w:rPr>
              <w:t>, units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BDC35" w14:textId="3C8922BE" w:rsidR="00C6134F" w:rsidRPr="000A3D2B" w:rsidRDefault="00346004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017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25A7B" w14:textId="5BA9EF1F" w:rsidR="00C6134F" w:rsidRPr="000A3D2B" w:rsidRDefault="00346004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67</w:t>
            </w:r>
          </w:p>
        </w:tc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4A9D0" w14:textId="5531FAD9" w:rsidR="00C6134F" w:rsidRPr="000A3D2B" w:rsidRDefault="00346004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1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784D8" w14:textId="41B42436" w:rsidR="00C6134F" w:rsidRPr="000A3D2B" w:rsidRDefault="00346004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F40121" w:rsidRPr="000A3D2B" w14:paraId="6D14A10D" w14:textId="77777777" w:rsidTr="00154E53">
        <w:trPr>
          <w:trHeight w:val="233"/>
        </w:trPr>
        <w:tc>
          <w:tcPr>
            <w:tcW w:w="42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60E31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Square root CRP, per mg/L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B46A1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013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161FE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42</w:t>
            </w:r>
          </w:p>
        </w:tc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94B28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1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4F701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F40121" w:rsidRPr="000A3D2B" w14:paraId="184E71CA" w14:textId="77777777" w:rsidTr="00154E53">
        <w:trPr>
          <w:trHeight w:val="233"/>
        </w:trPr>
        <w:tc>
          <w:tcPr>
            <w:tcW w:w="42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358B2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Log IL-6, per </w:t>
            </w:r>
            <w:proofErr w:type="spellStart"/>
            <w:r w:rsidRPr="000A3D2B">
              <w:rPr>
                <w:rFonts w:cstheme="minorHAnsi"/>
              </w:rPr>
              <w:t>pg</w:t>
            </w:r>
            <w:proofErr w:type="spellEnd"/>
            <w:r w:rsidRPr="000A3D2B">
              <w:rPr>
                <w:rFonts w:cstheme="minorHAnsi"/>
              </w:rPr>
              <w:t>/mL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E90F0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012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B0CB8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48</w:t>
            </w:r>
          </w:p>
        </w:tc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3DE43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1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28E00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F40121" w:rsidRPr="000A3D2B" w14:paraId="35292842" w14:textId="77777777" w:rsidTr="00154E53">
        <w:trPr>
          <w:trHeight w:val="233"/>
        </w:trPr>
        <w:tc>
          <w:tcPr>
            <w:tcW w:w="42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0196B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Log BNP, per </w:t>
            </w:r>
            <w:proofErr w:type="spellStart"/>
            <w:r w:rsidRPr="000A3D2B">
              <w:rPr>
                <w:rFonts w:cstheme="minorHAnsi"/>
              </w:rPr>
              <w:t>pg</w:t>
            </w:r>
            <w:proofErr w:type="spellEnd"/>
            <w:r w:rsidRPr="000A3D2B">
              <w:rPr>
                <w:rFonts w:cstheme="minorHAnsi"/>
              </w:rPr>
              <w:t>/mL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BD8D7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/>
              </w:rPr>
            </w:pPr>
            <w:r w:rsidRPr="000A3D2B">
              <w:rPr>
                <w:rFonts w:cstheme="minorHAnsi"/>
                <w:b/>
              </w:rPr>
              <w:t>-0.067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A8813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/>
              </w:rPr>
            </w:pPr>
            <w:r w:rsidRPr="000A3D2B">
              <w:rPr>
                <w:rFonts w:cstheme="minorHAnsi"/>
                <w:b/>
              </w:rPr>
              <w:t>0.090</w:t>
            </w:r>
          </w:p>
        </w:tc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2FDD2" w14:textId="287F2F5A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-0.0</w:t>
            </w:r>
            <w:r w:rsidR="00492547" w:rsidRPr="000A3D2B">
              <w:rPr>
                <w:rFonts w:cstheme="minorHAnsi"/>
                <w:bCs/>
              </w:rPr>
              <w:t>60</w:t>
            </w:r>
          </w:p>
        </w:tc>
        <w:tc>
          <w:tcPr>
            <w:tcW w:w="11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02E9D" w14:textId="1A7F1290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1</w:t>
            </w:r>
            <w:r w:rsidR="00492547" w:rsidRPr="000A3D2B">
              <w:rPr>
                <w:rFonts w:cstheme="minorHAnsi"/>
                <w:bCs/>
              </w:rPr>
              <w:t>2</w:t>
            </w:r>
          </w:p>
        </w:tc>
      </w:tr>
      <w:tr w:rsidR="00F40121" w:rsidRPr="000A3D2B" w14:paraId="7500AADC" w14:textId="77777777" w:rsidTr="00154E53">
        <w:trPr>
          <w:trHeight w:val="233"/>
        </w:trPr>
        <w:tc>
          <w:tcPr>
            <w:tcW w:w="42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A431F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Log </w:t>
            </w:r>
            <w:proofErr w:type="gramStart"/>
            <w:r w:rsidRPr="000A3D2B">
              <w:rPr>
                <w:rFonts w:cstheme="minorHAnsi"/>
              </w:rPr>
              <w:t>troponin-I</w:t>
            </w:r>
            <w:proofErr w:type="gramEnd"/>
            <w:r w:rsidRPr="000A3D2B">
              <w:rPr>
                <w:rFonts w:cstheme="minorHAnsi"/>
              </w:rPr>
              <w:t xml:space="preserve">, per </w:t>
            </w:r>
            <w:proofErr w:type="spellStart"/>
            <w:r w:rsidRPr="000A3D2B">
              <w:rPr>
                <w:rFonts w:cstheme="minorHAnsi"/>
              </w:rPr>
              <w:t>pg</w:t>
            </w:r>
            <w:proofErr w:type="spellEnd"/>
            <w:r w:rsidRPr="000A3D2B">
              <w:rPr>
                <w:rFonts w:cstheme="minorHAnsi"/>
              </w:rPr>
              <w:t>/mL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DB941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022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8C6E8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22</w:t>
            </w:r>
          </w:p>
        </w:tc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39962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1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01C0B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F40121" w:rsidRPr="000A3D2B" w14:paraId="3942C5A8" w14:textId="77777777" w:rsidTr="00154E53">
        <w:trPr>
          <w:trHeight w:val="233"/>
        </w:trPr>
        <w:tc>
          <w:tcPr>
            <w:tcW w:w="42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7A419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Log </w:t>
            </w:r>
            <w:proofErr w:type="gramStart"/>
            <w:r w:rsidRPr="000A3D2B">
              <w:rPr>
                <w:rFonts w:cstheme="minorHAnsi"/>
              </w:rPr>
              <w:t>galectin-3</w:t>
            </w:r>
            <w:proofErr w:type="gramEnd"/>
            <w:r w:rsidRPr="000A3D2B">
              <w:rPr>
                <w:rFonts w:cstheme="minorHAnsi"/>
              </w:rPr>
              <w:t>, per ng/mL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F1564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053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49404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25</w:t>
            </w:r>
          </w:p>
        </w:tc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F2C80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1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B1C8B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F40121" w:rsidRPr="000A3D2B" w14:paraId="56C34E93" w14:textId="77777777" w:rsidTr="00154E53">
        <w:trPr>
          <w:trHeight w:val="233"/>
        </w:trPr>
        <w:tc>
          <w:tcPr>
            <w:tcW w:w="9350" w:type="dxa"/>
            <w:gridSpan w:val="5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264C3" w14:textId="77777777" w:rsidR="00A17B73" w:rsidRPr="000A3D2B" w:rsidRDefault="00A17B73" w:rsidP="00346004">
            <w:pPr>
              <w:shd w:val="clear" w:color="auto" w:fill="FFFFFF"/>
              <w:spacing w:line="240" w:lineRule="exact"/>
              <w:contextualSpacing/>
              <w:rPr>
                <w:rFonts w:cstheme="minorHAnsi"/>
                <w:b/>
                <w:bCs/>
              </w:rPr>
            </w:pPr>
          </w:p>
          <w:p w14:paraId="51A58A9B" w14:textId="78FF1480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  <w:b/>
                <w:bCs/>
              </w:rPr>
              <w:t>RA Medications</w:t>
            </w:r>
          </w:p>
        </w:tc>
      </w:tr>
      <w:tr w:rsidR="00F40121" w:rsidRPr="000A3D2B" w14:paraId="670CE44F" w14:textId="77777777" w:rsidTr="00154E53">
        <w:trPr>
          <w:trHeight w:val="161"/>
        </w:trPr>
        <w:tc>
          <w:tcPr>
            <w:tcW w:w="42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A3752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NSAID use, yes versus no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8F711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-0.0020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B1C72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96</w:t>
            </w:r>
          </w:p>
        </w:tc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F1003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1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631AF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F40121" w:rsidRPr="000A3D2B" w14:paraId="45006AE8" w14:textId="77777777" w:rsidTr="00154E53">
        <w:trPr>
          <w:trHeight w:val="161"/>
        </w:trPr>
        <w:tc>
          <w:tcPr>
            <w:tcW w:w="42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F8D74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Prednisone use, yes versus no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2846B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-0.0073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EB84B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86</w:t>
            </w:r>
          </w:p>
        </w:tc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0CA4B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1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D902A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F40121" w:rsidRPr="000A3D2B" w14:paraId="26FC928E" w14:textId="77777777" w:rsidTr="00154E53">
        <w:trPr>
          <w:trHeight w:val="161"/>
        </w:trPr>
        <w:tc>
          <w:tcPr>
            <w:tcW w:w="42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22358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Sulfasalazine use, yes versus no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2B160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085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B7182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23</w:t>
            </w:r>
          </w:p>
        </w:tc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E8CED" w14:textId="1403FB10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/>
              </w:rPr>
            </w:pPr>
            <w:r w:rsidRPr="000A3D2B">
              <w:rPr>
                <w:rFonts w:cstheme="minorHAnsi"/>
                <w:b/>
              </w:rPr>
              <w:t>0.1</w:t>
            </w:r>
            <w:r w:rsidR="00082926" w:rsidRPr="000A3D2B">
              <w:rPr>
                <w:rFonts w:cstheme="minorHAnsi"/>
                <w:b/>
              </w:rPr>
              <w:t>5</w:t>
            </w:r>
          </w:p>
        </w:tc>
        <w:tc>
          <w:tcPr>
            <w:tcW w:w="11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12DF4" w14:textId="490F8C4F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/>
              </w:rPr>
            </w:pPr>
            <w:r w:rsidRPr="000A3D2B">
              <w:rPr>
                <w:rFonts w:cstheme="minorHAnsi"/>
                <w:b/>
              </w:rPr>
              <w:t>0.0</w:t>
            </w:r>
            <w:r w:rsidR="00082926" w:rsidRPr="000A3D2B">
              <w:rPr>
                <w:rFonts w:cstheme="minorHAnsi"/>
                <w:b/>
              </w:rPr>
              <w:t>71</w:t>
            </w:r>
          </w:p>
        </w:tc>
      </w:tr>
      <w:tr w:rsidR="00F40121" w:rsidRPr="000A3D2B" w14:paraId="784EEA78" w14:textId="77777777" w:rsidTr="00154E53">
        <w:trPr>
          <w:trHeight w:val="161"/>
        </w:trPr>
        <w:tc>
          <w:tcPr>
            <w:tcW w:w="42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F0BCE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TNF inhibitor use, yes versus no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4BCD9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-0.017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D9099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69</w:t>
            </w:r>
          </w:p>
        </w:tc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10729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1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C97F9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F40121" w:rsidRPr="000A3D2B" w14:paraId="4E112432" w14:textId="77777777" w:rsidTr="00154E53">
        <w:trPr>
          <w:trHeight w:val="188"/>
        </w:trPr>
        <w:tc>
          <w:tcPr>
            <w:tcW w:w="42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5F496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Tocilizumab use, yes versus no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4C83A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18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23994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21</w:t>
            </w:r>
          </w:p>
        </w:tc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7BACF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1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65B15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F40121" w:rsidRPr="000A3D2B" w14:paraId="48337562" w14:textId="77777777" w:rsidTr="00154E53">
        <w:trPr>
          <w:trHeight w:val="188"/>
        </w:trPr>
        <w:tc>
          <w:tcPr>
            <w:tcW w:w="9350" w:type="dxa"/>
            <w:gridSpan w:val="5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5707C" w14:textId="77777777" w:rsidR="00A17B73" w:rsidRPr="000A3D2B" w:rsidRDefault="00A17B73" w:rsidP="00346004">
            <w:pPr>
              <w:shd w:val="clear" w:color="auto" w:fill="FFFFFF"/>
              <w:spacing w:line="240" w:lineRule="exact"/>
              <w:contextualSpacing/>
              <w:rPr>
                <w:rFonts w:cstheme="minorHAnsi"/>
                <w:b/>
                <w:bCs/>
              </w:rPr>
            </w:pPr>
          </w:p>
          <w:p w14:paraId="02A67DC4" w14:textId="78A08D30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  <w:b/>
                <w:bCs/>
              </w:rPr>
              <w:t>CV Risk Factors</w:t>
            </w:r>
          </w:p>
        </w:tc>
      </w:tr>
      <w:tr w:rsidR="00F40121" w:rsidRPr="000A3D2B" w14:paraId="06D6755D" w14:textId="77777777" w:rsidTr="00154E53">
        <w:tc>
          <w:tcPr>
            <w:tcW w:w="42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B1EBF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Current smoker, yes versus no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776AF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/>
                <w:i/>
                <w:iCs/>
              </w:rPr>
            </w:pPr>
            <w:r w:rsidRPr="000A3D2B">
              <w:rPr>
                <w:rFonts w:cstheme="minorHAnsi"/>
                <w:b/>
                <w:i/>
                <w:iCs/>
              </w:rPr>
              <w:t>0.16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0BD42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/>
                <w:i/>
                <w:iCs/>
              </w:rPr>
            </w:pPr>
            <w:r w:rsidRPr="000A3D2B">
              <w:rPr>
                <w:rFonts w:cstheme="minorHAnsi"/>
                <w:b/>
                <w:i/>
                <w:iCs/>
              </w:rPr>
              <w:t>0.012</w:t>
            </w:r>
          </w:p>
        </w:tc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99B30" w14:textId="37910E19" w:rsidR="00F40121" w:rsidRPr="000A3D2B" w:rsidRDefault="00082926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051</w:t>
            </w:r>
          </w:p>
        </w:tc>
        <w:tc>
          <w:tcPr>
            <w:tcW w:w="11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37759" w14:textId="67772B10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</w:t>
            </w:r>
            <w:r w:rsidR="00082926" w:rsidRPr="000A3D2B">
              <w:rPr>
                <w:rFonts w:cstheme="minorHAnsi"/>
                <w:bCs/>
              </w:rPr>
              <w:t>5</w:t>
            </w:r>
            <w:r w:rsidRPr="000A3D2B">
              <w:rPr>
                <w:rFonts w:cstheme="minorHAnsi"/>
                <w:bCs/>
              </w:rPr>
              <w:t>2</w:t>
            </w:r>
          </w:p>
        </w:tc>
      </w:tr>
      <w:tr w:rsidR="00F40121" w:rsidRPr="000A3D2B" w14:paraId="7DB837DB" w14:textId="77777777" w:rsidTr="00154E53">
        <w:tc>
          <w:tcPr>
            <w:tcW w:w="42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13724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Ever smoker, yes versus no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D4F6B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/>
                <w:i/>
                <w:iCs/>
              </w:rPr>
            </w:pPr>
            <w:r w:rsidRPr="000A3D2B">
              <w:rPr>
                <w:rFonts w:cstheme="minorHAnsi"/>
                <w:b/>
                <w:i/>
                <w:iCs/>
              </w:rPr>
              <w:t>0.10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CB914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/>
                <w:i/>
                <w:iCs/>
              </w:rPr>
            </w:pPr>
            <w:r w:rsidRPr="000A3D2B">
              <w:rPr>
                <w:rFonts w:cstheme="minorHAnsi"/>
                <w:b/>
                <w:i/>
                <w:iCs/>
              </w:rPr>
              <w:t>0.010</w:t>
            </w:r>
          </w:p>
        </w:tc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4FBC0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1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AB32B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F40121" w:rsidRPr="000A3D2B" w14:paraId="6DFB564E" w14:textId="77777777" w:rsidTr="00154E53">
        <w:tc>
          <w:tcPr>
            <w:tcW w:w="42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3D874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SBP (baseline), mm/Hg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3926A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/>
                <w:i/>
                <w:iCs/>
              </w:rPr>
            </w:pPr>
            <w:r w:rsidRPr="000A3D2B">
              <w:rPr>
                <w:rFonts w:cstheme="minorHAnsi"/>
                <w:b/>
                <w:i/>
                <w:iCs/>
              </w:rPr>
              <w:t>0.0026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4AFCB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/>
                <w:i/>
                <w:iCs/>
              </w:rPr>
            </w:pPr>
            <w:r w:rsidRPr="000A3D2B">
              <w:rPr>
                <w:rFonts w:cstheme="minorHAnsi"/>
                <w:b/>
                <w:i/>
                <w:iCs/>
              </w:rPr>
              <w:t>0.027</w:t>
            </w:r>
          </w:p>
        </w:tc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8DCEE" w14:textId="0FE4D236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001</w:t>
            </w:r>
            <w:r w:rsidR="00082926" w:rsidRPr="000A3D2B">
              <w:rPr>
                <w:rFonts w:cstheme="minorHAnsi"/>
                <w:bCs/>
              </w:rPr>
              <w:t>4</w:t>
            </w:r>
          </w:p>
        </w:tc>
        <w:tc>
          <w:tcPr>
            <w:tcW w:w="11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07CAA" w14:textId="23080223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3</w:t>
            </w:r>
            <w:r w:rsidR="00082926" w:rsidRPr="000A3D2B">
              <w:rPr>
                <w:rFonts w:cstheme="minorHAnsi"/>
                <w:bCs/>
              </w:rPr>
              <w:t>1</w:t>
            </w:r>
          </w:p>
        </w:tc>
      </w:tr>
      <w:tr w:rsidR="00F40121" w:rsidRPr="000A3D2B" w14:paraId="2CBD49C6" w14:textId="77777777" w:rsidTr="00154E53">
        <w:tc>
          <w:tcPr>
            <w:tcW w:w="42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AD24A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Statin use, yes versus no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246B6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021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F8830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70</w:t>
            </w:r>
          </w:p>
        </w:tc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86BA2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1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609A9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F40121" w:rsidRPr="000A3D2B" w14:paraId="03D6ECE8" w14:textId="77777777" w:rsidTr="00154E53">
        <w:tc>
          <w:tcPr>
            <w:tcW w:w="42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3FF4D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ASA use, yes versus no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62D07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091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A295B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16</w:t>
            </w:r>
          </w:p>
        </w:tc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14A4B" w14:textId="4ABC6261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0</w:t>
            </w:r>
            <w:r w:rsidR="007722C4" w:rsidRPr="000A3D2B">
              <w:rPr>
                <w:rFonts w:cstheme="minorHAnsi"/>
              </w:rPr>
              <w:t>63</w:t>
            </w:r>
          </w:p>
        </w:tc>
        <w:tc>
          <w:tcPr>
            <w:tcW w:w="11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C0EF6" w14:textId="67C6599B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3</w:t>
            </w:r>
            <w:r w:rsidR="007722C4" w:rsidRPr="000A3D2B">
              <w:rPr>
                <w:rFonts w:cstheme="minorHAnsi"/>
              </w:rPr>
              <w:t>9</w:t>
            </w:r>
          </w:p>
        </w:tc>
      </w:tr>
      <w:tr w:rsidR="00F40121" w:rsidRPr="000A3D2B" w14:paraId="5B272991" w14:textId="77777777" w:rsidTr="00154E53">
        <w:tc>
          <w:tcPr>
            <w:tcW w:w="42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B255E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Total cholesterol, per mg/dl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583FB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000054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4FF30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92</w:t>
            </w:r>
          </w:p>
        </w:tc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EA775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1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B173C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F40121" w:rsidRPr="000A3D2B" w14:paraId="71AB9779" w14:textId="77777777" w:rsidTr="00154E53">
        <w:tc>
          <w:tcPr>
            <w:tcW w:w="42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2988A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LDL, per mg/dl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29916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00059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7A841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33</w:t>
            </w:r>
          </w:p>
        </w:tc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E6F20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1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9EA3B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F40121" w:rsidRPr="000A3D2B" w14:paraId="5A2FA817" w14:textId="77777777" w:rsidTr="00154E53">
        <w:tc>
          <w:tcPr>
            <w:tcW w:w="42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EE614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Square root HDL, per mg/dl</w:t>
            </w:r>
          </w:p>
        </w:tc>
        <w:tc>
          <w:tcPr>
            <w:tcW w:w="15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D877A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/>
                <w:bCs/>
                <w:i/>
              </w:rPr>
            </w:pPr>
            <w:r w:rsidRPr="000A3D2B">
              <w:rPr>
                <w:rFonts w:cstheme="minorHAnsi"/>
                <w:b/>
                <w:bCs/>
                <w:i/>
              </w:rPr>
              <w:t>-0.049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3109C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/>
                <w:bCs/>
                <w:i/>
              </w:rPr>
            </w:pPr>
            <w:r w:rsidRPr="000A3D2B">
              <w:rPr>
                <w:rFonts w:cstheme="minorHAnsi"/>
                <w:b/>
                <w:bCs/>
                <w:i/>
              </w:rPr>
              <w:t>0.004</w:t>
            </w:r>
          </w:p>
        </w:tc>
        <w:tc>
          <w:tcPr>
            <w:tcW w:w="13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120D6" w14:textId="77F44721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iCs/>
              </w:rPr>
            </w:pPr>
            <w:r w:rsidRPr="000A3D2B">
              <w:rPr>
                <w:rFonts w:cstheme="minorHAnsi"/>
                <w:iCs/>
              </w:rPr>
              <w:t>0.00</w:t>
            </w:r>
            <w:r w:rsidR="007722C4" w:rsidRPr="000A3D2B">
              <w:rPr>
                <w:rFonts w:cstheme="minorHAnsi"/>
                <w:iCs/>
              </w:rPr>
              <w:t>54</w:t>
            </w:r>
          </w:p>
        </w:tc>
        <w:tc>
          <w:tcPr>
            <w:tcW w:w="11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5AECC" w14:textId="4D66C00E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iCs/>
              </w:rPr>
            </w:pPr>
            <w:r w:rsidRPr="000A3D2B">
              <w:rPr>
                <w:rFonts w:cstheme="minorHAnsi"/>
                <w:iCs/>
              </w:rPr>
              <w:t>0.</w:t>
            </w:r>
            <w:r w:rsidR="007722C4" w:rsidRPr="000A3D2B">
              <w:rPr>
                <w:rFonts w:cstheme="minorHAnsi"/>
                <w:iCs/>
              </w:rPr>
              <w:t>98</w:t>
            </w:r>
          </w:p>
        </w:tc>
      </w:tr>
      <w:tr w:rsidR="00F40121" w:rsidRPr="000A3D2B" w14:paraId="2B867217" w14:textId="77777777" w:rsidTr="00154E53">
        <w:tc>
          <w:tcPr>
            <w:tcW w:w="42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A0567" w14:textId="77777777" w:rsidR="003B5DE0" w:rsidRPr="000A3D2B" w:rsidRDefault="003B5DE0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  <w:b/>
                <w:bCs/>
              </w:rPr>
            </w:pPr>
          </w:p>
          <w:p w14:paraId="77D7FCBF" w14:textId="6F687B2B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Prob&gt;F</w:t>
            </w:r>
          </w:p>
        </w:tc>
        <w:tc>
          <w:tcPr>
            <w:tcW w:w="258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81EA1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254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1E4D8" w14:textId="77777777" w:rsidR="00375045" w:rsidRPr="000A3D2B" w:rsidRDefault="00375045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/>
                <w:i/>
              </w:rPr>
            </w:pPr>
          </w:p>
          <w:p w14:paraId="368BC80D" w14:textId="64FC40EE" w:rsidR="00492547" w:rsidRPr="000A3D2B" w:rsidRDefault="00492547" w:rsidP="00492547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/>
                <w:i/>
              </w:rPr>
            </w:pPr>
            <w:r w:rsidRPr="000A3D2B">
              <w:rPr>
                <w:rFonts w:cstheme="minorHAnsi"/>
                <w:b/>
                <w:i/>
              </w:rPr>
              <w:t>0.0075</w:t>
            </w:r>
          </w:p>
        </w:tc>
      </w:tr>
      <w:tr w:rsidR="00F40121" w:rsidRPr="000A3D2B" w14:paraId="4143A515" w14:textId="77777777" w:rsidTr="00154E53">
        <w:tc>
          <w:tcPr>
            <w:tcW w:w="42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3AE40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R-Squared</w:t>
            </w:r>
          </w:p>
        </w:tc>
        <w:tc>
          <w:tcPr>
            <w:tcW w:w="2589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0BB8B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254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7ABB9" w14:textId="320CED20" w:rsidR="00F40121" w:rsidRPr="000A3D2B" w:rsidRDefault="00492547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  <w:iCs/>
              </w:rPr>
            </w:pPr>
            <w:r w:rsidRPr="000A3D2B">
              <w:rPr>
                <w:rFonts w:cstheme="minorHAnsi"/>
                <w:bCs/>
                <w:iCs/>
              </w:rPr>
              <w:t>0.23</w:t>
            </w:r>
          </w:p>
        </w:tc>
      </w:tr>
      <w:tr w:rsidR="00F40121" w:rsidRPr="000A3D2B" w14:paraId="1209F3A9" w14:textId="77777777" w:rsidTr="00375045">
        <w:tc>
          <w:tcPr>
            <w:tcW w:w="421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0FE67" w14:textId="77777777" w:rsidR="00F40121" w:rsidRPr="000A3D2B" w:rsidRDefault="00F40121" w:rsidP="00BD6BC8">
            <w:pPr>
              <w:shd w:val="clear" w:color="auto" w:fill="FFFFFF"/>
              <w:spacing w:line="240" w:lineRule="exact"/>
              <w:contextualSpacing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Adjusted R-Squared</w:t>
            </w:r>
          </w:p>
        </w:tc>
        <w:tc>
          <w:tcPr>
            <w:tcW w:w="258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CA537" w14:textId="77777777" w:rsidR="00F40121" w:rsidRPr="000A3D2B" w:rsidRDefault="00F40121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2548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AE2C2" w14:textId="0BDD8842" w:rsidR="00F40121" w:rsidRPr="000A3D2B" w:rsidRDefault="00492547" w:rsidP="00346004">
            <w:pPr>
              <w:shd w:val="clear" w:color="auto" w:fill="FFFFFF"/>
              <w:spacing w:line="240" w:lineRule="exact"/>
              <w:contextualSpacing/>
              <w:jc w:val="center"/>
              <w:rPr>
                <w:rFonts w:cstheme="minorHAnsi"/>
                <w:bCs/>
                <w:iCs/>
              </w:rPr>
            </w:pPr>
            <w:r w:rsidRPr="000A3D2B">
              <w:rPr>
                <w:rFonts w:cstheme="minorHAnsi"/>
                <w:bCs/>
                <w:iCs/>
              </w:rPr>
              <w:t>0.14</w:t>
            </w:r>
          </w:p>
        </w:tc>
      </w:tr>
    </w:tbl>
    <w:p w14:paraId="30CDC3A0" w14:textId="5BF4AB30" w:rsidR="004C2198" w:rsidRPr="000A3D2B" w:rsidRDefault="004C2198" w:rsidP="00AF6105">
      <w:pPr>
        <w:shd w:val="clear" w:color="auto" w:fill="FFFFFF"/>
        <w:rPr>
          <w:rFonts w:cstheme="minorHAnsi"/>
          <w:b/>
          <w:bCs/>
        </w:rPr>
      </w:pPr>
    </w:p>
    <w:p w14:paraId="54583045" w14:textId="5640AD1E" w:rsidR="008228A2" w:rsidRPr="000A3D2B" w:rsidRDefault="008228A2" w:rsidP="00AF6105">
      <w:pPr>
        <w:shd w:val="clear" w:color="auto" w:fill="FFFFFF"/>
        <w:rPr>
          <w:rFonts w:cstheme="minorHAnsi"/>
          <w:b/>
          <w:bCs/>
        </w:rPr>
      </w:pPr>
    </w:p>
    <w:p w14:paraId="2AF2F460" w14:textId="77777777" w:rsidR="003D4BC6" w:rsidRPr="000A3D2B" w:rsidRDefault="003D4BC6" w:rsidP="00AF6105">
      <w:pPr>
        <w:shd w:val="clear" w:color="auto" w:fill="FFFFFF"/>
        <w:rPr>
          <w:rFonts w:cstheme="minorHAnsi"/>
          <w:b/>
          <w:bCs/>
        </w:rPr>
      </w:pPr>
    </w:p>
    <w:p w14:paraId="719D9813" w14:textId="3D6C7287" w:rsidR="008228A2" w:rsidRPr="000A3D2B" w:rsidRDefault="008228A2" w:rsidP="008228A2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  <w:r w:rsidRPr="000A3D2B">
        <w:rPr>
          <w:rFonts w:cstheme="minorHAnsi"/>
          <w:b/>
          <w:bCs/>
        </w:rPr>
        <w:lastRenderedPageBreak/>
        <w:t xml:space="preserve">Table </w:t>
      </w:r>
      <w:r w:rsidR="000A3D2B" w:rsidRPr="000A3D2B">
        <w:rPr>
          <w:rFonts w:cstheme="minorHAnsi"/>
          <w:b/>
          <w:bCs/>
        </w:rPr>
        <w:t>3</w:t>
      </w:r>
      <w:r w:rsidRPr="000A3D2B">
        <w:rPr>
          <w:rFonts w:cstheme="minorHAnsi"/>
          <w:b/>
          <w:bCs/>
        </w:rPr>
        <w:t xml:space="preserve">. Annualized Rate of Change in LVM/EDV </w:t>
      </w:r>
    </w:p>
    <w:p w14:paraId="2E64A3CD" w14:textId="0C99F887" w:rsidR="008228A2" w:rsidRPr="000A3D2B" w:rsidRDefault="008228A2" w:rsidP="008228A2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943"/>
        <w:gridCol w:w="1546"/>
        <w:gridCol w:w="1053"/>
        <w:gridCol w:w="1226"/>
        <w:gridCol w:w="859"/>
      </w:tblGrid>
      <w:tr w:rsidR="007C7B90" w:rsidRPr="000A3D2B" w14:paraId="439611E9" w14:textId="77777777" w:rsidTr="00247A6C">
        <w:trPr>
          <w:trHeight w:val="29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1D622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/>
                <w:bCs/>
              </w:rPr>
            </w:pPr>
          </w:p>
          <w:p w14:paraId="4E70CD30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C6CC6" w14:textId="77777777" w:rsidR="001B1D58" w:rsidRPr="000A3D2B" w:rsidRDefault="007C7B90" w:rsidP="00F0575E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 xml:space="preserve"> Univariable Model (n=57)</w:t>
            </w:r>
            <w:r w:rsidR="00F0575E" w:rsidRPr="000A3D2B">
              <w:rPr>
                <w:rFonts w:cstheme="minorHAnsi"/>
                <w:b/>
                <w:bCs/>
              </w:rPr>
              <w:t xml:space="preserve"> </w:t>
            </w:r>
          </w:p>
          <w:p w14:paraId="587C8792" w14:textId="1B30E3B6" w:rsidR="007C7B90" w:rsidRPr="000A3D2B" w:rsidRDefault="00F0575E" w:rsidP="00F0575E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 xml:space="preserve">β                     </w:t>
            </w:r>
            <w:r w:rsidR="00E9070F" w:rsidRPr="000A3D2B">
              <w:rPr>
                <w:rFonts w:cstheme="minorHAnsi"/>
                <w:b/>
                <w:bCs/>
              </w:rPr>
              <w:t xml:space="preserve">      </w:t>
            </w:r>
            <w:r w:rsidRPr="000A3D2B">
              <w:rPr>
                <w:rFonts w:cstheme="minorHAnsi"/>
                <w:b/>
                <w:bCs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C8F51" w14:textId="77777777" w:rsidR="00F0575E" w:rsidRPr="000A3D2B" w:rsidRDefault="007C7B90" w:rsidP="00F0575E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Multivariable (n=43)</w:t>
            </w:r>
            <w:r w:rsidR="00F0575E" w:rsidRPr="000A3D2B">
              <w:rPr>
                <w:rFonts w:cstheme="minorHAnsi"/>
                <w:b/>
                <w:bCs/>
              </w:rPr>
              <w:t xml:space="preserve"> </w:t>
            </w:r>
          </w:p>
          <w:p w14:paraId="455406CF" w14:textId="055419FF" w:rsidR="007C7B90" w:rsidRPr="000A3D2B" w:rsidRDefault="00E9070F" w:rsidP="00F0575E">
            <w:pPr>
              <w:shd w:val="clear" w:color="auto" w:fill="FFFFFF"/>
              <w:spacing w:line="220" w:lineRule="exact"/>
              <w:contextualSpacing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 xml:space="preserve">         </w:t>
            </w:r>
            <w:r w:rsidR="00894433" w:rsidRPr="000A3D2B">
              <w:rPr>
                <w:rFonts w:cstheme="minorHAnsi"/>
                <w:b/>
                <w:bCs/>
              </w:rPr>
              <w:t>β</w:t>
            </w:r>
            <w:r w:rsidRPr="000A3D2B">
              <w:rPr>
                <w:rFonts w:cstheme="minorHAnsi"/>
                <w:b/>
                <w:bCs/>
              </w:rPr>
              <w:t xml:space="preserve">                 </w:t>
            </w:r>
            <w:r w:rsidR="00894433" w:rsidRPr="000A3D2B">
              <w:rPr>
                <w:rFonts w:cstheme="minorHAnsi"/>
                <w:b/>
                <w:bCs/>
              </w:rPr>
              <w:t xml:space="preserve">   </w:t>
            </w:r>
            <w:r w:rsidRPr="000A3D2B">
              <w:rPr>
                <w:rFonts w:cstheme="minorHAnsi"/>
                <w:b/>
                <w:bCs/>
              </w:rPr>
              <w:t>P</w:t>
            </w:r>
          </w:p>
        </w:tc>
      </w:tr>
      <w:tr w:rsidR="007C7B90" w:rsidRPr="000A3D2B" w14:paraId="67FE8DB4" w14:textId="77777777" w:rsidTr="00247A6C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B7042" w14:textId="5470FDC8" w:rsidR="00662AA3" w:rsidRPr="000A3D2B" w:rsidRDefault="00662AA3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Demographics (baseline)</w:t>
            </w:r>
          </w:p>
          <w:p w14:paraId="0D8B1B1C" w14:textId="77777777" w:rsidR="00247A6C" w:rsidRPr="000A3D2B" w:rsidRDefault="00247A6C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</w:t>
            </w:r>
          </w:p>
          <w:p w14:paraId="78950CB5" w14:textId="2C9BAA75" w:rsidR="007C7B90" w:rsidRPr="000A3D2B" w:rsidRDefault="00247A6C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</w:t>
            </w:r>
            <w:r w:rsidR="007C7B90" w:rsidRPr="000A3D2B">
              <w:rPr>
                <w:rFonts w:cstheme="minorHAnsi"/>
              </w:rPr>
              <w:t>Age, per y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FE414" w14:textId="77777777" w:rsidR="00662AA3" w:rsidRPr="000A3D2B" w:rsidRDefault="00662AA3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</w:p>
          <w:p w14:paraId="40E5B014" w14:textId="77777777" w:rsidR="00247A6C" w:rsidRPr="000A3D2B" w:rsidRDefault="00247A6C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</w:p>
          <w:p w14:paraId="0915725E" w14:textId="46A0D757" w:rsidR="007C7B90" w:rsidRPr="000A3D2B" w:rsidRDefault="00247A6C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</w:t>
            </w:r>
            <w:r w:rsidR="007C7B90" w:rsidRPr="000A3D2B">
              <w:rPr>
                <w:rFonts w:cstheme="minorHAnsi"/>
              </w:rPr>
              <w:t>-0.000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89171" w14:textId="77777777" w:rsidR="00662AA3" w:rsidRPr="000A3D2B" w:rsidRDefault="00662AA3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</w:p>
          <w:p w14:paraId="68F2F94C" w14:textId="77777777" w:rsidR="00247A6C" w:rsidRPr="000A3D2B" w:rsidRDefault="00247A6C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</w:p>
          <w:p w14:paraId="16D1484F" w14:textId="237209E9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B0543" w14:textId="2C2BC3CE" w:rsidR="00662AA3" w:rsidRPr="000A3D2B" w:rsidRDefault="00662AA3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</w:p>
          <w:p w14:paraId="1EC232DA" w14:textId="77777777" w:rsidR="00247A6C" w:rsidRPr="000A3D2B" w:rsidRDefault="00247A6C" w:rsidP="00C027C0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</w:p>
          <w:p w14:paraId="564FE609" w14:textId="4C52C7A7" w:rsidR="007C7B90" w:rsidRPr="000A3D2B" w:rsidRDefault="00C027C0" w:rsidP="00C027C0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2DCE2" w14:textId="77777777" w:rsidR="00662AA3" w:rsidRPr="000A3D2B" w:rsidRDefault="00662AA3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</w:p>
          <w:p w14:paraId="0D5A393C" w14:textId="77777777" w:rsidR="00247A6C" w:rsidRPr="000A3D2B" w:rsidRDefault="00247A6C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</w:p>
          <w:p w14:paraId="5238CC32" w14:textId="1B259F3A" w:rsidR="007C7B90" w:rsidRPr="000A3D2B" w:rsidRDefault="00C027C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24</w:t>
            </w:r>
          </w:p>
        </w:tc>
      </w:tr>
      <w:tr w:rsidR="007C7B90" w:rsidRPr="000A3D2B" w14:paraId="1EC375B6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F0FAE" w14:textId="656A6C49" w:rsidR="007C7B90" w:rsidRPr="000A3D2B" w:rsidRDefault="00247A6C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</w:t>
            </w:r>
            <w:r w:rsidR="007C7B90" w:rsidRPr="000A3D2B">
              <w:rPr>
                <w:rFonts w:cstheme="minorHAnsi"/>
              </w:rPr>
              <w:t>Male versus femal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93F28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0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8BD2B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2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FA153" w14:textId="2C3B3523" w:rsidR="007C7B90" w:rsidRPr="000A3D2B" w:rsidRDefault="00C027C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04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CB11D" w14:textId="3C86B076" w:rsidR="007C7B90" w:rsidRPr="000A3D2B" w:rsidRDefault="00C027C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14</w:t>
            </w:r>
          </w:p>
        </w:tc>
      </w:tr>
      <w:tr w:rsidR="007C7B90" w:rsidRPr="000A3D2B" w14:paraId="7D5BEC5E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7883B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Race</w:t>
            </w:r>
          </w:p>
          <w:p w14:paraId="2982135B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White</w:t>
            </w:r>
          </w:p>
          <w:p w14:paraId="7E2D4E51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Black</w:t>
            </w:r>
          </w:p>
          <w:p w14:paraId="2B226579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Hispanic</w:t>
            </w:r>
          </w:p>
          <w:p w14:paraId="619BAA19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Oth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96470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</w:p>
          <w:p w14:paraId="4DEEF0FB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REF</w:t>
            </w:r>
          </w:p>
          <w:p w14:paraId="629FB448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/>
              </w:rPr>
            </w:pPr>
            <w:r w:rsidRPr="000A3D2B">
              <w:rPr>
                <w:rFonts w:cstheme="minorHAnsi"/>
                <w:b/>
              </w:rPr>
              <w:t>-0.048</w:t>
            </w:r>
          </w:p>
          <w:p w14:paraId="23D42BF7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-0.024</w:t>
            </w:r>
          </w:p>
          <w:p w14:paraId="1DA7553C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/>
                <w:i/>
                <w:iCs/>
              </w:rPr>
            </w:pPr>
            <w:r w:rsidRPr="000A3D2B">
              <w:rPr>
                <w:rFonts w:cstheme="minorHAnsi"/>
                <w:b/>
                <w:i/>
                <w:iCs/>
              </w:rPr>
              <w:t>-0.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DA29C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</w:p>
          <w:p w14:paraId="69D3FCE8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REF</w:t>
            </w:r>
          </w:p>
          <w:p w14:paraId="049A4001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/>
              </w:rPr>
            </w:pPr>
            <w:r w:rsidRPr="000A3D2B">
              <w:rPr>
                <w:rFonts w:cstheme="minorHAnsi"/>
                <w:b/>
              </w:rPr>
              <w:t>0.090</w:t>
            </w:r>
          </w:p>
          <w:p w14:paraId="2C96132C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24</w:t>
            </w:r>
          </w:p>
          <w:p w14:paraId="146A4A4A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/>
                <w:i/>
                <w:iCs/>
              </w:rPr>
            </w:pPr>
            <w:r w:rsidRPr="000A3D2B">
              <w:rPr>
                <w:rFonts w:cstheme="minorHAnsi"/>
                <w:b/>
                <w:i/>
                <w:iCs/>
              </w:rPr>
              <w:t>0.03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9A353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</w:p>
          <w:p w14:paraId="4F8B699D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REF</w:t>
            </w:r>
          </w:p>
          <w:p w14:paraId="1505714D" w14:textId="586D096F" w:rsidR="007C7B90" w:rsidRPr="000A3D2B" w:rsidRDefault="00C027C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03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854F1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</w:p>
          <w:p w14:paraId="623F5D58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REF</w:t>
            </w:r>
          </w:p>
          <w:p w14:paraId="12B3233F" w14:textId="25623469" w:rsidR="007C7B90" w:rsidRPr="000A3D2B" w:rsidRDefault="00C027C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15</w:t>
            </w:r>
          </w:p>
        </w:tc>
      </w:tr>
      <w:tr w:rsidR="007C7B90" w:rsidRPr="000A3D2B" w14:paraId="61AFB62C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7D31A" w14:textId="41267DAF" w:rsidR="007C7B90" w:rsidRPr="000A3D2B" w:rsidRDefault="00247A6C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</w:t>
            </w:r>
            <w:r w:rsidR="007C7B90" w:rsidRPr="000A3D2B">
              <w:rPr>
                <w:rFonts w:cstheme="minorHAnsi"/>
              </w:rPr>
              <w:t>BMI, per kg/m</w:t>
            </w:r>
            <w:r w:rsidR="007C7B90" w:rsidRPr="000A3D2B">
              <w:rPr>
                <w:rFonts w:cstheme="minorHAnsi"/>
                <w:vertAlign w:val="superscript"/>
              </w:rPr>
              <w:t xml:space="preserve">2 </w:t>
            </w:r>
            <w:r w:rsidR="00E9070F" w:rsidRPr="000A3D2B">
              <w:rPr>
                <w:rFonts w:cstheme="minorHAnsi"/>
              </w:rPr>
              <w:t>(follow-up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A5726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  <w:bCs/>
              </w:rPr>
              <w:t>0.0008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E2A51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  <w:bCs/>
              </w:rPr>
              <w:t>0.5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F3EC2" w14:textId="5BA4E304" w:rsidR="007C7B90" w:rsidRPr="000A3D2B" w:rsidRDefault="00C027C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0009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7777C" w14:textId="73E69EF8" w:rsidR="007C7B90" w:rsidRPr="000A3D2B" w:rsidRDefault="00C027C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52</w:t>
            </w:r>
          </w:p>
        </w:tc>
      </w:tr>
      <w:tr w:rsidR="007C7B90" w:rsidRPr="000A3D2B" w14:paraId="6CA256D1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5B96B" w14:textId="77777777" w:rsidR="00247A6C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 xml:space="preserve"> </w:t>
            </w:r>
          </w:p>
          <w:p w14:paraId="6DD34F67" w14:textId="62BA2DF5" w:rsidR="00B721D5" w:rsidRPr="000A3D2B" w:rsidRDefault="00076375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RA Characteristics</w:t>
            </w:r>
          </w:p>
          <w:p w14:paraId="1B81FB3B" w14:textId="77777777" w:rsidR="00247A6C" w:rsidRPr="000A3D2B" w:rsidRDefault="00247A6C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  <w:b/>
                <w:bCs/>
              </w:rPr>
            </w:pPr>
          </w:p>
          <w:p w14:paraId="4251464A" w14:textId="353BCDF1" w:rsidR="007C7B90" w:rsidRPr="000A3D2B" w:rsidRDefault="00247A6C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</w:t>
            </w:r>
            <w:r w:rsidR="007C7B90" w:rsidRPr="000A3D2B">
              <w:rPr>
                <w:rFonts w:cstheme="minorHAnsi"/>
              </w:rPr>
              <w:t>RA Duration (square root), per y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7DE70" w14:textId="77777777" w:rsidR="00FC7990" w:rsidRPr="000A3D2B" w:rsidRDefault="00FC79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</w:p>
          <w:p w14:paraId="0B466873" w14:textId="77777777" w:rsidR="00FC7990" w:rsidRPr="000A3D2B" w:rsidRDefault="00FC79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</w:p>
          <w:p w14:paraId="697CE3BA" w14:textId="77777777" w:rsidR="00247A6C" w:rsidRPr="000A3D2B" w:rsidRDefault="00247A6C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</w:p>
          <w:p w14:paraId="43024E8A" w14:textId="22170DE6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00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0CD21" w14:textId="77777777" w:rsidR="00FC7990" w:rsidRPr="000A3D2B" w:rsidRDefault="00FC79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</w:p>
          <w:p w14:paraId="3F04B369" w14:textId="77777777" w:rsidR="00FC7990" w:rsidRPr="000A3D2B" w:rsidRDefault="00FC79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</w:p>
          <w:p w14:paraId="6E1BD797" w14:textId="77777777" w:rsidR="00247A6C" w:rsidRPr="000A3D2B" w:rsidRDefault="00247A6C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</w:p>
          <w:p w14:paraId="4A8BCCD0" w14:textId="77395918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8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9CC12" w14:textId="77777777" w:rsidR="00CF656A" w:rsidRPr="000A3D2B" w:rsidRDefault="00CF656A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</w:p>
          <w:p w14:paraId="5A4BA645" w14:textId="77777777" w:rsidR="00CF656A" w:rsidRPr="000A3D2B" w:rsidRDefault="00CF656A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</w:p>
          <w:p w14:paraId="298933B3" w14:textId="77777777" w:rsidR="00247A6C" w:rsidRPr="000A3D2B" w:rsidRDefault="00247A6C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</w:p>
          <w:p w14:paraId="3D4A5B08" w14:textId="3D2AAF05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2D283A" w14:textId="77777777" w:rsidR="00CF656A" w:rsidRPr="000A3D2B" w:rsidRDefault="00CF656A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</w:p>
          <w:p w14:paraId="39D8473D" w14:textId="77777777" w:rsidR="00CF656A" w:rsidRPr="000A3D2B" w:rsidRDefault="00CF656A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</w:p>
          <w:p w14:paraId="4FB38680" w14:textId="77777777" w:rsidR="00247A6C" w:rsidRPr="000A3D2B" w:rsidRDefault="00247A6C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</w:p>
          <w:p w14:paraId="68930E8E" w14:textId="0F912E8D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7C7B90" w:rsidRPr="000A3D2B" w14:paraId="71DC554A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98C15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Joint deformities (square root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FDAB8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008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69D8F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Cs/>
                <w:iCs/>
              </w:rPr>
            </w:pPr>
            <w:r w:rsidRPr="000A3D2B">
              <w:rPr>
                <w:rFonts w:cstheme="minorHAnsi"/>
                <w:bCs/>
                <w:iCs/>
              </w:rPr>
              <w:t>0.2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B59FA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7A61C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7C7B90" w:rsidRPr="000A3D2B" w14:paraId="2716C9F1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0DEE9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DAS28CRP (baselin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46130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004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178C1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5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BA3F6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DD1D0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7C7B90" w:rsidRPr="000A3D2B" w14:paraId="17673829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DF0ED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DAS28CRP (follow-up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08DCA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009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C421F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1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2110D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4D620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7C7B90" w:rsidRPr="000A3D2B" w14:paraId="17277F31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228A7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Averaged DAS28CRP (baseline + fu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E7702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005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84BFD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5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93109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B02CE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7C7B90" w:rsidRPr="000A3D2B" w14:paraId="127FDD0E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73312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CDAI (square root) (baselin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F2331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007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5C69F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2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0AABF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34736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7C7B90" w:rsidRPr="000A3D2B" w14:paraId="430C8784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00DEB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CDAI (square root) (follow-up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2D42C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007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29A16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1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D6CBF" w14:textId="6E1BB1EB" w:rsidR="007C7B90" w:rsidRPr="000A3D2B" w:rsidRDefault="00C027C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003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B536E" w14:textId="1DC2C901" w:rsidR="007C7B90" w:rsidRPr="000A3D2B" w:rsidRDefault="007722C4" w:rsidP="00A43E4A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</w:t>
            </w:r>
            <w:r w:rsidR="00C027C0" w:rsidRPr="000A3D2B">
              <w:rPr>
                <w:rFonts w:cstheme="minorHAnsi"/>
              </w:rPr>
              <w:t>0.59</w:t>
            </w:r>
          </w:p>
        </w:tc>
      </w:tr>
      <w:tr w:rsidR="007C7B90" w:rsidRPr="000A3D2B" w14:paraId="0A80B008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7A3CD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Averaged CDAI (baseline + fu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3C8EF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00004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07462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9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6A42A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4C5AF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7C7B90" w:rsidRPr="000A3D2B" w14:paraId="2154CE62" w14:textId="77777777" w:rsidTr="00F5616F">
        <w:trPr>
          <w:trHeight w:val="233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3956F" w14:textId="6907E3E8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RF (baseline)</w:t>
            </w:r>
            <w:r w:rsidR="00CF656A" w:rsidRPr="000A3D2B">
              <w:rPr>
                <w:rFonts w:cstheme="minorHAnsi"/>
              </w:rPr>
              <w:t>&gt;40</w:t>
            </w:r>
            <w:r w:rsidR="000F70FD" w:rsidRPr="000A3D2B">
              <w:rPr>
                <w:rFonts w:cstheme="minorHAnsi"/>
              </w:rPr>
              <w:t>, uni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4BDC0" w14:textId="110AF253" w:rsidR="007C7B90" w:rsidRPr="000A3D2B" w:rsidRDefault="006C4BA8" w:rsidP="00803664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019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AEDFF" w14:textId="6AEC5BE3" w:rsidR="007C7B90" w:rsidRPr="000A3D2B" w:rsidRDefault="006C4BA8" w:rsidP="00803664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3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155A8" w14:textId="5ACAD95B" w:rsidR="00CF656A" w:rsidRPr="000A3D2B" w:rsidRDefault="00D105D7" w:rsidP="00D105D7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3EA6B" w14:textId="5898037E" w:rsidR="007C7B90" w:rsidRPr="000A3D2B" w:rsidRDefault="00D105D7" w:rsidP="00D105D7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7C7B90" w:rsidRPr="000A3D2B" w14:paraId="4B68781C" w14:textId="77777777" w:rsidTr="00F5616F">
        <w:trPr>
          <w:trHeight w:val="260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D8D53" w14:textId="26BEF60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CCP (baseline)</w:t>
            </w:r>
            <w:r w:rsidR="00CF656A" w:rsidRPr="000A3D2B">
              <w:rPr>
                <w:rFonts w:cstheme="minorHAnsi"/>
              </w:rPr>
              <w:t>&gt;250</w:t>
            </w:r>
            <w:r w:rsidR="000F70FD" w:rsidRPr="000A3D2B">
              <w:rPr>
                <w:rFonts w:cstheme="minorHAnsi"/>
              </w:rPr>
              <w:t>, uni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CE097" w14:textId="448A2FBA" w:rsidR="007C7B90" w:rsidRPr="000A3D2B" w:rsidRDefault="00803664" w:rsidP="00803664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004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0F315" w14:textId="10E82549" w:rsidR="007C7B90" w:rsidRPr="000A3D2B" w:rsidRDefault="00803664" w:rsidP="00803664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8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D2743" w14:textId="118F147B" w:rsidR="007C7B90" w:rsidRPr="000A3D2B" w:rsidRDefault="007722C4" w:rsidP="00F75D60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  </w:t>
            </w:r>
            <w:r w:rsidR="00C027C0" w:rsidRPr="000A3D2B">
              <w:rPr>
                <w:rFonts w:cstheme="minorHAnsi"/>
              </w:rPr>
              <w:t>0.014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B70EF" w14:textId="6DAB2BFE" w:rsidR="007C7B90" w:rsidRPr="000A3D2B" w:rsidRDefault="007722C4" w:rsidP="00F75D60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</w:t>
            </w:r>
            <w:r w:rsidR="00C027C0" w:rsidRPr="000A3D2B">
              <w:rPr>
                <w:rFonts w:cstheme="minorHAnsi"/>
              </w:rPr>
              <w:t>0.57</w:t>
            </w:r>
          </w:p>
        </w:tc>
      </w:tr>
      <w:tr w:rsidR="007C7B90" w:rsidRPr="000A3D2B" w14:paraId="385119F3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4AA9C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Square root CRP (baseline), per mg/lit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1CD61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002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0F09D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6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BFC23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4781E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7C7B90" w:rsidRPr="000A3D2B" w14:paraId="6204A56C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D4D48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Square root CRP (follow-up), per mg/lit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A7A02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004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750B3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4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5F24D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D578E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7C7B90" w:rsidRPr="000A3D2B" w14:paraId="0F7EC00C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AFAF8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Log IL-6, (baseline) per mg/lit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AFB06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008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CE37A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3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08F79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CE5F6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7C7B90" w:rsidRPr="000A3D2B" w14:paraId="7D95D19C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A5040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Log IL-6, (follow-up) per mg/lit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56119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00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AB840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8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BB8E9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1C240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7C7B90" w:rsidRPr="000A3D2B" w14:paraId="4360C418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74EFF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Log BNP (baseline), per </w:t>
            </w:r>
            <w:proofErr w:type="spellStart"/>
            <w:r w:rsidRPr="000A3D2B">
              <w:rPr>
                <w:rFonts w:cstheme="minorHAnsi"/>
              </w:rPr>
              <w:t>pg</w:t>
            </w:r>
            <w:proofErr w:type="spellEnd"/>
            <w:r w:rsidRPr="000A3D2B">
              <w:rPr>
                <w:rFonts w:cstheme="minorHAnsi"/>
              </w:rPr>
              <w:t>/m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E7A43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0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6505EC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3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DF037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53F0D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7C7B90" w:rsidRPr="000A3D2B" w14:paraId="3D7FBCDE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F958C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Log troponin-I (baseline), per </w:t>
            </w:r>
            <w:proofErr w:type="spellStart"/>
            <w:r w:rsidRPr="000A3D2B">
              <w:rPr>
                <w:rFonts w:cstheme="minorHAnsi"/>
              </w:rPr>
              <w:t>pg</w:t>
            </w:r>
            <w:proofErr w:type="spellEnd"/>
            <w:r w:rsidRPr="000A3D2B">
              <w:rPr>
                <w:rFonts w:cstheme="minorHAnsi"/>
              </w:rPr>
              <w:t>/m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90AFA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-0.005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7010C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5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191B8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040B8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7C7B90" w:rsidRPr="000A3D2B" w14:paraId="6858577A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19619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Log galectin-3 (baseline), per ng/mL</w:t>
            </w:r>
          </w:p>
          <w:p w14:paraId="687D6B62" w14:textId="648FB723" w:rsidR="00247A6C" w:rsidRPr="000A3D2B" w:rsidRDefault="00247A6C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D8D88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-0.0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B68B6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C799B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20074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F75D60" w:rsidRPr="000A3D2B" w14:paraId="3832DE4E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D4DA6" w14:textId="5947425E" w:rsidR="00F75D60" w:rsidRPr="000A3D2B" w:rsidRDefault="001B1D58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  <w:b/>
              </w:rPr>
            </w:pPr>
            <w:r w:rsidRPr="000A3D2B">
              <w:rPr>
                <w:rFonts w:cstheme="minorHAnsi"/>
                <w:b/>
              </w:rPr>
              <w:t>RA Medication</w:t>
            </w:r>
            <w:r w:rsidR="000F70FD" w:rsidRPr="000A3D2B">
              <w:rPr>
                <w:rFonts w:cstheme="minorHAnsi"/>
                <w:b/>
              </w:rPr>
              <w:t xml:space="preserve"> (follow-up)</w:t>
            </w:r>
          </w:p>
          <w:p w14:paraId="4B5966C5" w14:textId="38983BDD" w:rsidR="00247A6C" w:rsidRPr="000A3D2B" w:rsidRDefault="00247A6C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86F94" w14:textId="77777777" w:rsidR="00F75D60" w:rsidRPr="000A3D2B" w:rsidRDefault="00F75D6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D5CB5" w14:textId="77777777" w:rsidR="00F75D60" w:rsidRPr="000A3D2B" w:rsidRDefault="00F75D6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A3A5D" w14:textId="77777777" w:rsidR="00F75D60" w:rsidRPr="000A3D2B" w:rsidRDefault="00F75D6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DB484" w14:textId="77777777" w:rsidR="00F75D60" w:rsidRPr="000A3D2B" w:rsidRDefault="00F75D6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</w:p>
        </w:tc>
      </w:tr>
      <w:tr w:rsidR="007C7B90" w:rsidRPr="000A3D2B" w14:paraId="6E1F57FD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74DB4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NSAID use, yes versus 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CA471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02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D69C8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1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40EEE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D944F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7C7B90" w:rsidRPr="000A3D2B" w14:paraId="2CF71E44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F7514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Prednisone use, yes versus 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B56F6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0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3D4EA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8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6663E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D3A02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7C7B90" w:rsidRPr="000A3D2B" w14:paraId="25EA73F3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0F1BE" w14:textId="3CACE5DB" w:rsidR="007C7B90" w:rsidRPr="000A3D2B" w:rsidRDefault="00247A6C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</w:t>
            </w:r>
            <w:r w:rsidR="007C7B90" w:rsidRPr="000A3D2B">
              <w:rPr>
                <w:rFonts w:cstheme="minorHAnsi"/>
              </w:rPr>
              <w:t>HCQ use, yes versus 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6D418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06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3A743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1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55216" w14:textId="659BD6BF" w:rsidR="007C7B90" w:rsidRPr="000A3D2B" w:rsidRDefault="00C027C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AC87E" w14:textId="2173AF16" w:rsidR="007C7B90" w:rsidRPr="000A3D2B" w:rsidRDefault="00C027C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7C7B90" w:rsidRPr="000A3D2B" w14:paraId="3FE11662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EF397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Methotrexate use, yes versus 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3B82D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0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D8BC2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2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FA10C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21DE1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7C7B90" w:rsidRPr="000A3D2B" w14:paraId="5E2B16D3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478AE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TNF inhibitors use, yes versus 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68533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0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0D524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5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0D80D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D33DB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7C7B90" w:rsidRPr="000A3D2B" w14:paraId="4A02E423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8822D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Tocilizumab use, yes versus no</w:t>
            </w:r>
          </w:p>
          <w:p w14:paraId="36177452" w14:textId="21D8B445" w:rsidR="00247A6C" w:rsidRPr="000A3D2B" w:rsidRDefault="00247A6C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63532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0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39CFA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5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7A6E9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AE229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F75D60" w:rsidRPr="000A3D2B" w14:paraId="74F3E47D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5565D" w14:textId="77777777" w:rsidR="00F75D60" w:rsidRPr="000A3D2B" w:rsidRDefault="001B1D58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CV Risk Factors</w:t>
            </w:r>
          </w:p>
          <w:p w14:paraId="0442F7AD" w14:textId="3CF6BA49" w:rsidR="00247A6C" w:rsidRPr="000A3D2B" w:rsidRDefault="00247A6C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45196" w14:textId="77777777" w:rsidR="00F75D60" w:rsidRPr="000A3D2B" w:rsidRDefault="00F75D6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AA1A3" w14:textId="77777777" w:rsidR="00F75D60" w:rsidRPr="000A3D2B" w:rsidRDefault="00F75D6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7C241" w14:textId="77777777" w:rsidR="00F75D60" w:rsidRPr="000A3D2B" w:rsidRDefault="00F75D6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421DD" w14:textId="77777777" w:rsidR="00F75D60" w:rsidRPr="000A3D2B" w:rsidRDefault="00F75D6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</w:p>
        </w:tc>
      </w:tr>
      <w:tr w:rsidR="007C7B90" w:rsidRPr="000A3D2B" w14:paraId="7D769089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532D4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Current smoker, yes versus 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BA44A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06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A8A58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9D6DB" w14:textId="7C2E2978" w:rsidR="007C7B90" w:rsidRPr="000A3D2B" w:rsidRDefault="00C027C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02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45FA8" w14:textId="3F910E72" w:rsidR="007C7B90" w:rsidRPr="000A3D2B" w:rsidRDefault="00C027C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>0.57</w:t>
            </w:r>
          </w:p>
        </w:tc>
      </w:tr>
      <w:tr w:rsidR="007C7B90" w:rsidRPr="000A3D2B" w14:paraId="3CD345D5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3D62C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SBP (baseline), per mm/H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C404E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iCs/>
              </w:rPr>
            </w:pPr>
            <w:r w:rsidRPr="000A3D2B">
              <w:rPr>
                <w:rFonts w:cstheme="minorHAnsi"/>
                <w:iCs/>
              </w:rPr>
              <w:t>-0.0004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BE6E0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iCs/>
              </w:rPr>
            </w:pPr>
            <w:r w:rsidRPr="000A3D2B">
              <w:rPr>
                <w:rFonts w:cstheme="minorHAnsi"/>
                <w:iCs/>
              </w:rPr>
              <w:t>0.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E5423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EAEC3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7C7B90" w:rsidRPr="000A3D2B" w14:paraId="2CF22DB0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AD1CD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SBP (follow-up), per mm/H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F5BA5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-0.0009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BAF4C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Cs/>
                <w:iCs/>
              </w:rPr>
            </w:pPr>
            <w:r w:rsidRPr="000A3D2B">
              <w:rPr>
                <w:rFonts w:cstheme="minorHAnsi"/>
                <w:bCs/>
                <w:iCs/>
              </w:rPr>
              <w:t>0.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3FB5E" w14:textId="3C943F0A" w:rsidR="007C7B90" w:rsidRPr="000A3D2B" w:rsidRDefault="00C027C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Cs/>
                <w:iCs/>
              </w:rPr>
            </w:pPr>
            <w:r w:rsidRPr="000A3D2B">
              <w:rPr>
                <w:rFonts w:cstheme="minorHAnsi"/>
                <w:bCs/>
                <w:iCs/>
              </w:rPr>
              <w:t>-0.0008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F2A9B" w14:textId="0B75629D" w:rsidR="007C7B90" w:rsidRPr="000A3D2B" w:rsidRDefault="00C027C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Cs/>
                <w:iCs/>
              </w:rPr>
            </w:pPr>
            <w:r w:rsidRPr="000A3D2B">
              <w:rPr>
                <w:rFonts w:cstheme="minorHAnsi"/>
                <w:bCs/>
                <w:iCs/>
              </w:rPr>
              <w:t>0.20</w:t>
            </w:r>
          </w:p>
        </w:tc>
      </w:tr>
      <w:tr w:rsidR="007C7B90" w:rsidRPr="000A3D2B" w14:paraId="5467275D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F8750" w14:textId="44DF1171" w:rsidR="007C7B90" w:rsidRPr="000A3D2B" w:rsidRDefault="00247A6C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</w:t>
            </w:r>
            <w:r w:rsidR="007C7B90" w:rsidRPr="000A3D2B">
              <w:rPr>
                <w:rFonts w:cstheme="minorHAnsi"/>
              </w:rPr>
              <w:t>Statin use, yes versus 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6E1C0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/>
              </w:rPr>
            </w:pPr>
            <w:r w:rsidRPr="000A3D2B">
              <w:rPr>
                <w:rFonts w:cstheme="minorHAnsi"/>
                <w:b/>
              </w:rPr>
              <w:t>0.04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F6CD9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/>
                <w:iCs/>
              </w:rPr>
            </w:pPr>
            <w:r w:rsidRPr="000A3D2B">
              <w:rPr>
                <w:rFonts w:cstheme="minorHAnsi"/>
                <w:b/>
                <w:iCs/>
              </w:rPr>
              <w:t>0.07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FE8C" w14:textId="30D769FA" w:rsidR="007C7B90" w:rsidRPr="000A3D2B" w:rsidRDefault="00C027C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/>
                <w:i/>
              </w:rPr>
            </w:pPr>
            <w:r w:rsidRPr="000A3D2B">
              <w:rPr>
                <w:rFonts w:cstheme="minorHAnsi"/>
                <w:b/>
                <w:i/>
              </w:rPr>
              <w:t>0.06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63620" w14:textId="4654B071" w:rsidR="007C7B90" w:rsidRPr="000A3D2B" w:rsidRDefault="00C027C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/>
                <w:i/>
              </w:rPr>
            </w:pPr>
            <w:r w:rsidRPr="000A3D2B">
              <w:rPr>
                <w:rFonts w:cstheme="minorHAnsi"/>
                <w:b/>
                <w:i/>
              </w:rPr>
              <w:t>0.032</w:t>
            </w:r>
          </w:p>
        </w:tc>
      </w:tr>
      <w:tr w:rsidR="007C7B90" w:rsidRPr="000A3D2B" w14:paraId="1644CFE2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E0E67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ASA use, yes versus 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B434E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005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208E4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8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D55D7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2E982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7C7B90" w:rsidRPr="000A3D2B" w14:paraId="1250EAFB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7D8A8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Total cholesterol, per mg/d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F9C48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5.85e-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B3FE3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9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AA822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1164B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7C7B90" w:rsidRPr="000A3D2B" w14:paraId="5F891CE1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34758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LDL, per mg/d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E4E299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000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5C313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7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02097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F136E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7C7B90" w:rsidRPr="000A3D2B" w14:paraId="3A587359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5CD3D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HDL, per mg/d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F6D6A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000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51D3A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7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9C678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FAC0E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7C7B90" w:rsidRPr="000A3D2B" w14:paraId="0670F5F1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6437E1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Prob&gt;F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06D56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5B4AC" w14:textId="4E453D00" w:rsidR="007C7B90" w:rsidRPr="000A3D2B" w:rsidRDefault="00B721D5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22</w:t>
            </w:r>
          </w:p>
        </w:tc>
      </w:tr>
      <w:tr w:rsidR="007C7B90" w:rsidRPr="000A3D2B" w14:paraId="09E1BBD0" w14:textId="77777777" w:rsidTr="00F5616F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7CEA8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R-Squared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FCE08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4B49C" w14:textId="32732656" w:rsidR="007C7B90" w:rsidRPr="000A3D2B" w:rsidRDefault="00B721D5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28</w:t>
            </w:r>
          </w:p>
        </w:tc>
      </w:tr>
      <w:tr w:rsidR="007C7B90" w:rsidRPr="000A3D2B" w14:paraId="47DE18B3" w14:textId="77777777" w:rsidTr="00247A6C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EC6B2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Adjusted R-Squared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4973FA" w14:textId="77777777" w:rsidR="007C7B90" w:rsidRPr="000A3D2B" w:rsidRDefault="007C7B90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65DEC" w14:textId="2114F81A" w:rsidR="007C7B90" w:rsidRPr="000A3D2B" w:rsidRDefault="00B721D5" w:rsidP="00BD6BC8">
            <w:pPr>
              <w:shd w:val="clear" w:color="auto" w:fill="FFFFFF"/>
              <w:spacing w:line="220" w:lineRule="exact"/>
              <w:contextualSpacing/>
              <w:jc w:val="center"/>
              <w:rPr>
                <w:rFonts w:cstheme="minorHAnsi"/>
                <w:b/>
              </w:rPr>
            </w:pPr>
            <w:r w:rsidRPr="000A3D2B">
              <w:rPr>
                <w:rFonts w:cstheme="minorHAnsi"/>
                <w:b/>
              </w:rPr>
              <w:t>0.082</w:t>
            </w:r>
          </w:p>
        </w:tc>
      </w:tr>
    </w:tbl>
    <w:p w14:paraId="498F462B" w14:textId="51F1387C" w:rsidR="009F4466" w:rsidRPr="000A3D2B" w:rsidRDefault="009F4466" w:rsidP="009F4466">
      <w:pPr>
        <w:shd w:val="clear" w:color="auto" w:fill="FFFFFF"/>
        <w:rPr>
          <w:rFonts w:cstheme="minorHAnsi"/>
        </w:rPr>
      </w:pPr>
      <w:r w:rsidRPr="000A3D2B">
        <w:rPr>
          <w:rFonts w:cstheme="minorHAnsi"/>
          <w:b/>
          <w:bCs/>
        </w:rPr>
        <w:lastRenderedPageBreak/>
        <w:t xml:space="preserve">Table </w:t>
      </w:r>
      <w:r w:rsidR="000A3D2B" w:rsidRPr="000A3D2B">
        <w:rPr>
          <w:rFonts w:cstheme="minorHAnsi"/>
          <w:b/>
          <w:bCs/>
        </w:rPr>
        <w:t>4</w:t>
      </w:r>
      <w:r w:rsidRPr="000A3D2B">
        <w:rPr>
          <w:rFonts w:cstheme="minorHAnsi"/>
          <w:b/>
          <w:bCs/>
        </w:rPr>
        <w:t>. Baseline 3D LVMI ht</w:t>
      </w:r>
      <w:r w:rsidRPr="000A3D2B">
        <w:rPr>
          <w:rFonts w:cstheme="minorHAnsi"/>
          <w:b/>
          <w:bCs/>
          <w:vertAlign w:val="superscript"/>
        </w:rPr>
        <w:t>2.7</w:t>
      </w:r>
      <w:r w:rsidRPr="000A3D2B">
        <w:rPr>
          <w:rFonts w:cstheme="minorHAnsi"/>
          <w:b/>
          <w:bCs/>
        </w:rPr>
        <w:t xml:space="preserve"> &gt;90% </w:t>
      </w:r>
    </w:p>
    <w:tbl>
      <w:tblPr>
        <w:tblW w:w="9558" w:type="dxa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08"/>
        <w:gridCol w:w="898"/>
        <w:gridCol w:w="1362"/>
        <w:gridCol w:w="1009"/>
        <w:gridCol w:w="1006"/>
        <w:gridCol w:w="1441"/>
        <w:gridCol w:w="1027"/>
        <w:gridCol w:w="7"/>
      </w:tblGrid>
      <w:tr w:rsidR="000955CB" w:rsidRPr="000A3D2B" w14:paraId="3EDBA6B1" w14:textId="77777777" w:rsidTr="00E66E1A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AF978" w14:textId="007CFC19" w:rsidR="00675F1E" w:rsidRPr="000A3D2B" w:rsidRDefault="00BA2CD5" w:rsidP="00BD6BC8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cstheme="minorHAnsi"/>
                <w:iCs/>
              </w:rPr>
            </w:pPr>
            <w:r w:rsidRPr="000A3D2B">
              <w:rPr>
                <w:rFonts w:eastAsia="Calibri" w:cstheme="minorHAnsi"/>
                <w:b/>
                <w:bCs/>
                <w:iCs/>
              </w:rPr>
              <w:t>3D LVMI ht</w:t>
            </w:r>
            <w:r w:rsidRPr="000A3D2B">
              <w:rPr>
                <w:rFonts w:eastAsia="Calibri" w:cstheme="minorHAnsi"/>
                <w:b/>
                <w:bCs/>
                <w:iCs/>
                <w:vertAlign w:val="superscript"/>
              </w:rPr>
              <w:t>2.7</w:t>
            </w:r>
            <w:r w:rsidRPr="000A3D2B">
              <w:rPr>
                <w:rFonts w:eastAsia="Calibri" w:cstheme="minorHAnsi"/>
                <w:b/>
                <w:bCs/>
                <w:iCs/>
              </w:rPr>
              <w:t>&gt;90%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61202C" w14:textId="77777777" w:rsidR="00675F1E" w:rsidRPr="000A3D2B" w:rsidRDefault="00675F1E" w:rsidP="00AF56C3">
            <w:pPr>
              <w:shd w:val="clear" w:color="auto" w:fill="FFFFFF"/>
              <w:spacing w:after="0" w:line="200" w:lineRule="exact"/>
              <w:ind w:left="288" w:hanging="215"/>
              <w:contextualSpacing/>
              <w:jc w:val="center"/>
              <w:rPr>
                <w:rFonts w:eastAsia="Calibri" w:cstheme="minorHAnsi"/>
                <w:b/>
                <w:bCs/>
              </w:rPr>
            </w:pPr>
            <w:r w:rsidRPr="000A3D2B">
              <w:rPr>
                <w:rFonts w:eastAsia="Calibri" w:cstheme="minorHAnsi"/>
                <w:b/>
                <w:bCs/>
              </w:rPr>
              <w:t>Univariable (n=154)</w:t>
            </w:r>
          </w:p>
        </w:tc>
        <w:tc>
          <w:tcPr>
            <w:tcW w:w="328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C1EEF" w14:textId="77777777" w:rsidR="00675F1E" w:rsidRPr="000A3D2B" w:rsidRDefault="00675F1E" w:rsidP="009C2C3C">
            <w:pPr>
              <w:shd w:val="clear" w:color="auto" w:fill="FFFFFF"/>
              <w:spacing w:after="0" w:line="200" w:lineRule="exact"/>
              <w:ind w:left="288" w:hanging="215"/>
              <w:contextualSpacing/>
              <w:jc w:val="center"/>
              <w:rPr>
                <w:rFonts w:eastAsia="Calibri" w:cstheme="minorHAnsi"/>
                <w:b/>
                <w:bCs/>
              </w:rPr>
            </w:pPr>
            <w:r w:rsidRPr="000A3D2B">
              <w:rPr>
                <w:rFonts w:eastAsia="Calibri" w:cstheme="minorHAnsi"/>
                <w:b/>
                <w:bCs/>
              </w:rPr>
              <w:t>Multivariable (n=135)</w:t>
            </w:r>
          </w:p>
        </w:tc>
      </w:tr>
      <w:tr w:rsidR="00A07CA7" w:rsidRPr="000A3D2B" w14:paraId="13FCF7C6" w14:textId="77777777" w:rsidTr="00E66E1A">
        <w:trPr>
          <w:gridAfter w:val="1"/>
          <w:wAfter w:w="7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527C3" w14:textId="77777777" w:rsidR="00E66E1A" w:rsidRPr="000A3D2B" w:rsidRDefault="00E66E1A" w:rsidP="00BD6BC8">
            <w:pPr>
              <w:shd w:val="clear" w:color="auto" w:fill="FFFFFF"/>
              <w:spacing w:after="0" w:line="200" w:lineRule="exact"/>
              <w:contextualSpacing/>
              <w:jc w:val="both"/>
              <w:rPr>
                <w:rFonts w:eastAsia="Calibri" w:cstheme="minorHAnsi"/>
                <w:b/>
                <w:bCs/>
              </w:rPr>
            </w:pPr>
          </w:p>
          <w:p w14:paraId="0B96B569" w14:textId="004B6723" w:rsidR="00675F1E" w:rsidRPr="000A3D2B" w:rsidRDefault="00675F1E" w:rsidP="00BD6BC8">
            <w:pPr>
              <w:shd w:val="clear" w:color="auto" w:fill="FFFFFF"/>
              <w:spacing w:after="0" w:line="200" w:lineRule="exact"/>
              <w:contextualSpacing/>
              <w:jc w:val="both"/>
              <w:rPr>
                <w:rFonts w:eastAsia="Calibri" w:cstheme="minorHAnsi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A4035" w14:textId="77777777" w:rsidR="00675F1E" w:rsidRPr="000A3D2B" w:rsidRDefault="00675F1E" w:rsidP="000955CB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/>
                <w:bCs/>
              </w:rPr>
            </w:pPr>
            <w:r w:rsidRPr="000A3D2B">
              <w:rPr>
                <w:rFonts w:eastAsia="Calibri" w:cstheme="minorHAnsi"/>
                <w:b/>
                <w:bCs/>
              </w:rPr>
              <w:t>OR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DFA89" w14:textId="77777777" w:rsidR="00675F1E" w:rsidRPr="000A3D2B" w:rsidRDefault="00675F1E" w:rsidP="009C2C3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/>
                <w:bCs/>
              </w:rPr>
            </w:pPr>
            <w:r w:rsidRPr="000A3D2B">
              <w:rPr>
                <w:rFonts w:eastAsia="Calibri" w:cstheme="minorHAnsi"/>
                <w:b/>
                <w:bCs/>
              </w:rPr>
              <w:t>95% CI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125F9" w14:textId="77777777" w:rsidR="00675F1E" w:rsidRPr="000A3D2B" w:rsidRDefault="00675F1E" w:rsidP="009C2C3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/>
                <w:bCs/>
              </w:rPr>
            </w:pPr>
            <w:r w:rsidRPr="000A3D2B">
              <w:rPr>
                <w:rFonts w:eastAsia="Calibri" w:cstheme="minorHAnsi"/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A90E1" w14:textId="77777777" w:rsidR="00675F1E" w:rsidRPr="000A3D2B" w:rsidRDefault="00675F1E" w:rsidP="009C2C3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/>
                <w:bCs/>
              </w:rPr>
            </w:pPr>
            <w:r w:rsidRPr="000A3D2B">
              <w:rPr>
                <w:rFonts w:eastAsia="Calibri" w:cstheme="minorHAnsi"/>
                <w:b/>
                <w:bCs/>
              </w:rPr>
              <w:t>OR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4F642" w14:textId="77777777" w:rsidR="00675F1E" w:rsidRPr="000A3D2B" w:rsidRDefault="00675F1E" w:rsidP="009C2C3C">
            <w:pPr>
              <w:shd w:val="clear" w:color="auto" w:fill="FFFFFF"/>
              <w:spacing w:after="0" w:line="200" w:lineRule="exact"/>
              <w:ind w:left="172" w:right="-82" w:hanging="90"/>
              <w:contextualSpacing/>
              <w:jc w:val="center"/>
              <w:rPr>
                <w:rFonts w:eastAsia="Calibri" w:cstheme="minorHAnsi"/>
                <w:b/>
                <w:bCs/>
              </w:rPr>
            </w:pPr>
            <w:r w:rsidRPr="000A3D2B">
              <w:rPr>
                <w:rFonts w:eastAsia="Calibri" w:cstheme="minorHAnsi"/>
                <w:b/>
                <w:bCs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818D3" w14:textId="77777777" w:rsidR="00675F1E" w:rsidRPr="000A3D2B" w:rsidRDefault="00675F1E" w:rsidP="009C2C3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/>
                <w:bCs/>
              </w:rPr>
            </w:pPr>
            <w:r w:rsidRPr="000A3D2B">
              <w:rPr>
                <w:rFonts w:eastAsia="Calibri" w:cstheme="minorHAnsi"/>
                <w:b/>
                <w:bCs/>
              </w:rPr>
              <w:t>P</w:t>
            </w:r>
          </w:p>
        </w:tc>
      </w:tr>
      <w:tr w:rsidR="00A07CA7" w:rsidRPr="000A3D2B" w14:paraId="28CF3D1C" w14:textId="77777777" w:rsidTr="00E66E1A">
        <w:trPr>
          <w:gridAfter w:val="1"/>
          <w:wAfter w:w="7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C829B" w14:textId="67C04C08" w:rsidR="00E66E1A" w:rsidRPr="000A3D2B" w:rsidRDefault="00E66E1A" w:rsidP="00E66E1A">
            <w:pPr>
              <w:shd w:val="clear" w:color="auto" w:fill="FFFFFF"/>
              <w:spacing w:after="0" w:line="200" w:lineRule="exact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  <w:b/>
                <w:bCs/>
              </w:rPr>
              <w:t>Demographics (baseline)</w:t>
            </w:r>
          </w:p>
          <w:p w14:paraId="6ABA2558" w14:textId="136059AA" w:rsidR="00675F1E" w:rsidRPr="000A3D2B" w:rsidRDefault="00675F1E" w:rsidP="00BD6BC8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Age, per yea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12B82" w14:textId="77777777" w:rsidR="00E66E1A" w:rsidRPr="000A3D2B" w:rsidRDefault="00E66E1A" w:rsidP="000955CB">
            <w:pPr>
              <w:shd w:val="clear" w:color="auto" w:fill="FFFFFF"/>
              <w:spacing w:after="0" w:line="200" w:lineRule="exact"/>
              <w:ind w:left="250" w:firstLine="38"/>
              <w:contextualSpacing/>
              <w:jc w:val="right"/>
              <w:rPr>
                <w:rFonts w:eastAsia="Calibri" w:cstheme="minorHAnsi"/>
                <w:bCs/>
              </w:rPr>
            </w:pPr>
          </w:p>
          <w:p w14:paraId="02378693" w14:textId="620B68D2" w:rsidR="00675F1E" w:rsidRPr="000A3D2B" w:rsidRDefault="00675F1E" w:rsidP="000955CB">
            <w:pPr>
              <w:shd w:val="clear" w:color="auto" w:fill="FFFFFF"/>
              <w:spacing w:after="0" w:line="200" w:lineRule="exact"/>
              <w:ind w:left="250" w:firstLine="38"/>
              <w:contextualSpacing/>
              <w:jc w:val="right"/>
              <w:rPr>
                <w:rFonts w:eastAsia="Calibri" w:cstheme="minorHAnsi"/>
                <w:bCs/>
              </w:rPr>
            </w:pPr>
            <w:r w:rsidRPr="000A3D2B">
              <w:rPr>
                <w:rFonts w:eastAsia="Calibri" w:cstheme="minorHAnsi"/>
                <w:bCs/>
              </w:rPr>
              <w:t>1.02</w:t>
            </w: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B646B" w14:textId="77777777" w:rsidR="00E66E1A" w:rsidRPr="000A3D2B" w:rsidRDefault="00E66E1A" w:rsidP="000955CB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Cs/>
              </w:rPr>
            </w:pPr>
          </w:p>
          <w:p w14:paraId="27327492" w14:textId="0FAF17A9" w:rsidR="00675F1E" w:rsidRPr="000A3D2B" w:rsidRDefault="00675F1E" w:rsidP="000955CB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Cs/>
              </w:rPr>
            </w:pPr>
            <w:r w:rsidRPr="000A3D2B">
              <w:rPr>
                <w:rFonts w:eastAsia="Calibri" w:cstheme="minorHAnsi"/>
                <w:bCs/>
              </w:rPr>
              <w:t>0.97-1.06</w:t>
            </w: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1183E" w14:textId="77777777" w:rsidR="00E66E1A" w:rsidRPr="000A3D2B" w:rsidRDefault="00E66E1A" w:rsidP="000955CB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</w:rPr>
            </w:pPr>
          </w:p>
          <w:p w14:paraId="55AEBD3D" w14:textId="5AB83549" w:rsidR="00675F1E" w:rsidRPr="000A3D2B" w:rsidRDefault="00675F1E" w:rsidP="000955CB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C894D" w14:textId="77777777" w:rsidR="00E66E1A" w:rsidRPr="000A3D2B" w:rsidRDefault="00E66E1A" w:rsidP="009C2C3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</w:rPr>
            </w:pPr>
          </w:p>
          <w:p w14:paraId="2B9EA07B" w14:textId="416C03DA" w:rsidR="00675F1E" w:rsidRPr="000A3D2B" w:rsidRDefault="008572E7" w:rsidP="009C2C3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93</w:t>
            </w: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14C47" w14:textId="77777777" w:rsidR="00E66E1A" w:rsidRPr="000A3D2B" w:rsidRDefault="00E66E1A" w:rsidP="009C2C3C">
            <w:pPr>
              <w:shd w:val="clear" w:color="auto" w:fill="FFFFFF"/>
              <w:spacing w:after="0" w:line="200" w:lineRule="exact"/>
              <w:ind w:left="105" w:hanging="193"/>
              <w:contextualSpacing/>
              <w:jc w:val="center"/>
              <w:rPr>
                <w:rFonts w:cstheme="minorHAnsi"/>
              </w:rPr>
            </w:pPr>
          </w:p>
          <w:p w14:paraId="7F7F67EB" w14:textId="128C3747" w:rsidR="00675F1E" w:rsidRPr="000A3D2B" w:rsidRDefault="00AF56C3" w:rsidP="009C2C3C">
            <w:pPr>
              <w:shd w:val="clear" w:color="auto" w:fill="FFFFFF"/>
              <w:spacing w:after="0" w:line="200" w:lineRule="exact"/>
              <w:ind w:left="105" w:hanging="193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85-1.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4FECD" w14:textId="77777777" w:rsidR="00E66E1A" w:rsidRPr="000A3D2B" w:rsidRDefault="00E66E1A" w:rsidP="009C2C3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</w:rPr>
            </w:pPr>
          </w:p>
          <w:p w14:paraId="55C2AF63" w14:textId="0647FD17" w:rsidR="00675F1E" w:rsidRPr="000A3D2B" w:rsidRDefault="00AF56C3" w:rsidP="009C2C3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14</w:t>
            </w:r>
          </w:p>
        </w:tc>
      </w:tr>
      <w:tr w:rsidR="00A07CA7" w:rsidRPr="000A3D2B" w14:paraId="45583320" w14:textId="77777777" w:rsidTr="00E66E1A">
        <w:trPr>
          <w:gridAfter w:val="1"/>
          <w:wAfter w:w="7" w:type="dxa"/>
        </w:trPr>
        <w:tc>
          <w:tcPr>
            <w:tcW w:w="0" w:type="auto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83456" w14:textId="77777777" w:rsidR="00675F1E" w:rsidRPr="000A3D2B" w:rsidRDefault="00675F1E" w:rsidP="00BD6BC8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Male versus femal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ACA6EE" w14:textId="77777777" w:rsidR="00675F1E" w:rsidRPr="000A3D2B" w:rsidRDefault="00675F1E" w:rsidP="000955CB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Cs/>
              </w:rPr>
            </w:pPr>
            <w:r w:rsidRPr="000A3D2B">
              <w:rPr>
                <w:rFonts w:eastAsia="Calibri" w:cstheme="minorHAnsi"/>
                <w:bCs/>
              </w:rPr>
              <w:t>1.38</w:t>
            </w:r>
          </w:p>
        </w:tc>
        <w:tc>
          <w:tcPr>
            <w:tcW w:w="1362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CAA37" w14:textId="77777777" w:rsidR="00675F1E" w:rsidRPr="000A3D2B" w:rsidRDefault="00675F1E" w:rsidP="000955CB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Cs/>
                <w:iCs/>
              </w:rPr>
            </w:pPr>
            <w:r w:rsidRPr="000A3D2B">
              <w:rPr>
                <w:rFonts w:eastAsia="Calibri" w:cstheme="minorHAnsi"/>
                <w:bCs/>
                <w:iCs/>
              </w:rPr>
              <w:t>0.36-5.31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ACAD5" w14:textId="77777777" w:rsidR="00675F1E" w:rsidRPr="000A3D2B" w:rsidRDefault="00675F1E" w:rsidP="000955CB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438D4" w14:textId="6CE7D995" w:rsidR="00675F1E" w:rsidRPr="000A3D2B" w:rsidRDefault="007F7EA4" w:rsidP="009C2C3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1.24</w:t>
            </w:r>
          </w:p>
        </w:tc>
        <w:tc>
          <w:tcPr>
            <w:tcW w:w="1441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4E2C6" w14:textId="6A04ED5F" w:rsidR="00675F1E" w:rsidRPr="000A3D2B" w:rsidRDefault="000764B4" w:rsidP="009C2C3C">
            <w:pPr>
              <w:shd w:val="clear" w:color="auto" w:fill="FFFFFF"/>
              <w:spacing w:after="0" w:line="200" w:lineRule="exact"/>
              <w:ind w:left="92" w:hanging="180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11-13.9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CA3E4" w14:textId="41C3EA12" w:rsidR="00675F1E" w:rsidRPr="000A3D2B" w:rsidRDefault="000764B4" w:rsidP="009C2C3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86</w:t>
            </w:r>
          </w:p>
        </w:tc>
      </w:tr>
      <w:tr w:rsidR="00A07CA7" w:rsidRPr="000A3D2B" w14:paraId="38A14DD5" w14:textId="77777777" w:rsidTr="00E66E1A">
        <w:trPr>
          <w:gridAfter w:val="1"/>
          <w:wAfter w:w="7" w:type="dxa"/>
          <w:trHeight w:val="1008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E2F89" w14:textId="77777777" w:rsidR="00675F1E" w:rsidRPr="000A3D2B" w:rsidRDefault="00675F1E" w:rsidP="00BD6BC8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Race</w:t>
            </w:r>
          </w:p>
          <w:p w14:paraId="2C627D9A" w14:textId="77777777" w:rsidR="00675F1E" w:rsidRPr="000A3D2B" w:rsidRDefault="00675F1E" w:rsidP="00BD6BC8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White</w:t>
            </w:r>
          </w:p>
          <w:p w14:paraId="597946D3" w14:textId="52A67012" w:rsidR="00675F1E" w:rsidRPr="000A3D2B" w:rsidRDefault="00E66E1A" w:rsidP="00E66E1A">
            <w:pPr>
              <w:shd w:val="clear" w:color="auto" w:fill="FFFFFF"/>
              <w:spacing w:after="0" w:line="200" w:lineRule="exact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 xml:space="preserve">       </w:t>
            </w:r>
            <w:r w:rsidR="00675F1E" w:rsidRPr="000A3D2B">
              <w:rPr>
                <w:rFonts w:eastAsia="Calibri" w:cstheme="minorHAnsi"/>
              </w:rPr>
              <w:t>Black</w:t>
            </w:r>
          </w:p>
          <w:p w14:paraId="1C9EEA3E" w14:textId="4B284A67" w:rsidR="00675F1E" w:rsidRPr="000A3D2B" w:rsidRDefault="00E66E1A" w:rsidP="00E66E1A">
            <w:pPr>
              <w:shd w:val="clear" w:color="auto" w:fill="FFFFFF"/>
              <w:spacing w:after="0" w:line="200" w:lineRule="exact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 xml:space="preserve">       </w:t>
            </w:r>
            <w:r w:rsidR="00675F1E" w:rsidRPr="000A3D2B">
              <w:rPr>
                <w:rFonts w:eastAsia="Calibri" w:cstheme="minorHAnsi"/>
              </w:rPr>
              <w:t>Hispanic</w:t>
            </w:r>
          </w:p>
          <w:p w14:paraId="178CFAFB" w14:textId="21DBF92C" w:rsidR="00675F1E" w:rsidRPr="000A3D2B" w:rsidRDefault="00E66E1A" w:rsidP="00E66E1A">
            <w:pPr>
              <w:shd w:val="clear" w:color="auto" w:fill="FFFFFF"/>
              <w:spacing w:after="0" w:line="200" w:lineRule="exact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 xml:space="preserve">       </w:t>
            </w:r>
            <w:r w:rsidR="00675F1E" w:rsidRPr="000A3D2B">
              <w:rPr>
                <w:rFonts w:eastAsia="Calibri" w:cstheme="minorHAnsi"/>
              </w:rPr>
              <w:t>Oth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53A57" w14:textId="77777777" w:rsidR="00675F1E" w:rsidRPr="000A3D2B" w:rsidRDefault="00675F1E" w:rsidP="000955CB">
            <w:pPr>
              <w:shd w:val="clear" w:color="auto" w:fill="FFFFFF"/>
              <w:spacing w:line="200" w:lineRule="exact"/>
              <w:contextualSpacing/>
              <w:jc w:val="right"/>
              <w:rPr>
                <w:rFonts w:cstheme="minorHAnsi"/>
              </w:rPr>
            </w:pPr>
          </w:p>
          <w:p w14:paraId="101BD634" w14:textId="77777777" w:rsidR="00675F1E" w:rsidRPr="000A3D2B" w:rsidRDefault="00675F1E" w:rsidP="000955CB">
            <w:pPr>
              <w:shd w:val="clear" w:color="auto" w:fill="FFFFFF"/>
              <w:spacing w:line="200" w:lineRule="exact"/>
              <w:contextualSpacing/>
              <w:jc w:val="right"/>
              <w:rPr>
                <w:rFonts w:cstheme="minorHAnsi"/>
              </w:rPr>
            </w:pPr>
            <w:r w:rsidRPr="000A3D2B">
              <w:rPr>
                <w:rFonts w:cstheme="minorHAnsi"/>
              </w:rPr>
              <w:t>REF</w:t>
            </w:r>
          </w:p>
          <w:p w14:paraId="16F53E05" w14:textId="77777777" w:rsidR="00675F1E" w:rsidRPr="000A3D2B" w:rsidRDefault="00675F1E" w:rsidP="000955CB">
            <w:pPr>
              <w:shd w:val="clear" w:color="auto" w:fill="FFFFFF"/>
              <w:spacing w:line="200" w:lineRule="exact"/>
              <w:contextualSpacing/>
              <w:jc w:val="right"/>
              <w:rPr>
                <w:rFonts w:cstheme="minorHAnsi"/>
              </w:rPr>
            </w:pPr>
            <w:r w:rsidRPr="000A3D2B">
              <w:rPr>
                <w:rFonts w:cstheme="minorHAnsi"/>
              </w:rPr>
              <w:t>1.53</w:t>
            </w:r>
          </w:p>
          <w:p w14:paraId="5958F0F9" w14:textId="77777777" w:rsidR="00675F1E" w:rsidRPr="000A3D2B" w:rsidRDefault="00675F1E" w:rsidP="000955CB">
            <w:pPr>
              <w:shd w:val="clear" w:color="auto" w:fill="FFFFFF"/>
              <w:spacing w:line="200" w:lineRule="exact"/>
              <w:contextualSpacing/>
              <w:jc w:val="right"/>
              <w:rPr>
                <w:rFonts w:cstheme="minorHAnsi"/>
              </w:rPr>
            </w:pPr>
            <w:r w:rsidRPr="000A3D2B">
              <w:rPr>
                <w:rFonts w:cstheme="minorHAnsi"/>
              </w:rPr>
              <w:t>1.85</w:t>
            </w:r>
          </w:p>
          <w:p w14:paraId="44217246" w14:textId="77777777" w:rsidR="00675F1E" w:rsidRPr="000A3D2B" w:rsidRDefault="00675F1E" w:rsidP="000955CB">
            <w:pPr>
              <w:shd w:val="clear" w:color="auto" w:fill="FFFFFF"/>
              <w:spacing w:line="200" w:lineRule="exact"/>
              <w:contextualSpacing/>
              <w:jc w:val="right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9BDE5" w14:textId="77777777" w:rsidR="00675F1E" w:rsidRPr="000A3D2B" w:rsidRDefault="00675F1E" w:rsidP="000955CB">
            <w:pPr>
              <w:shd w:val="clear" w:color="auto" w:fill="FFFFFF"/>
              <w:spacing w:line="200" w:lineRule="exact"/>
              <w:contextualSpacing/>
              <w:jc w:val="right"/>
              <w:rPr>
                <w:rFonts w:cstheme="minorHAnsi"/>
              </w:rPr>
            </w:pPr>
          </w:p>
          <w:p w14:paraId="2666EB8F" w14:textId="77777777" w:rsidR="00675F1E" w:rsidRPr="000A3D2B" w:rsidRDefault="00675F1E" w:rsidP="000955CB">
            <w:pPr>
              <w:shd w:val="clear" w:color="auto" w:fill="FFFFFF"/>
              <w:spacing w:line="200" w:lineRule="exact"/>
              <w:contextualSpacing/>
              <w:jc w:val="right"/>
              <w:rPr>
                <w:rFonts w:cstheme="minorHAnsi"/>
              </w:rPr>
            </w:pPr>
            <w:r w:rsidRPr="000A3D2B">
              <w:rPr>
                <w:rFonts w:cstheme="minorHAnsi"/>
              </w:rPr>
              <w:t>REF</w:t>
            </w:r>
          </w:p>
          <w:p w14:paraId="55679FF8" w14:textId="77777777" w:rsidR="00675F1E" w:rsidRPr="000A3D2B" w:rsidRDefault="00675F1E" w:rsidP="000955CB">
            <w:pPr>
              <w:shd w:val="clear" w:color="auto" w:fill="FFFFFF"/>
              <w:spacing w:line="200" w:lineRule="exact"/>
              <w:contextualSpacing/>
              <w:jc w:val="right"/>
              <w:rPr>
                <w:rFonts w:cstheme="minorHAnsi"/>
              </w:rPr>
            </w:pPr>
            <w:r w:rsidRPr="000A3D2B">
              <w:rPr>
                <w:rFonts w:cstheme="minorHAnsi"/>
              </w:rPr>
              <w:t>0.32-7.39</w:t>
            </w:r>
          </w:p>
          <w:p w14:paraId="0370D0D4" w14:textId="77777777" w:rsidR="00675F1E" w:rsidRPr="000A3D2B" w:rsidRDefault="00675F1E" w:rsidP="000955CB">
            <w:pPr>
              <w:shd w:val="clear" w:color="auto" w:fill="FFFFFF"/>
              <w:spacing w:line="200" w:lineRule="exact"/>
              <w:contextualSpacing/>
              <w:jc w:val="right"/>
              <w:rPr>
                <w:rFonts w:cstheme="minorHAnsi"/>
              </w:rPr>
            </w:pPr>
            <w:r w:rsidRPr="000A3D2B">
              <w:rPr>
                <w:rFonts w:cstheme="minorHAnsi"/>
              </w:rPr>
              <w:t>0.52-6.53</w:t>
            </w:r>
          </w:p>
          <w:p w14:paraId="1A07FF6D" w14:textId="77777777" w:rsidR="00675F1E" w:rsidRPr="000A3D2B" w:rsidRDefault="00675F1E" w:rsidP="000955CB">
            <w:pPr>
              <w:shd w:val="clear" w:color="auto" w:fill="FFFFFF"/>
              <w:spacing w:line="200" w:lineRule="exact"/>
              <w:contextualSpacing/>
              <w:jc w:val="right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DECB18" w14:textId="77777777" w:rsidR="00675F1E" w:rsidRPr="000A3D2B" w:rsidRDefault="00675F1E" w:rsidP="000955C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  <w:p w14:paraId="61223108" w14:textId="77777777" w:rsidR="00675F1E" w:rsidRPr="000A3D2B" w:rsidRDefault="00675F1E" w:rsidP="000955C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REF</w:t>
            </w:r>
          </w:p>
          <w:p w14:paraId="77BFED86" w14:textId="77777777" w:rsidR="00675F1E" w:rsidRPr="000A3D2B" w:rsidRDefault="00675F1E" w:rsidP="000955C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60</w:t>
            </w:r>
          </w:p>
          <w:p w14:paraId="190823EB" w14:textId="77777777" w:rsidR="00675F1E" w:rsidRPr="000A3D2B" w:rsidRDefault="00675F1E" w:rsidP="000955C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34</w:t>
            </w:r>
          </w:p>
          <w:p w14:paraId="6856BA1F" w14:textId="77777777" w:rsidR="00675F1E" w:rsidRPr="000A3D2B" w:rsidRDefault="00675F1E" w:rsidP="000955C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F299A" w14:textId="77777777" w:rsidR="00675F1E" w:rsidRPr="000A3D2B" w:rsidRDefault="00675F1E" w:rsidP="009C2C3C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  <w:p w14:paraId="465BD9D4" w14:textId="77777777" w:rsidR="00675F1E" w:rsidRPr="000A3D2B" w:rsidRDefault="00675F1E" w:rsidP="009C2C3C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REF</w:t>
            </w:r>
          </w:p>
          <w:p w14:paraId="4CC06E89" w14:textId="7526AB4B" w:rsidR="00675F1E" w:rsidRPr="000A3D2B" w:rsidRDefault="007F7EA4" w:rsidP="009C2C3C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0.15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D536A" w14:textId="77777777" w:rsidR="00675F1E" w:rsidRPr="000A3D2B" w:rsidRDefault="00675F1E" w:rsidP="009C2C3C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  <w:p w14:paraId="5055D496" w14:textId="77777777" w:rsidR="00675F1E" w:rsidRPr="000A3D2B" w:rsidRDefault="00675F1E" w:rsidP="009C2C3C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REF</w:t>
            </w:r>
          </w:p>
          <w:p w14:paraId="07C9587C" w14:textId="40AB2975" w:rsidR="00675F1E" w:rsidRPr="000A3D2B" w:rsidRDefault="000764B4" w:rsidP="009C2C3C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0.019-1.2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4464B" w14:textId="77777777" w:rsidR="00675F1E" w:rsidRPr="000A3D2B" w:rsidRDefault="00675F1E" w:rsidP="009C2C3C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  <w:p w14:paraId="06197C66" w14:textId="77777777" w:rsidR="00675F1E" w:rsidRPr="000A3D2B" w:rsidRDefault="00675F1E" w:rsidP="009C2C3C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REF</w:t>
            </w:r>
          </w:p>
          <w:p w14:paraId="1AC5FDAB" w14:textId="32B0ABCB" w:rsidR="00675F1E" w:rsidRPr="000A3D2B" w:rsidRDefault="000764B4" w:rsidP="009C2C3C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0.079</w:t>
            </w:r>
          </w:p>
        </w:tc>
      </w:tr>
      <w:tr w:rsidR="00A07CA7" w:rsidRPr="000A3D2B" w14:paraId="1586BE5A" w14:textId="77777777" w:rsidTr="00E66E1A">
        <w:trPr>
          <w:gridAfter w:val="1"/>
          <w:wAfter w:w="7" w:type="dxa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3AD83" w14:textId="0C10EAC2" w:rsidR="00675F1E" w:rsidRPr="000A3D2B" w:rsidRDefault="00E66E1A" w:rsidP="00E66E1A">
            <w:pPr>
              <w:shd w:val="clear" w:color="auto" w:fill="FFFFFF"/>
              <w:spacing w:after="0" w:line="200" w:lineRule="exact"/>
              <w:contextualSpacing/>
              <w:jc w:val="both"/>
              <w:rPr>
                <w:rFonts w:cstheme="minorHAnsi"/>
              </w:rPr>
            </w:pPr>
            <w:r w:rsidRPr="000A3D2B">
              <w:rPr>
                <w:rFonts w:eastAsia="Calibri" w:cstheme="minorHAnsi"/>
              </w:rPr>
              <w:t xml:space="preserve">       </w:t>
            </w:r>
            <w:r w:rsidR="00675F1E" w:rsidRPr="000A3D2B">
              <w:rPr>
                <w:rFonts w:eastAsia="Calibri" w:cstheme="minorHAnsi"/>
              </w:rPr>
              <w:t>BMI, per kg/m</w:t>
            </w:r>
            <w:r w:rsidR="00675F1E" w:rsidRPr="000A3D2B">
              <w:rPr>
                <w:rFonts w:eastAsia="Calibri" w:cstheme="minorHAnsi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438DC" w14:textId="327E9FBA" w:rsidR="00675F1E" w:rsidRPr="000A3D2B" w:rsidRDefault="00675F1E" w:rsidP="000955CB">
            <w:pPr>
              <w:shd w:val="clear" w:color="auto" w:fill="FFFFFF"/>
              <w:spacing w:after="0" w:line="200" w:lineRule="exact"/>
              <w:contextualSpacing/>
              <w:jc w:val="right"/>
              <w:rPr>
                <w:rFonts w:eastAsia="Calibri" w:cstheme="minorHAnsi"/>
                <w:b/>
                <w:i/>
              </w:rPr>
            </w:pPr>
            <w:r w:rsidRPr="000A3D2B">
              <w:rPr>
                <w:rFonts w:eastAsia="Calibri" w:cstheme="minorHAnsi"/>
                <w:b/>
                <w:i/>
              </w:rPr>
              <w:t>1.093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60139" w14:textId="77777777" w:rsidR="00675F1E" w:rsidRPr="000A3D2B" w:rsidRDefault="00675F1E" w:rsidP="000955CB">
            <w:pPr>
              <w:shd w:val="clear" w:color="auto" w:fill="FFFFFF"/>
              <w:spacing w:after="0" w:line="200" w:lineRule="exact"/>
              <w:ind w:left="90" w:firstLine="90"/>
              <w:contextualSpacing/>
              <w:jc w:val="right"/>
              <w:rPr>
                <w:rFonts w:eastAsia="Calibri" w:cstheme="minorHAnsi"/>
                <w:b/>
                <w:i/>
              </w:rPr>
            </w:pPr>
            <w:r w:rsidRPr="000A3D2B">
              <w:rPr>
                <w:rFonts w:eastAsia="Calibri" w:cstheme="minorHAnsi"/>
                <w:b/>
                <w:i/>
              </w:rPr>
              <w:t>1.01-1.18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9D57A" w14:textId="77777777" w:rsidR="00675F1E" w:rsidRPr="000A3D2B" w:rsidRDefault="00675F1E" w:rsidP="000955CB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0A3D2B">
              <w:rPr>
                <w:rFonts w:cstheme="minorHAnsi"/>
                <w:b/>
                <w:bCs/>
                <w:i/>
                <w:iCs/>
              </w:rPr>
              <w:t>0.0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F8735" w14:textId="3C2E7FC3" w:rsidR="00675F1E" w:rsidRPr="000A3D2B" w:rsidRDefault="007F7EA4" w:rsidP="009C2C3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1.13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2C696" w14:textId="71B4644B" w:rsidR="00675F1E" w:rsidRPr="000A3D2B" w:rsidRDefault="000764B4" w:rsidP="009C2C3C">
            <w:pPr>
              <w:shd w:val="clear" w:color="auto" w:fill="FFFFFF"/>
              <w:spacing w:after="0" w:line="20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0.99-1.2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92329" w14:textId="336DE7D6" w:rsidR="00675F1E" w:rsidRPr="000A3D2B" w:rsidRDefault="000764B4" w:rsidP="009C2C3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0.061</w:t>
            </w:r>
          </w:p>
        </w:tc>
      </w:tr>
      <w:tr w:rsidR="00A07CA7" w:rsidRPr="000A3D2B" w14:paraId="3609F1A4" w14:textId="77777777" w:rsidTr="00E66E1A">
        <w:trPr>
          <w:gridAfter w:val="1"/>
          <w:wAfter w:w="7" w:type="dxa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1503E" w14:textId="6CE5AB89" w:rsidR="00675F1E" w:rsidRPr="000A3D2B" w:rsidRDefault="00675F1E" w:rsidP="00BD6BC8">
            <w:pPr>
              <w:shd w:val="clear" w:color="auto" w:fill="FFFFFF"/>
              <w:spacing w:after="0" w:line="200" w:lineRule="exact"/>
              <w:contextualSpacing/>
              <w:jc w:val="both"/>
              <w:rPr>
                <w:rFonts w:eastAsia="Calibri" w:cstheme="minorHAnsi"/>
                <w:b/>
                <w:bCs/>
              </w:rPr>
            </w:pPr>
            <w:r w:rsidRPr="000A3D2B">
              <w:rPr>
                <w:rFonts w:eastAsia="Calibri" w:cstheme="minorHAnsi"/>
                <w:b/>
                <w:bCs/>
              </w:rPr>
              <w:t xml:space="preserve">RA Factors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05AA6" w14:textId="237AB2CB" w:rsidR="00675F1E" w:rsidRPr="000A3D2B" w:rsidRDefault="00675F1E" w:rsidP="000955CB">
            <w:pPr>
              <w:shd w:val="clear" w:color="auto" w:fill="FFFFFF"/>
              <w:spacing w:after="0" w:line="200" w:lineRule="exact"/>
              <w:contextualSpacing/>
              <w:jc w:val="right"/>
              <w:rPr>
                <w:rFonts w:eastAsia="Calibri" w:cstheme="minorHAnsi"/>
                <w:b/>
                <w:bCs/>
              </w:rPr>
            </w:pP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28385" w14:textId="75529D81" w:rsidR="00675F1E" w:rsidRPr="000A3D2B" w:rsidRDefault="00675F1E" w:rsidP="000955CB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/>
                <w:bCs/>
              </w:rPr>
            </w:pP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C70D7" w14:textId="7D714928" w:rsidR="00675F1E" w:rsidRPr="000A3D2B" w:rsidRDefault="00675F1E" w:rsidP="000955CB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1B4C1" w14:textId="5B3B8DCD" w:rsidR="00675F1E" w:rsidRPr="000A3D2B" w:rsidRDefault="00675F1E" w:rsidP="009C2C3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/>
                <w:bCs/>
              </w:rPr>
            </w:pP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04959" w14:textId="72DAD694" w:rsidR="00675F1E" w:rsidRPr="000A3D2B" w:rsidRDefault="00675F1E" w:rsidP="009C2C3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AB120" w14:textId="5066EF6A" w:rsidR="00675F1E" w:rsidRPr="000A3D2B" w:rsidRDefault="00675F1E" w:rsidP="009C2C3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/>
                <w:bCs/>
              </w:rPr>
            </w:pPr>
          </w:p>
        </w:tc>
      </w:tr>
      <w:tr w:rsidR="00A07CA7" w:rsidRPr="000A3D2B" w14:paraId="7741C97C" w14:textId="77777777" w:rsidTr="00E66E1A">
        <w:trPr>
          <w:gridAfter w:val="1"/>
          <w:wAfter w:w="7" w:type="dxa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7F253" w14:textId="77777777" w:rsidR="00675F1E" w:rsidRPr="000A3D2B" w:rsidRDefault="00675F1E" w:rsidP="00BD6BC8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RA duration (square root), per y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83A83" w14:textId="77777777" w:rsidR="00675F1E" w:rsidRPr="000A3D2B" w:rsidRDefault="00675F1E" w:rsidP="000955CB">
            <w:pPr>
              <w:shd w:val="clear" w:color="auto" w:fill="FFFFFF"/>
              <w:spacing w:after="0" w:line="200" w:lineRule="exact"/>
              <w:contextualSpacing/>
              <w:jc w:val="right"/>
              <w:rPr>
                <w:rFonts w:eastAsia="Calibri" w:cstheme="minorHAnsi"/>
                <w:bCs/>
                <w:iCs/>
              </w:rPr>
            </w:pPr>
            <w:r w:rsidRPr="000A3D2B">
              <w:rPr>
                <w:rFonts w:eastAsia="Calibri" w:cstheme="minorHAnsi"/>
                <w:bCs/>
                <w:iCs/>
              </w:rPr>
              <w:t>1.27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97DB1" w14:textId="77777777" w:rsidR="00675F1E" w:rsidRPr="000A3D2B" w:rsidRDefault="00675F1E" w:rsidP="000955CB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Cs/>
                <w:iCs/>
              </w:rPr>
            </w:pPr>
            <w:r w:rsidRPr="000A3D2B">
              <w:rPr>
                <w:rFonts w:eastAsia="Calibri" w:cstheme="minorHAnsi"/>
                <w:bCs/>
                <w:iCs/>
              </w:rPr>
              <w:t>0.94-1.71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7E1CB" w14:textId="77777777" w:rsidR="00675F1E" w:rsidRPr="000A3D2B" w:rsidRDefault="00675F1E" w:rsidP="000955CB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DF134" w14:textId="76E538AF" w:rsidR="00675F1E" w:rsidRPr="000A3D2B" w:rsidRDefault="007F7EA4" w:rsidP="009C2C3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997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B242C" w14:textId="3E89E696" w:rsidR="00675F1E" w:rsidRPr="000A3D2B" w:rsidRDefault="000764B4" w:rsidP="009C2C3C">
            <w:pPr>
              <w:shd w:val="clear" w:color="auto" w:fill="FFFFFF"/>
              <w:spacing w:after="0" w:line="200" w:lineRule="exact"/>
              <w:ind w:left="288" w:hanging="208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63-1.5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75C03" w14:textId="09BD638A" w:rsidR="00675F1E" w:rsidRPr="000A3D2B" w:rsidRDefault="000764B4" w:rsidP="009C2C3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99</w:t>
            </w:r>
          </w:p>
        </w:tc>
      </w:tr>
      <w:tr w:rsidR="00A07CA7" w:rsidRPr="000A3D2B" w14:paraId="7400BDAB" w14:textId="77777777" w:rsidTr="00E66E1A">
        <w:trPr>
          <w:gridAfter w:val="1"/>
          <w:wAfter w:w="7" w:type="dxa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B978E" w14:textId="77777777" w:rsidR="00675F1E" w:rsidRPr="000A3D2B" w:rsidRDefault="00675F1E" w:rsidP="00BD6BC8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AM stiffness (square root), per mi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1DFA7" w14:textId="77777777" w:rsidR="00675F1E" w:rsidRPr="000A3D2B" w:rsidRDefault="00675F1E" w:rsidP="000955CB">
            <w:pPr>
              <w:shd w:val="clear" w:color="auto" w:fill="FFFFFF"/>
              <w:spacing w:after="0" w:line="200" w:lineRule="exact"/>
              <w:ind w:left="288" w:hanging="123"/>
              <w:contextualSpacing/>
              <w:jc w:val="right"/>
              <w:rPr>
                <w:rFonts w:eastAsia="Calibri" w:cstheme="minorHAnsi"/>
                <w:b/>
              </w:rPr>
            </w:pPr>
            <w:r w:rsidRPr="000A3D2B">
              <w:rPr>
                <w:rFonts w:eastAsia="Calibri" w:cstheme="minorHAnsi"/>
                <w:b/>
              </w:rPr>
              <w:t>1.13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DE4EE" w14:textId="77777777" w:rsidR="00675F1E" w:rsidRPr="000A3D2B" w:rsidRDefault="00675F1E" w:rsidP="000955CB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/>
              </w:rPr>
            </w:pPr>
            <w:r w:rsidRPr="000A3D2B">
              <w:rPr>
                <w:rFonts w:eastAsia="Calibri" w:cstheme="minorHAnsi"/>
                <w:b/>
              </w:rPr>
              <w:t>0.99-1.28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46170" w14:textId="77777777" w:rsidR="00675F1E" w:rsidRPr="000A3D2B" w:rsidRDefault="00675F1E" w:rsidP="000955CB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0A3D2B">
              <w:rPr>
                <w:rFonts w:cstheme="minorHAnsi"/>
                <w:b/>
                <w:bCs/>
                <w:i/>
                <w:iCs/>
              </w:rPr>
              <w:t>0.07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B03F1" w14:textId="44431452" w:rsidR="00675F1E" w:rsidRPr="000A3D2B" w:rsidRDefault="00185DF9" w:rsidP="009C2C3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310F0" w14:textId="04047025" w:rsidR="00675F1E" w:rsidRPr="000A3D2B" w:rsidRDefault="00185DF9" w:rsidP="009C2C3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D9F9B" w14:textId="060847C6" w:rsidR="00675F1E" w:rsidRPr="000A3D2B" w:rsidRDefault="00185DF9" w:rsidP="009C2C3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185DF9" w:rsidRPr="000A3D2B" w14:paraId="571E9DD0" w14:textId="77777777" w:rsidTr="00E66E1A">
        <w:trPr>
          <w:gridAfter w:val="1"/>
          <w:wAfter w:w="7" w:type="dxa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94A73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Swollen joints (square root) (0-2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9FBF6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contextualSpacing/>
              <w:jc w:val="right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1.54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3F293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0.90-2.64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D9B97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0.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6AD73" w14:textId="3F0CEAFE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8DF98" w14:textId="6D9FE83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69F00" w14:textId="2A9C6CEF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185DF9" w:rsidRPr="000A3D2B" w14:paraId="59177B02" w14:textId="77777777" w:rsidTr="00E66E1A">
        <w:trPr>
          <w:gridAfter w:val="1"/>
          <w:wAfter w:w="7" w:type="dxa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91418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Tender joints (square root) (0-2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4CD43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/>
              </w:rPr>
            </w:pPr>
            <w:r w:rsidRPr="000A3D2B">
              <w:rPr>
                <w:rFonts w:eastAsia="Calibri" w:cstheme="minorHAnsi"/>
                <w:b/>
              </w:rPr>
              <w:t>1.38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3566F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/>
              </w:rPr>
            </w:pPr>
            <w:r w:rsidRPr="000A3D2B">
              <w:rPr>
                <w:rFonts w:eastAsia="Calibri" w:cstheme="minorHAnsi"/>
                <w:b/>
              </w:rPr>
              <w:t>0.93-2.04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7CB06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/>
              </w:rPr>
            </w:pPr>
            <w:r w:rsidRPr="000A3D2B">
              <w:rPr>
                <w:rFonts w:eastAsia="Calibri" w:cstheme="minorHAnsi"/>
                <w:b/>
              </w:rPr>
              <w:t>0.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3471D4" w14:textId="0E0F58A9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FCB41" w14:textId="7DC90B4E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52C0C" w14:textId="24C3AD38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185DF9" w:rsidRPr="000A3D2B" w14:paraId="25AE8759" w14:textId="77777777" w:rsidTr="00E66E1A">
        <w:trPr>
          <w:gridAfter w:val="1"/>
          <w:wAfter w:w="7" w:type="dxa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6F3D5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Joint deformities (square root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53919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Cs/>
              </w:rPr>
            </w:pPr>
            <w:r w:rsidRPr="000A3D2B">
              <w:rPr>
                <w:rFonts w:eastAsia="Calibri" w:cstheme="minorHAnsi"/>
                <w:bCs/>
              </w:rPr>
              <w:t>1.01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C64B3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Cs/>
              </w:rPr>
            </w:pPr>
            <w:r w:rsidRPr="000A3D2B">
              <w:rPr>
                <w:rFonts w:eastAsia="Calibri" w:cstheme="minorHAnsi"/>
                <w:bCs/>
              </w:rPr>
              <w:t>0.67-1.53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0012A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Cs/>
              </w:rPr>
            </w:pPr>
            <w:r w:rsidRPr="000A3D2B">
              <w:rPr>
                <w:rFonts w:eastAsia="Calibri" w:cstheme="minorHAnsi"/>
                <w:bCs/>
              </w:rPr>
              <w:t>0.9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995CD" w14:textId="705702BF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Cs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4C8E3" w14:textId="551142CF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Cs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BB07C" w14:textId="123CEEEC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Cs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185DF9" w:rsidRPr="000A3D2B" w14:paraId="7054384E" w14:textId="77777777" w:rsidTr="00E66E1A">
        <w:trPr>
          <w:gridAfter w:val="1"/>
          <w:wAfter w:w="7" w:type="dxa"/>
          <w:trHeight w:val="161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B3660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Nodules (yes versus no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1E0EE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/>
              </w:rPr>
            </w:pPr>
            <w:r w:rsidRPr="000A3D2B">
              <w:rPr>
                <w:rFonts w:eastAsia="Calibri" w:cstheme="minorHAnsi"/>
                <w:b/>
              </w:rPr>
              <w:t>4.62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F056C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/>
              </w:rPr>
            </w:pPr>
            <w:r w:rsidRPr="000A3D2B">
              <w:rPr>
                <w:rFonts w:eastAsia="Calibri" w:cstheme="minorHAnsi"/>
                <w:b/>
              </w:rPr>
              <w:t>1.24-17.17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FB68F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/>
                <w:i/>
                <w:iCs/>
              </w:rPr>
            </w:pPr>
            <w:r w:rsidRPr="000A3D2B">
              <w:rPr>
                <w:rFonts w:eastAsia="Calibri" w:cstheme="minorHAnsi"/>
                <w:b/>
                <w:i/>
                <w:iCs/>
              </w:rPr>
              <w:t>0.02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B59E0" w14:textId="34439864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Cs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3BC9F" w14:textId="203A111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/>
                <w:i/>
                <w:iCs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7D5DC" w14:textId="6EAE743F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/>
                <w:i/>
                <w:iCs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185DF9" w:rsidRPr="000A3D2B" w14:paraId="6B78A619" w14:textId="77777777" w:rsidTr="00E66E1A">
        <w:trPr>
          <w:gridAfter w:val="1"/>
          <w:wAfter w:w="7" w:type="dxa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0EAF0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CDAI (square root), per uni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1FAE4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/>
                <w:bCs/>
                <w:i/>
                <w:iCs/>
              </w:rPr>
            </w:pPr>
            <w:r w:rsidRPr="000A3D2B">
              <w:rPr>
                <w:rFonts w:eastAsia="Calibri" w:cstheme="minorHAnsi"/>
                <w:b/>
                <w:bCs/>
                <w:i/>
                <w:iCs/>
              </w:rPr>
              <w:t>1.48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2C06A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/>
                <w:bCs/>
                <w:i/>
                <w:iCs/>
              </w:rPr>
            </w:pPr>
            <w:r w:rsidRPr="000A3D2B">
              <w:rPr>
                <w:rFonts w:eastAsia="Calibri" w:cstheme="minorHAnsi"/>
                <w:b/>
                <w:bCs/>
                <w:i/>
                <w:iCs/>
              </w:rPr>
              <w:t>1.02-2.14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C7634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/>
                <w:bCs/>
                <w:i/>
              </w:rPr>
            </w:pPr>
            <w:r w:rsidRPr="000A3D2B">
              <w:rPr>
                <w:rFonts w:cstheme="minorHAnsi"/>
                <w:b/>
                <w:bCs/>
                <w:i/>
              </w:rPr>
              <w:t>0.03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F7E9C" w14:textId="5CFC38AC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/>
                <w:bCs/>
                <w:i/>
              </w:rPr>
            </w:pPr>
            <w:r w:rsidRPr="000A3D2B">
              <w:rPr>
                <w:rFonts w:cstheme="minorHAnsi"/>
                <w:b/>
                <w:bCs/>
                <w:i/>
              </w:rPr>
              <w:t>1.80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8F8B7" w14:textId="4FC3C4DE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 w:hanging="208"/>
              <w:contextualSpacing/>
              <w:jc w:val="center"/>
              <w:rPr>
                <w:rFonts w:cstheme="minorHAnsi"/>
                <w:b/>
                <w:bCs/>
                <w:i/>
              </w:rPr>
            </w:pPr>
            <w:r w:rsidRPr="000A3D2B">
              <w:rPr>
                <w:rFonts w:cstheme="minorHAnsi"/>
                <w:b/>
                <w:bCs/>
                <w:i/>
              </w:rPr>
              <w:t>0.99-3.2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A80B6" w14:textId="009D9486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/>
                <w:bCs/>
                <w:i/>
              </w:rPr>
            </w:pPr>
            <w:r w:rsidRPr="000A3D2B">
              <w:rPr>
                <w:rFonts w:cstheme="minorHAnsi"/>
                <w:b/>
                <w:bCs/>
                <w:i/>
              </w:rPr>
              <w:t>0.053</w:t>
            </w:r>
          </w:p>
        </w:tc>
      </w:tr>
      <w:tr w:rsidR="00185DF9" w:rsidRPr="000A3D2B" w14:paraId="60CCB114" w14:textId="77777777" w:rsidTr="00E66E1A">
        <w:trPr>
          <w:gridAfter w:val="1"/>
          <w:wAfter w:w="7" w:type="dxa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90113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DAS28CRP, per uni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AF046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/>
                <w:bCs/>
                <w:i/>
                <w:iCs/>
              </w:rPr>
            </w:pPr>
            <w:r w:rsidRPr="000A3D2B">
              <w:rPr>
                <w:rFonts w:eastAsia="Calibri" w:cstheme="minorHAnsi"/>
                <w:b/>
                <w:bCs/>
                <w:i/>
                <w:iCs/>
              </w:rPr>
              <w:t>1.54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07404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/>
                <w:bCs/>
                <w:i/>
                <w:iCs/>
              </w:rPr>
            </w:pPr>
            <w:r w:rsidRPr="000A3D2B">
              <w:rPr>
                <w:rFonts w:eastAsia="Calibri" w:cstheme="minorHAnsi"/>
                <w:b/>
                <w:bCs/>
                <w:i/>
                <w:iCs/>
              </w:rPr>
              <w:t>1.02-2.343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F74F9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/>
                <w:bCs/>
                <w:i/>
              </w:rPr>
            </w:pPr>
            <w:r w:rsidRPr="000A3D2B">
              <w:rPr>
                <w:rFonts w:cstheme="minorHAnsi"/>
                <w:b/>
                <w:bCs/>
                <w:i/>
              </w:rPr>
              <w:t>0.04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76527" w14:textId="5E877D75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iCs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043D6" w14:textId="0EE4CB92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/>
                <w:bCs/>
                <w:i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74B33" w14:textId="7A626040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/>
                <w:bCs/>
                <w:i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185DF9" w:rsidRPr="000A3D2B" w14:paraId="38FA34D8" w14:textId="77777777" w:rsidTr="00E66E1A">
        <w:trPr>
          <w:gridAfter w:val="1"/>
          <w:wAfter w:w="7" w:type="dxa"/>
          <w:trHeight w:val="260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1C1EC" w14:textId="5361FCC1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RF&gt;40</w:t>
            </w:r>
            <w:r w:rsidR="000F70FD" w:rsidRPr="000A3D2B">
              <w:rPr>
                <w:rFonts w:eastAsia="Calibri" w:cstheme="minorHAnsi"/>
              </w:rPr>
              <w:t>, uni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4CC97C" w14:textId="487926E2" w:rsidR="00185DF9" w:rsidRPr="000A3D2B" w:rsidRDefault="00185DF9" w:rsidP="00185DF9">
            <w:pPr>
              <w:shd w:val="clear" w:color="auto" w:fill="FFFFFF"/>
              <w:spacing w:line="200" w:lineRule="exact"/>
              <w:contextualSpacing/>
              <w:jc w:val="right"/>
              <w:rPr>
                <w:rFonts w:cstheme="minorHAnsi"/>
              </w:rPr>
            </w:pPr>
            <w:r w:rsidRPr="000A3D2B">
              <w:rPr>
                <w:rFonts w:cstheme="minorHAnsi"/>
              </w:rPr>
              <w:t>2.16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E9565" w14:textId="752DBB7F" w:rsidR="00185DF9" w:rsidRPr="000A3D2B" w:rsidRDefault="00185DF9" w:rsidP="00185DF9">
            <w:pPr>
              <w:shd w:val="clear" w:color="auto" w:fill="FFFFFF"/>
              <w:spacing w:line="200" w:lineRule="exact"/>
              <w:contextualSpacing/>
              <w:jc w:val="right"/>
              <w:rPr>
                <w:rFonts w:cstheme="minorHAnsi"/>
              </w:rPr>
            </w:pPr>
            <w:r w:rsidRPr="000A3D2B">
              <w:rPr>
                <w:rFonts w:cstheme="minorHAnsi"/>
              </w:rPr>
              <w:t>0.70-6.69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9BF0F" w14:textId="3C6D99BC" w:rsidR="00185DF9" w:rsidRPr="000A3D2B" w:rsidRDefault="00A803A8" w:rsidP="00185DF9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   </w:t>
            </w:r>
            <w:r w:rsidR="00185DF9" w:rsidRPr="000A3D2B">
              <w:rPr>
                <w:rFonts w:cstheme="minorHAnsi"/>
              </w:rPr>
              <w:t>0.1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34B70" w14:textId="02EA0778" w:rsidR="00185DF9" w:rsidRPr="000A3D2B" w:rsidRDefault="00185DF9" w:rsidP="00185DF9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1C8E1" w14:textId="672D41DC" w:rsidR="00185DF9" w:rsidRPr="000A3D2B" w:rsidRDefault="00185DF9" w:rsidP="00185DF9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41444" w14:textId="4E4488C3" w:rsidR="00185DF9" w:rsidRPr="000A3D2B" w:rsidRDefault="00185DF9" w:rsidP="00185DF9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185DF9" w:rsidRPr="000A3D2B" w14:paraId="6FD911EB" w14:textId="77777777" w:rsidTr="00E66E1A">
        <w:trPr>
          <w:gridAfter w:val="1"/>
          <w:wAfter w:w="7" w:type="dxa"/>
          <w:trHeight w:val="215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D8B6F" w14:textId="53B69746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CCP&gt;250</w:t>
            </w:r>
            <w:r w:rsidR="000F70FD" w:rsidRPr="000A3D2B">
              <w:rPr>
                <w:rFonts w:eastAsia="Calibri" w:cstheme="minorHAnsi"/>
              </w:rPr>
              <w:t>, uni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6CA3E" w14:textId="29E3E68D" w:rsidR="00185DF9" w:rsidRPr="000A3D2B" w:rsidRDefault="00185DF9" w:rsidP="00185DF9">
            <w:pPr>
              <w:shd w:val="clear" w:color="auto" w:fill="FFFFFF"/>
              <w:spacing w:line="200" w:lineRule="exact"/>
              <w:contextualSpacing/>
              <w:jc w:val="right"/>
              <w:rPr>
                <w:rFonts w:eastAsia="Calibri" w:cstheme="minorHAnsi"/>
                <w:b/>
                <w:bCs/>
              </w:rPr>
            </w:pPr>
            <w:r w:rsidRPr="000A3D2B">
              <w:rPr>
                <w:rFonts w:eastAsia="Calibri" w:cstheme="minorHAnsi"/>
                <w:b/>
                <w:bCs/>
              </w:rPr>
              <w:t>2.79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67D68" w14:textId="4E123EDA" w:rsidR="00185DF9" w:rsidRPr="000A3D2B" w:rsidRDefault="00185DF9" w:rsidP="00185DF9">
            <w:pPr>
              <w:shd w:val="clear" w:color="auto" w:fill="FFFFFF"/>
              <w:spacing w:line="200" w:lineRule="exact"/>
              <w:contextualSpacing/>
              <w:jc w:val="right"/>
              <w:rPr>
                <w:rFonts w:eastAsia="Calibri" w:cstheme="minorHAnsi"/>
                <w:b/>
                <w:bCs/>
              </w:rPr>
            </w:pPr>
            <w:r w:rsidRPr="000A3D2B">
              <w:rPr>
                <w:rFonts w:eastAsia="Calibri" w:cstheme="minorHAnsi"/>
                <w:b/>
                <w:bCs/>
              </w:rPr>
              <w:t>0.84-9.24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B0E4D" w14:textId="09120E56" w:rsidR="00185DF9" w:rsidRPr="000A3D2B" w:rsidRDefault="00A803A8" w:rsidP="00185DF9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 xml:space="preserve">   </w:t>
            </w:r>
            <w:r w:rsidR="00185DF9" w:rsidRPr="000A3D2B">
              <w:rPr>
                <w:rFonts w:cstheme="minorHAnsi"/>
                <w:b/>
                <w:bCs/>
              </w:rPr>
              <w:t>0.09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7DF76" w14:textId="2568EEBC" w:rsidR="00185DF9" w:rsidRPr="000A3D2B" w:rsidRDefault="00A803A8" w:rsidP="00185DF9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 xml:space="preserve">     </w:t>
            </w:r>
            <w:r w:rsidR="00185DF9" w:rsidRPr="000A3D2B">
              <w:rPr>
                <w:rFonts w:cstheme="minorHAnsi"/>
                <w:b/>
                <w:bCs/>
              </w:rPr>
              <w:t>5.13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4E970" w14:textId="0D0C8FA4" w:rsidR="00185DF9" w:rsidRPr="000A3D2B" w:rsidRDefault="00A803A8" w:rsidP="00185DF9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 xml:space="preserve">    </w:t>
            </w:r>
            <w:r w:rsidR="00185DF9" w:rsidRPr="000A3D2B">
              <w:rPr>
                <w:rFonts w:cstheme="minorHAnsi"/>
                <w:b/>
                <w:bCs/>
              </w:rPr>
              <w:t>0.86-30.4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ECF73" w14:textId="12BB8B36" w:rsidR="00185DF9" w:rsidRPr="000A3D2B" w:rsidRDefault="00A803A8" w:rsidP="00185DF9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 xml:space="preserve">       </w:t>
            </w:r>
            <w:r w:rsidR="00185DF9" w:rsidRPr="000A3D2B">
              <w:rPr>
                <w:rFonts w:cstheme="minorHAnsi"/>
                <w:b/>
                <w:bCs/>
              </w:rPr>
              <w:t>0.072</w:t>
            </w:r>
          </w:p>
        </w:tc>
      </w:tr>
      <w:tr w:rsidR="00185DF9" w:rsidRPr="000A3D2B" w14:paraId="3F404202" w14:textId="77777777" w:rsidTr="00E66E1A">
        <w:trPr>
          <w:gridAfter w:val="1"/>
          <w:wAfter w:w="7" w:type="dxa"/>
          <w:trHeight w:val="215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7762A" w14:textId="08091B20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HAQ (square root) score, per uni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CF1CA" w14:textId="5969B373" w:rsidR="00185DF9" w:rsidRPr="000A3D2B" w:rsidRDefault="00185DF9" w:rsidP="00185DF9">
            <w:pPr>
              <w:shd w:val="clear" w:color="auto" w:fill="FFFFFF"/>
              <w:spacing w:line="200" w:lineRule="exact"/>
              <w:contextualSpacing/>
              <w:jc w:val="right"/>
              <w:rPr>
                <w:rFonts w:eastAsia="Calibri" w:cstheme="minorHAnsi"/>
                <w:b/>
                <w:bCs/>
              </w:rPr>
            </w:pPr>
            <w:r w:rsidRPr="000A3D2B">
              <w:rPr>
                <w:rFonts w:eastAsia="Calibri" w:cstheme="minorHAnsi"/>
                <w:bCs/>
                <w:iCs/>
              </w:rPr>
              <w:t>1.52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4A5A1" w14:textId="47162229" w:rsidR="00185DF9" w:rsidRPr="000A3D2B" w:rsidRDefault="00185DF9" w:rsidP="00185DF9">
            <w:pPr>
              <w:shd w:val="clear" w:color="auto" w:fill="FFFFFF"/>
              <w:spacing w:line="200" w:lineRule="exact"/>
              <w:contextualSpacing/>
              <w:jc w:val="right"/>
              <w:rPr>
                <w:rFonts w:eastAsia="Calibri" w:cstheme="minorHAnsi"/>
                <w:b/>
                <w:bCs/>
              </w:rPr>
            </w:pPr>
            <w:r w:rsidRPr="000A3D2B">
              <w:rPr>
                <w:rFonts w:eastAsia="Calibri" w:cstheme="minorHAnsi"/>
                <w:bCs/>
                <w:iCs/>
              </w:rPr>
              <w:t>0.46-4.95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2E3C3" w14:textId="37296180" w:rsidR="00185DF9" w:rsidRPr="000A3D2B" w:rsidRDefault="00185DF9" w:rsidP="00185DF9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eastAsia="Calibri" w:cstheme="minorHAnsi"/>
                <w:bCs/>
                <w:iCs/>
              </w:rPr>
              <w:t>0.4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87440" w14:textId="0037CE1F" w:rsidR="00185DF9" w:rsidRPr="000A3D2B" w:rsidRDefault="00185DF9" w:rsidP="00185DF9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08EDF" w14:textId="77EB34BB" w:rsidR="00185DF9" w:rsidRPr="000A3D2B" w:rsidRDefault="00185DF9" w:rsidP="00185DF9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5CFC4" w14:textId="1552CFFE" w:rsidR="00185DF9" w:rsidRPr="000A3D2B" w:rsidRDefault="00185DF9" w:rsidP="00185DF9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185DF9" w:rsidRPr="000A3D2B" w14:paraId="4BEE46EE" w14:textId="77777777" w:rsidTr="00E66E1A">
        <w:trPr>
          <w:gridAfter w:val="1"/>
          <w:wAfter w:w="7" w:type="dxa"/>
          <w:trHeight w:val="233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342BE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contextualSpacing/>
              <w:jc w:val="both"/>
              <w:rPr>
                <w:rFonts w:eastAsia="Calibri" w:cstheme="minorHAnsi"/>
                <w:b/>
                <w:bCs/>
              </w:rPr>
            </w:pPr>
            <w:r w:rsidRPr="000A3D2B">
              <w:rPr>
                <w:rFonts w:eastAsia="Calibri" w:cstheme="minorHAnsi"/>
                <w:b/>
                <w:bCs/>
              </w:rPr>
              <w:t>RA Medicatio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462BE" w14:textId="315A09F1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Cs/>
                <w:iCs/>
              </w:rPr>
            </w:pP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0CE632" w14:textId="07D5D506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Cs/>
                <w:iCs/>
              </w:rPr>
            </w:pP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7D777" w14:textId="48E4AD36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Cs/>
                <w:iCs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1DF20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Cs/>
                <w:iCs/>
              </w:rPr>
            </w:pP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9A1DF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Cs/>
                <w:iCs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3BA48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Cs/>
                <w:iCs/>
              </w:rPr>
            </w:pPr>
          </w:p>
        </w:tc>
      </w:tr>
      <w:tr w:rsidR="00185DF9" w:rsidRPr="000A3D2B" w14:paraId="3EE5227F" w14:textId="77777777" w:rsidTr="00E66E1A">
        <w:trPr>
          <w:gridAfter w:val="1"/>
          <w:wAfter w:w="7" w:type="dxa"/>
          <w:trHeight w:val="161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3EC16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NSAID use, yes versus 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4B060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1.43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F4F68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0.49-4.17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61E6C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0.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A06AC" w14:textId="69B12F8B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EF4FC" w14:textId="4D79C70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9552B" w14:textId="53D54816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185DF9" w:rsidRPr="000A3D2B" w14:paraId="7071E785" w14:textId="77777777" w:rsidTr="00E66E1A">
        <w:trPr>
          <w:gridAfter w:val="1"/>
          <w:wAfter w:w="7" w:type="dxa"/>
          <w:trHeight w:val="161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92DBC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Prednisone use, yes versus 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C9011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1.62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F9EF1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0.54-4.84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130F6" w14:textId="77777777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0.3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003B0" w14:textId="2EFD61ED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A6B3A" w14:textId="49A29564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06650" w14:textId="7D4A046D" w:rsidR="00185DF9" w:rsidRPr="000A3D2B" w:rsidRDefault="00185DF9" w:rsidP="00185DF9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206C7D" w:rsidRPr="000A3D2B" w14:paraId="1F321CFC" w14:textId="77777777" w:rsidTr="00E66E1A">
        <w:trPr>
          <w:gridAfter w:val="1"/>
          <w:wAfter w:w="7" w:type="dxa"/>
          <w:trHeight w:val="161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BDF10" w14:textId="77777777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Hydroxychloroquine use, yes versus 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94B7F" w14:textId="77777777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Cs/>
              </w:rPr>
            </w:pPr>
            <w:r w:rsidRPr="000A3D2B">
              <w:rPr>
                <w:rFonts w:eastAsia="Calibri" w:cstheme="minorHAnsi"/>
                <w:bCs/>
              </w:rPr>
              <w:t>0.44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20314" w14:textId="77777777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Cs/>
              </w:rPr>
            </w:pPr>
            <w:r w:rsidRPr="000A3D2B">
              <w:rPr>
                <w:rFonts w:eastAsia="Calibri" w:cstheme="minorHAnsi"/>
                <w:bCs/>
              </w:rPr>
              <w:t>0.055-3.57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CFC18" w14:textId="77777777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Cs/>
              </w:rPr>
            </w:pPr>
            <w:r w:rsidRPr="000A3D2B">
              <w:rPr>
                <w:rFonts w:eastAsia="Calibri" w:cstheme="minorHAnsi"/>
                <w:bCs/>
              </w:rPr>
              <w:t>0.4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FF8DD" w14:textId="706D4EFB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Cs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B0F74" w14:textId="2C7BF09D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Cs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C8E76" w14:textId="29CA9393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Cs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206C7D" w:rsidRPr="000A3D2B" w14:paraId="3E0D26E8" w14:textId="77777777" w:rsidTr="00E66E1A">
        <w:trPr>
          <w:gridAfter w:val="1"/>
          <w:wAfter w:w="7" w:type="dxa"/>
          <w:trHeight w:val="161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EBA66" w14:textId="77777777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Leflunomide use, yes versus 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1C680" w14:textId="77777777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Cs/>
              </w:rPr>
            </w:pPr>
            <w:r w:rsidRPr="000A3D2B">
              <w:rPr>
                <w:rFonts w:eastAsia="Calibri" w:cstheme="minorHAnsi"/>
                <w:bCs/>
              </w:rPr>
              <w:t>2.19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90879" w14:textId="77777777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Cs/>
              </w:rPr>
            </w:pPr>
            <w:r w:rsidRPr="000A3D2B">
              <w:rPr>
                <w:rFonts w:eastAsia="Calibri" w:cstheme="minorHAnsi"/>
                <w:bCs/>
              </w:rPr>
              <w:t>0.43-11.22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6D9FB" w14:textId="77777777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Cs/>
              </w:rPr>
            </w:pPr>
            <w:r w:rsidRPr="000A3D2B">
              <w:rPr>
                <w:rFonts w:eastAsia="Calibri" w:cstheme="minorHAnsi"/>
                <w:bCs/>
              </w:rPr>
              <w:t>0.3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54BB9" w14:textId="1250B875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Cs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6D45F" w14:textId="3DC12151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Cs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E0405" w14:textId="3527FED6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Cs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206C7D" w:rsidRPr="000A3D2B" w14:paraId="21789CF3" w14:textId="77777777" w:rsidTr="00E66E1A">
        <w:trPr>
          <w:gridAfter w:val="1"/>
          <w:wAfter w:w="7" w:type="dxa"/>
          <w:trHeight w:val="161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A6C1F" w14:textId="77777777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Methotrexate use, yes versus 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2B2EF" w14:textId="77777777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Cs/>
              </w:rPr>
            </w:pPr>
            <w:r w:rsidRPr="000A3D2B">
              <w:rPr>
                <w:rFonts w:eastAsia="Calibri" w:cstheme="minorHAnsi"/>
                <w:bCs/>
              </w:rPr>
              <w:t>0.76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75437" w14:textId="77777777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Cs/>
              </w:rPr>
            </w:pPr>
            <w:r w:rsidRPr="000A3D2B">
              <w:rPr>
                <w:rFonts w:eastAsia="Calibri" w:cstheme="minorHAnsi"/>
                <w:bCs/>
              </w:rPr>
              <w:t>0.25-2.26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69036" w14:textId="77777777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Cs/>
              </w:rPr>
            </w:pPr>
            <w:r w:rsidRPr="000A3D2B">
              <w:rPr>
                <w:rFonts w:eastAsia="Calibri" w:cstheme="minorHAnsi"/>
                <w:bCs/>
              </w:rPr>
              <w:t>0.6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70D02" w14:textId="0EA701BE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Cs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AD1B4" w14:textId="37FA8D79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Cs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BC747" w14:textId="22121E52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Cs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206C7D" w:rsidRPr="000A3D2B" w14:paraId="3B907C6C" w14:textId="77777777" w:rsidTr="00E66E1A">
        <w:trPr>
          <w:gridAfter w:val="1"/>
          <w:wAfter w:w="7" w:type="dxa"/>
          <w:trHeight w:val="188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9EBEC" w14:textId="77777777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Sulfasalazine use, yes versus 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C87D1" w14:textId="77777777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/>
                <w:bCs/>
              </w:rPr>
            </w:pPr>
            <w:r w:rsidRPr="000A3D2B">
              <w:rPr>
                <w:rFonts w:eastAsia="Calibri" w:cstheme="minorHAnsi"/>
                <w:b/>
                <w:bCs/>
              </w:rPr>
              <w:t>3.17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3108D" w14:textId="77777777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/>
                <w:bCs/>
              </w:rPr>
            </w:pPr>
            <w:r w:rsidRPr="000A3D2B">
              <w:rPr>
                <w:rFonts w:eastAsia="Calibri" w:cstheme="minorHAnsi"/>
                <w:b/>
                <w:bCs/>
              </w:rPr>
              <w:t>0.77-13.13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ED0D6" w14:textId="77777777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/>
                <w:bCs/>
              </w:rPr>
            </w:pPr>
            <w:r w:rsidRPr="000A3D2B">
              <w:rPr>
                <w:rFonts w:eastAsia="Calibri" w:cstheme="minorHAnsi"/>
                <w:b/>
                <w:bCs/>
              </w:rPr>
              <w:t>0.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E6388" w14:textId="680150DE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D1E51" w14:textId="1588565A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0CEF5" w14:textId="2A657E48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206C7D" w:rsidRPr="000A3D2B" w14:paraId="574BE4F7" w14:textId="77777777" w:rsidTr="00E66E1A">
        <w:trPr>
          <w:gridAfter w:val="1"/>
          <w:wAfter w:w="7" w:type="dxa"/>
          <w:trHeight w:val="188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218F9" w14:textId="77777777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Abatacept use, yes versus 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4C4DA" w14:textId="77777777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0.91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0A21B" w14:textId="77777777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0.11-7.62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7C784" w14:textId="77777777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0.9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DE766" w14:textId="3A00E92B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302BB" w14:textId="4FFDD9FB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C8F22" w14:textId="58A05756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206C7D" w:rsidRPr="000A3D2B" w14:paraId="4F1B8BDF" w14:textId="77777777" w:rsidTr="00E66E1A">
        <w:trPr>
          <w:gridAfter w:val="1"/>
          <w:wAfter w:w="7" w:type="dxa"/>
          <w:trHeight w:val="170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9F02E" w14:textId="77777777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TNF inhibitor use, yes versus 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FC3EA" w14:textId="77777777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0.88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BD27B" w14:textId="77777777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0.26-2.93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696CC" w14:textId="77777777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0.8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3C8FA" w14:textId="1A64A5F3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219DA" w14:textId="223F2442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6A3EE" w14:textId="6B5ECEAB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206C7D" w:rsidRPr="000A3D2B" w14:paraId="296B4696" w14:textId="77777777" w:rsidTr="00E66E1A">
        <w:trPr>
          <w:gridAfter w:val="1"/>
          <w:wAfter w:w="7" w:type="dxa"/>
          <w:trHeight w:val="188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72B40" w14:textId="77777777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 xml:space="preserve">Log IL-6, per </w:t>
            </w:r>
            <w:proofErr w:type="spellStart"/>
            <w:r w:rsidRPr="000A3D2B">
              <w:rPr>
                <w:rFonts w:eastAsia="Calibri" w:cstheme="minorHAnsi"/>
              </w:rPr>
              <w:t>pg</w:t>
            </w:r>
            <w:proofErr w:type="spellEnd"/>
            <w:r w:rsidRPr="000A3D2B">
              <w:rPr>
                <w:rFonts w:eastAsia="Calibri" w:cstheme="minorHAnsi"/>
              </w:rPr>
              <w:t>/m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2DFAF" w14:textId="77777777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/>
                <w:i/>
              </w:rPr>
            </w:pPr>
            <w:r w:rsidRPr="000A3D2B">
              <w:rPr>
                <w:rFonts w:eastAsia="Calibri" w:cstheme="minorHAnsi"/>
                <w:b/>
                <w:i/>
              </w:rPr>
              <w:t>1.72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C2792" w14:textId="77777777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/>
                <w:i/>
              </w:rPr>
            </w:pPr>
            <w:r w:rsidRPr="000A3D2B">
              <w:rPr>
                <w:rFonts w:eastAsia="Calibri" w:cstheme="minorHAnsi"/>
                <w:b/>
                <w:i/>
              </w:rPr>
              <w:t>1.14-2.61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6F491" w14:textId="77777777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/>
                <w:i/>
              </w:rPr>
            </w:pPr>
            <w:r w:rsidRPr="000A3D2B">
              <w:rPr>
                <w:rFonts w:eastAsia="Calibri" w:cstheme="minorHAnsi"/>
                <w:b/>
                <w:i/>
              </w:rPr>
              <w:t>0.0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1210F" w14:textId="6F1BAEA7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/>
                <w:i/>
              </w:rPr>
            </w:pPr>
            <w:r w:rsidRPr="000A3D2B">
              <w:rPr>
                <w:rFonts w:eastAsia="Calibri" w:cstheme="minorHAnsi"/>
                <w:b/>
                <w:i/>
              </w:rPr>
              <w:t>1.78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E3A1A" w14:textId="51ED62CE" w:rsidR="00206C7D" w:rsidRPr="000A3D2B" w:rsidRDefault="00206C7D" w:rsidP="00206C7D">
            <w:pPr>
              <w:shd w:val="clear" w:color="auto" w:fill="FFFFFF"/>
              <w:spacing w:after="0" w:line="200" w:lineRule="exact"/>
              <w:contextualSpacing/>
              <w:jc w:val="center"/>
              <w:rPr>
                <w:rFonts w:eastAsia="Calibri" w:cstheme="minorHAnsi"/>
                <w:b/>
                <w:i/>
              </w:rPr>
            </w:pPr>
            <w:r w:rsidRPr="000A3D2B">
              <w:rPr>
                <w:rFonts w:eastAsia="Calibri" w:cstheme="minorHAnsi"/>
                <w:b/>
                <w:i/>
              </w:rPr>
              <w:t>1.01-3.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7E8D1" w14:textId="6EE13399" w:rsidR="00206C7D" w:rsidRPr="000A3D2B" w:rsidRDefault="00206C7D" w:rsidP="00206C7D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/>
                <w:i/>
              </w:rPr>
            </w:pPr>
            <w:r w:rsidRPr="000A3D2B">
              <w:rPr>
                <w:rFonts w:eastAsia="Calibri" w:cstheme="minorHAnsi"/>
                <w:b/>
                <w:i/>
              </w:rPr>
              <w:t>0.047</w:t>
            </w:r>
          </w:p>
        </w:tc>
      </w:tr>
      <w:tr w:rsidR="00E154FC" w:rsidRPr="000A3D2B" w14:paraId="3C9EAAAD" w14:textId="77777777" w:rsidTr="00E66E1A">
        <w:trPr>
          <w:gridAfter w:val="1"/>
          <w:wAfter w:w="7" w:type="dxa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FA5DD" w14:textId="08BFE514" w:rsidR="00E154FC" w:rsidRPr="000A3D2B" w:rsidRDefault="00E154FC" w:rsidP="00E154FC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 xml:space="preserve">Log BNP, per </w:t>
            </w:r>
            <w:proofErr w:type="spellStart"/>
            <w:r w:rsidRPr="000A3D2B">
              <w:rPr>
                <w:rFonts w:eastAsia="Calibri" w:cstheme="minorHAnsi"/>
              </w:rPr>
              <w:t>pg</w:t>
            </w:r>
            <w:proofErr w:type="spellEnd"/>
            <w:r w:rsidRPr="000A3D2B">
              <w:rPr>
                <w:rFonts w:eastAsia="Calibri" w:cstheme="minorHAnsi"/>
              </w:rPr>
              <w:t>/m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AB9B2" w14:textId="2783BE89" w:rsidR="00E154FC" w:rsidRPr="000A3D2B" w:rsidRDefault="00E154FC" w:rsidP="00E154FC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  <w:bCs/>
                <w:iCs/>
              </w:rPr>
              <w:t>0.59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2B428" w14:textId="760D4117" w:rsidR="00E154FC" w:rsidRPr="000A3D2B" w:rsidRDefault="00E154FC" w:rsidP="00E154FC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  <w:bCs/>
                <w:iCs/>
              </w:rPr>
              <w:t>0.15-2.21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66235" w14:textId="5A050BC4" w:rsidR="00E154FC" w:rsidRPr="000A3D2B" w:rsidRDefault="00E154FC" w:rsidP="00E154F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Cs/>
                <w:iCs/>
              </w:rPr>
            </w:pPr>
            <w:r w:rsidRPr="000A3D2B">
              <w:rPr>
                <w:rFonts w:cstheme="minorHAnsi"/>
                <w:bCs/>
              </w:rPr>
              <w:t>0.4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278E1" w14:textId="5BA4BC02" w:rsidR="00E154FC" w:rsidRPr="000A3D2B" w:rsidRDefault="00E154FC" w:rsidP="00E154F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Cs/>
                <w:iCs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3F93F" w14:textId="3D7C8AA3" w:rsidR="00E154FC" w:rsidRPr="000A3D2B" w:rsidRDefault="00E154FC" w:rsidP="00E154F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Cs/>
                <w:iCs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DD7DA" w14:textId="2CF6A4F8" w:rsidR="00E154FC" w:rsidRPr="000A3D2B" w:rsidRDefault="00E154FC" w:rsidP="00E154F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Cs/>
                <w:iCs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2328AC" w:rsidRPr="000A3D2B" w14:paraId="41C6593C" w14:textId="77777777" w:rsidTr="0013583B">
        <w:trPr>
          <w:gridAfter w:val="1"/>
          <w:wAfter w:w="7" w:type="dxa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53962" w14:textId="77777777" w:rsidR="002328AC" w:rsidRPr="000A3D2B" w:rsidRDefault="002328AC" w:rsidP="0013583B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 xml:space="preserve">Log </w:t>
            </w:r>
            <w:proofErr w:type="gramStart"/>
            <w:r w:rsidRPr="000A3D2B">
              <w:rPr>
                <w:rFonts w:eastAsia="Calibri" w:cstheme="minorHAnsi"/>
              </w:rPr>
              <w:t>troponin-I</w:t>
            </w:r>
            <w:proofErr w:type="gramEnd"/>
            <w:r w:rsidRPr="000A3D2B">
              <w:rPr>
                <w:rFonts w:eastAsia="Calibri" w:cstheme="minorHAnsi"/>
              </w:rPr>
              <w:t xml:space="preserve">, per </w:t>
            </w:r>
            <w:proofErr w:type="spellStart"/>
            <w:r w:rsidRPr="000A3D2B">
              <w:rPr>
                <w:rFonts w:eastAsia="Calibri" w:cstheme="minorHAnsi"/>
              </w:rPr>
              <w:t>pg</w:t>
            </w:r>
            <w:proofErr w:type="spellEnd"/>
            <w:r w:rsidRPr="000A3D2B">
              <w:rPr>
                <w:rFonts w:eastAsia="Calibri" w:cstheme="minorHAnsi"/>
              </w:rPr>
              <w:t>/m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7318D" w14:textId="77777777" w:rsidR="002328AC" w:rsidRPr="000A3D2B" w:rsidRDefault="002328AC" w:rsidP="0013583B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/>
                <w:bCs/>
              </w:rPr>
            </w:pPr>
            <w:r w:rsidRPr="000A3D2B">
              <w:rPr>
                <w:rFonts w:eastAsia="Calibri" w:cstheme="minorHAnsi"/>
                <w:b/>
                <w:bCs/>
              </w:rPr>
              <w:t>1.74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4DCF7" w14:textId="77777777" w:rsidR="002328AC" w:rsidRPr="000A3D2B" w:rsidRDefault="002328AC" w:rsidP="0013583B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/>
                <w:bCs/>
              </w:rPr>
            </w:pPr>
            <w:r w:rsidRPr="000A3D2B">
              <w:rPr>
                <w:rFonts w:eastAsia="Calibri" w:cstheme="minorHAnsi"/>
                <w:b/>
                <w:bCs/>
              </w:rPr>
              <w:t>1.05-3.17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DDB8D" w14:textId="77777777" w:rsidR="002328AC" w:rsidRPr="000A3D2B" w:rsidRDefault="002328AC" w:rsidP="0013583B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/>
                <w:bCs/>
                <w:i/>
              </w:rPr>
            </w:pPr>
            <w:r w:rsidRPr="000A3D2B">
              <w:rPr>
                <w:rFonts w:cstheme="minorHAnsi"/>
                <w:b/>
                <w:bCs/>
                <w:i/>
              </w:rPr>
              <w:t>0.03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C98AD" w14:textId="77777777" w:rsidR="002328AC" w:rsidRPr="000A3D2B" w:rsidRDefault="002328AC" w:rsidP="0013583B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iCs/>
              </w:rPr>
            </w:pPr>
            <w:r w:rsidRPr="000A3D2B">
              <w:rPr>
                <w:rFonts w:cstheme="minorHAnsi"/>
                <w:iCs/>
              </w:rPr>
              <w:t>1.77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9E06A" w14:textId="77777777" w:rsidR="002328AC" w:rsidRPr="000A3D2B" w:rsidRDefault="002328AC" w:rsidP="0013583B">
            <w:pPr>
              <w:shd w:val="clear" w:color="auto" w:fill="FFFFFF"/>
              <w:spacing w:after="0" w:line="200" w:lineRule="exact"/>
              <w:ind w:left="288" w:hanging="208"/>
              <w:contextualSpacing/>
              <w:jc w:val="center"/>
              <w:rPr>
                <w:rFonts w:cstheme="minorHAnsi"/>
                <w:iCs/>
              </w:rPr>
            </w:pPr>
            <w:r w:rsidRPr="000A3D2B">
              <w:rPr>
                <w:rFonts w:cstheme="minorHAnsi"/>
                <w:iCs/>
              </w:rPr>
              <w:t>0.85-3.7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32BDB" w14:textId="77777777" w:rsidR="002328AC" w:rsidRPr="000A3D2B" w:rsidRDefault="002328AC" w:rsidP="0013583B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iCs/>
              </w:rPr>
            </w:pPr>
            <w:r w:rsidRPr="000A3D2B">
              <w:rPr>
                <w:rFonts w:cstheme="minorHAnsi"/>
                <w:iCs/>
              </w:rPr>
              <w:t>0.13</w:t>
            </w:r>
          </w:p>
        </w:tc>
      </w:tr>
      <w:tr w:rsidR="002328AC" w:rsidRPr="000A3D2B" w14:paraId="227D7961" w14:textId="77777777" w:rsidTr="00E66E1A">
        <w:trPr>
          <w:gridAfter w:val="1"/>
          <w:wAfter w:w="7" w:type="dxa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55CD3" w14:textId="10A38417" w:rsidR="002328AC" w:rsidRPr="000A3D2B" w:rsidRDefault="002328AC" w:rsidP="002328AC">
            <w:pPr>
              <w:shd w:val="clear" w:color="auto" w:fill="FFFFFF"/>
              <w:spacing w:after="0" w:line="200" w:lineRule="exact"/>
              <w:contextualSpacing/>
              <w:jc w:val="both"/>
              <w:rPr>
                <w:rFonts w:eastAsia="Calibri" w:cstheme="minorHAnsi"/>
                <w:b/>
                <w:bCs/>
              </w:rPr>
            </w:pPr>
            <w:r w:rsidRPr="000A3D2B">
              <w:rPr>
                <w:rFonts w:eastAsia="Calibri" w:cstheme="minorHAnsi"/>
              </w:rPr>
              <w:t xml:space="preserve">       Log </w:t>
            </w:r>
            <w:proofErr w:type="gramStart"/>
            <w:r w:rsidRPr="000A3D2B">
              <w:rPr>
                <w:rFonts w:eastAsia="Calibri" w:cstheme="minorHAnsi"/>
              </w:rPr>
              <w:t>galectin-3</w:t>
            </w:r>
            <w:proofErr w:type="gramEnd"/>
            <w:r w:rsidRPr="000A3D2B">
              <w:rPr>
                <w:rFonts w:eastAsia="Calibri" w:cstheme="minorHAnsi"/>
              </w:rPr>
              <w:t>, per ng/mL</w:t>
            </w:r>
          </w:p>
          <w:p w14:paraId="312BA9A3" w14:textId="1BD1AEB0" w:rsidR="002328AC" w:rsidRPr="000A3D2B" w:rsidRDefault="002328AC" w:rsidP="002328AC">
            <w:pPr>
              <w:shd w:val="clear" w:color="auto" w:fill="FFFFFF"/>
              <w:spacing w:after="0" w:line="200" w:lineRule="exact"/>
              <w:contextualSpacing/>
              <w:jc w:val="both"/>
              <w:rPr>
                <w:rFonts w:eastAsia="Calibri" w:cstheme="minorHAnsi"/>
                <w:b/>
                <w:bCs/>
              </w:rPr>
            </w:pPr>
          </w:p>
          <w:p w14:paraId="56275A0C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contextualSpacing/>
              <w:jc w:val="both"/>
              <w:rPr>
                <w:rFonts w:eastAsia="Calibri" w:cstheme="minorHAnsi"/>
                <w:b/>
                <w:bCs/>
              </w:rPr>
            </w:pPr>
          </w:p>
          <w:p w14:paraId="2E067894" w14:textId="1DEC9D25" w:rsidR="002328AC" w:rsidRPr="000A3D2B" w:rsidRDefault="002328AC" w:rsidP="002328AC">
            <w:pPr>
              <w:shd w:val="clear" w:color="auto" w:fill="FFFFFF"/>
              <w:spacing w:after="0" w:line="200" w:lineRule="exact"/>
              <w:contextualSpacing/>
              <w:jc w:val="both"/>
              <w:rPr>
                <w:rFonts w:eastAsia="Calibri" w:cstheme="minorHAnsi"/>
                <w:b/>
                <w:bCs/>
              </w:rPr>
            </w:pPr>
            <w:r w:rsidRPr="000A3D2B">
              <w:rPr>
                <w:rFonts w:eastAsia="Calibri" w:cstheme="minorHAnsi"/>
                <w:b/>
                <w:bCs/>
              </w:rPr>
              <w:t xml:space="preserve">CV Risk Factors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C956A" w14:textId="33EF6843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/>
                <w:bCs/>
              </w:rPr>
            </w:pPr>
            <w:r w:rsidRPr="000A3D2B">
              <w:rPr>
                <w:rFonts w:eastAsia="Calibri" w:cstheme="minorHAnsi"/>
              </w:rPr>
              <w:t>1.76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CE092" w14:textId="0FA3D4B6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/>
                <w:bCs/>
              </w:rPr>
            </w:pPr>
            <w:r w:rsidRPr="000A3D2B">
              <w:rPr>
                <w:rFonts w:eastAsia="Calibri" w:cstheme="minorHAnsi"/>
              </w:rPr>
              <w:t>0.54-5.76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00B71" w14:textId="550EF095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/>
                <w:bCs/>
              </w:rPr>
            </w:pPr>
            <w:r w:rsidRPr="000A3D2B">
              <w:rPr>
                <w:rFonts w:cstheme="minorHAnsi"/>
                <w:bCs/>
              </w:rPr>
              <w:t>0.3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3D60D" w14:textId="4EA79BBF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/>
                <w:bCs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78F10" w14:textId="0F0ED438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/>
                <w:bCs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80039" w14:textId="46F0160D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/>
                <w:bCs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2328AC" w:rsidRPr="000A3D2B" w14:paraId="59D8AB35" w14:textId="77777777" w:rsidTr="00E66E1A">
        <w:trPr>
          <w:gridAfter w:val="1"/>
          <w:wAfter w:w="7" w:type="dxa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63C94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Current smoker, yes versus 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ED866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2.38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0AAB3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0.95-9.56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199B9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2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3426B" w14:textId="122125BE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4.27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7F882" w14:textId="4CCA9AB2" w:rsidR="002328AC" w:rsidRPr="000A3D2B" w:rsidRDefault="002328AC" w:rsidP="002328AC">
            <w:pPr>
              <w:shd w:val="clear" w:color="auto" w:fill="FFFFFF"/>
              <w:spacing w:after="0" w:line="20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64-28.2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573D0" w14:textId="2004AE53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13</w:t>
            </w:r>
          </w:p>
        </w:tc>
      </w:tr>
      <w:tr w:rsidR="002328AC" w:rsidRPr="000A3D2B" w14:paraId="3BE790C4" w14:textId="77777777" w:rsidTr="00E66E1A">
        <w:trPr>
          <w:gridAfter w:val="1"/>
          <w:wAfter w:w="7" w:type="dxa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CF661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Ever smoker, yes versus 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4D72F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iCs/>
              </w:rPr>
            </w:pPr>
            <w:r w:rsidRPr="000A3D2B">
              <w:rPr>
                <w:rFonts w:eastAsia="Calibri" w:cstheme="minorHAnsi"/>
                <w:iCs/>
              </w:rPr>
              <w:t>1.06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FE7CA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iCs/>
              </w:rPr>
            </w:pPr>
            <w:r w:rsidRPr="000A3D2B">
              <w:rPr>
                <w:rFonts w:eastAsia="Calibri" w:cstheme="minorHAnsi"/>
                <w:iCs/>
              </w:rPr>
              <w:t>0.35-3.14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9BEF53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9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90CCF" w14:textId="666A53C9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D29E1" w14:textId="181D36B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C7DEB" w14:textId="33C8C52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2328AC" w:rsidRPr="000A3D2B" w14:paraId="15BC6189" w14:textId="77777777" w:rsidTr="00E66E1A">
        <w:trPr>
          <w:gridAfter w:val="1"/>
          <w:wAfter w:w="7" w:type="dxa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9745D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lastRenderedPageBreak/>
              <w:t>SBP (baseline), mm/H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1E05D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1.03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91BAF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1.00-1.07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808D9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0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86BD6" w14:textId="4C1560D5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0A3D2B">
              <w:rPr>
                <w:rFonts w:cstheme="minorHAnsi"/>
                <w:b/>
                <w:bCs/>
                <w:i/>
                <w:iCs/>
              </w:rPr>
              <w:t>1.07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DC602" w14:textId="1274B779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 w:hanging="208"/>
              <w:contextualSpacing/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0A3D2B">
              <w:rPr>
                <w:rFonts w:cstheme="minorHAnsi"/>
                <w:b/>
                <w:bCs/>
                <w:i/>
                <w:iCs/>
              </w:rPr>
              <w:t>1.02-1.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22FB1" w14:textId="718BAEC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0A3D2B">
              <w:rPr>
                <w:rFonts w:cstheme="minorHAnsi"/>
                <w:b/>
                <w:bCs/>
                <w:i/>
                <w:iCs/>
              </w:rPr>
              <w:t>0.009</w:t>
            </w:r>
          </w:p>
        </w:tc>
      </w:tr>
      <w:tr w:rsidR="002328AC" w:rsidRPr="000A3D2B" w14:paraId="20058B48" w14:textId="77777777" w:rsidTr="00E66E1A">
        <w:trPr>
          <w:gridAfter w:val="1"/>
          <w:wAfter w:w="7" w:type="dxa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67C23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DBP (baseline), mm/H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553D5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1.05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DFBCE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0.99-1.12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1D71D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0.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6661A" w14:textId="73CB916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7C2F1" w14:textId="63961E6B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E8D0A" w14:textId="1119CE68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2328AC" w:rsidRPr="000A3D2B" w14:paraId="38A91E22" w14:textId="77777777" w:rsidTr="00E66E1A">
        <w:trPr>
          <w:gridAfter w:val="1"/>
          <w:wAfter w:w="7" w:type="dxa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D0A0C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Statin use, yes versus 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72D5F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Cs/>
                <w:iCs/>
              </w:rPr>
            </w:pPr>
            <w:r w:rsidRPr="000A3D2B">
              <w:rPr>
                <w:rFonts w:eastAsia="Calibri" w:cstheme="minorHAnsi"/>
                <w:bCs/>
                <w:iCs/>
              </w:rPr>
              <w:t>1.46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48C7F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Cs/>
                <w:iCs/>
              </w:rPr>
            </w:pPr>
            <w:r w:rsidRPr="000A3D2B">
              <w:rPr>
                <w:rFonts w:eastAsia="Calibri" w:cstheme="minorHAnsi"/>
                <w:bCs/>
                <w:iCs/>
              </w:rPr>
              <w:t>0.38-5.65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ECF0F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5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A5415" w14:textId="0A4D76FB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8771B" w14:textId="58DA2C7A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E199B" w14:textId="44E922D5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2328AC" w:rsidRPr="000A3D2B" w14:paraId="244A2AEF" w14:textId="77777777" w:rsidTr="00E66E1A">
        <w:trPr>
          <w:gridAfter w:val="1"/>
          <w:wAfter w:w="7" w:type="dxa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5DB7D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ASA use, yes versus 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21BC8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2.38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0AB89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0.59-9.56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1857A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2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A89F1" w14:textId="11115C2D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1.48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A9654" w14:textId="0BE16B48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 w:hanging="288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22-10.0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5DBB3" w14:textId="275D0344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69</w:t>
            </w:r>
          </w:p>
        </w:tc>
      </w:tr>
      <w:tr w:rsidR="002328AC" w:rsidRPr="000A3D2B" w14:paraId="1368DCBC" w14:textId="77777777" w:rsidTr="00E66E1A">
        <w:trPr>
          <w:gridAfter w:val="1"/>
          <w:wAfter w:w="7" w:type="dxa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DE28C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Total cholesterol, per mg/d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8F8E3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 w:hanging="123"/>
              <w:contextualSpacing/>
              <w:jc w:val="right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1.01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1091C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0.99-1.02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75F8B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2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958AD" w14:textId="0EEBE43F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B9E04" w14:textId="0AA00E8B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9EFFE" w14:textId="395AB32D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2328AC" w:rsidRPr="000A3D2B" w14:paraId="27081129" w14:textId="77777777" w:rsidTr="00E66E1A">
        <w:trPr>
          <w:gridAfter w:val="1"/>
          <w:wAfter w:w="7" w:type="dxa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8DCB5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LDL, per mg/d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7DF5F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 w:hanging="123"/>
              <w:contextualSpacing/>
              <w:jc w:val="right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1.01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134A0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0.99-1.02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CB44A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4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1D76BE" w14:textId="3BD0CD89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1143E" w14:textId="5469C62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2515C" w14:textId="78E3A7A6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2328AC" w:rsidRPr="000A3D2B" w14:paraId="6727F8EE" w14:textId="77777777" w:rsidTr="00E66E1A">
        <w:trPr>
          <w:gridAfter w:val="1"/>
          <w:wAfter w:w="7" w:type="dxa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72A75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Square root HDL, per mg/d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4BF2C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Cs/>
              </w:rPr>
            </w:pPr>
            <w:r w:rsidRPr="000A3D2B">
              <w:rPr>
                <w:rFonts w:eastAsia="Calibri" w:cstheme="minorHAnsi"/>
                <w:bCs/>
              </w:rPr>
              <w:t>1.24</w:t>
            </w: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6A76B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Cs/>
              </w:rPr>
            </w:pPr>
            <w:r w:rsidRPr="000A3D2B">
              <w:rPr>
                <w:rFonts w:eastAsia="Calibri" w:cstheme="minorHAnsi"/>
                <w:bCs/>
              </w:rPr>
              <w:t>0.79-1.94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182B1" w14:textId="475AC371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3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FC3CD" w14:textId="40D00034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E760EC" w14:textId="06A4AEA0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</w:rPr>
              <w:t>…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E0237" w14:textId="76CBDA88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</w:rPr>
              <w:t>…</w:t>
            </w:r>
          </w:p>
        </w:tc>
      </w:tr>
      <w:tr w:rsidR="002328AC" w:rsidRPr="000A3D2B" w14:paraId="67F5DEF8" w14:textId="77777777" w:rsidTr="00E66E1A">
        <w:trPr>
          <w:gridAfter w:val="1"/>
          <w:wAfter w:w="7" w:type="dxa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C6F30" w14:textId="0B491F0D" w:rsidR="002328AC" w:rsidRPr="000A3D2B" w:rsidRDefault="002328AC" w:rsidP="002328AC">
            <w:pPr>
              <w:shd w:val="clear" w:color="auto" w:fill="FFFFFF"/>
              <w:spacing w:after="0" w:line="200" w:lineRule="exact"/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25762" w14:textId="33317458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Cs/>
                <w:iCs/>
              </w:rPr>
            </w:pP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F275D" w14:textId="3C5F684F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  <w:bCs/>
                <w:iCs/>
              </w:rPr>
            </w:pP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5EFAE" w14:textId="6CFCE162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8B855" w14:textId="624E32B9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A471B7" w14:textId="173834CC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B5558" w14:textId="0A4F1729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2328AC" w:rsidRPr="000A3D2B" w14:paraId="1B7F162F" w14:textId="77777777" w:rsidTr="00E66E1A">
        <w:trPr>
          <w:gridAfter w:val="1"/>
          <w:wAfter w:w="7" w:type="dxa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9B0B6" w14:textId="4FB0028A" w:rsidR="002328AC" w:rsidRPr="000A3D2B" w:rsidRDefault="002328AC" w:rsidP="002328AC">
            <w:pPr>
              <w:shd w:val="clear" w:color="auto" w:fill="FFFFFF"/>
              <w:spacing w:after="0" w:line="200" w:lineRule="exact"/>
              <w:contextualSpacing/>
              <w:jc w:val="both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 xml:space="preserve">       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D07B7" w14:textId="16E03F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</w:rPr>
            </w:pPr>
          </w:p>
        </w:tc>
        <w:tc>
          <w:tcPr>
            <w:tcW w:w="13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DC9E7" w14:textId="6B1BAF7C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right"/>
              <w:rPr>
                <w:rFonts w:eastAsia="Calibri" w:cstheme="minorHAnsi"/>
              </w:rPr>
            </w:pP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77544" w14:textId="75478D91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A7D14" w14:textId="61611D13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14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D5E22" w14:textId="21FF7CBD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0E71D" w14:textId="0DE19435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2328AC" w:rsidRPr="000A3D2B" w14:paraId="51756B99" w14:textId="77777777" w:rsidTr="00E66E1A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C8C2B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eastAsia="Calibri" w:cstheme="minorHAnsi"/>
                <w:b/>
                <w:bCs/>
              </w:rPr>
            </w:pPr>
          </w:p>
          <w:p w14:paraId="34C028DA" w14:textId="2CCD44D0" w:rsidR="002328AC" w:rsidRPr="000A3D2B" w:rsidRDefault="002328AC" w:rsidP="002328AC">
            <w:pPr>
              <w:shd w:val="clear" w:color="auto" w:fill="FFFFFF"/>
              <w:spacing w:after="0" w:line="200" w:lineRule="exact"/>
              <w:contextualSpacing/>
              <w:jc w:val="both"/>
              <w:rPr>
                <w:rFonts w:cstheme="minorHAnsi"/>
              </w:rPr>
            </w:pPr>
            <w:r w:rsidRPr="000A3D2B">
              <w:rPr>
                <w:rFonts w:eastAsia="Calibri" w:cstheme="minorHAnsi"/>
                <w:b/>
                <w:bCs/>
              </w:rPr>
              <w:t xml:space="preserve">       Prob&gt;F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45022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</w:rPr>
            </w:pPr>
          </w:p>
          <w:p w14:paraId="4AEC1161" w14:textId="29ABF2F4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…</w:t>
            </w:r>
          </w:p>
        </w:tc>
        <w:tc>
          <w:tcPr>
            <w:tcW w:w="3280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9115D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/>
                <w:bCs/>
                <w:i/>
                <w:iCs/>
              </w:rPr>
            </w:pPr>
          </w:p>
          <w:p w14:paraId="5D639C70" w14:textId="65071461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  <w:b/>
                <w:bCs/>
                <w:i/>
                <w:iCs/>
              </w:rPr>
            </w:pPr>
            <w:r w:rsidRPr="000A3D2B">
              <w:rPr>
                <w:rFonts w:eastAsia="Calibri" w:cstheme="minorHAnsi"/>
                <w:b/>
                <w:bCs/>
                <w:i/>
                <w:iCs/>
              </w:rPr>
              <w:t>0.0025</w:t>
            </w:r>
          </w:p>
        </w:tc>
      </w:tr>
      <w:tr w:rsidR="002328AC" w:rsidRPr="000A3D2B" w14:paraId="1BD82716" w14:textId="77777777" w:rsidTr="00E66E1A"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DB08A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both"/>
              <w:rPr>
                <w:rFonts w:cstheme="minorHAnsi"/>
              </w:rPr>
            </w:pPr>
            <w:r w:rsidRPr="000A3D2B">
              <w:rPr>
                <w:rFonts w:eastAsia="Calibri" w:cstheme="minorHAnsi"/>
                <w:b/>
                <w:bCs/>
              </w:rPr>
              <w:t>PSEUDO Squared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A5D73" w14:textId="77777777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…</w:t>
            </w:r>
          </w:p>
        </w:tc>
        <w:tc>
          <w:tcPr>
            <w:tcW w:w="3280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FCAEA" w14:textId="1DB874EE" w:rsidR="002328AC" w:rsidRPr="000A3D2B" w:rsidRDefault="002328AC" w:rsidP="002328AC">
            <w:pPr>
              <w:shd w:val="clear" w:color="auto" w:fill="FFFFFF"/>
              <w:spacing w:after="0" w:line="200" w:lineRule="exact"/>
              <w:ind w:left="288"/>
              <w:contextualSpacing/>
              <w:jc w:val="center"/>
              <w:rPr>
                <w:rFonts w:eastAsia="Calibri" w:cstheme="minorHAnsi"/>
              </w:rPr>
            </w:pPr>
            <w:r w:rsidRPr="000A3D2B">
              <w:rPr>
                <w:rFonts w:eastAsia="Calibri" w:cstheme="minorHAnsi"/>
              </w:rPr>
              <w:t>0.35</w:t>
            </w:r>
          </w:p>
        </w:tc>
      </w:tr>
    </w:tbl>
    <w:p w14:paraId="09E001CD" w14:textId="77777777" w:rsidR="008C5F0F" w:rsidRPr="000A3D2B" w:rsidRDefault="008C5F0F" w:rsidP="008228A2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03065F59" w14:textId="77777777" w:rsidR="00E154FC" w:rsidRPr="000A3D2B" w:rsidRDefault="00E154FC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413C7AF0" w14:textId="77777777" w:rsidR="000A3D2B" w:rsidRP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1EF05A22" w14:textId="77777777" w:rsidR="000A3D2B" w:rsidRP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78557B07" w14:textId="77777777" w:rsidR="000A3D2B" w:rsidRP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61AA981D" w14:textId="77777777" w:rsidR="000A3D2B" w:rsidRP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09DE0BCD" w14:textId="77777777" w:rsidR="000A3D2B" w:rsidRP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4CAB10D5" w14:textId="77777777" w:rsidR="000A3D2B" w:rsidRP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0AD36CBF" w14:textId="77777777" w:rsidR="000A3D2B" w:rsidRP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464C43A1" w14:textId="77777777" w:rsidR="000A3D2B" w:rsidRP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714C5190" w14:textId="77777777" w:rsidR="000A3D2B" w:rsidRP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5449F7BC" w14:textId="77777777" w:rsidR="000A3D2B" w:rsidRP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22764B73" w14:textId="77777777" w:rsidR="000A3D2B" w:rsidRP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41DB0C53" w14:textId="77777777" w:rsidR="000A3D2B" w:rsidRP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16896202" w14:textId="77777777" w:rsidR="000A3D2B" w:rsidRP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1989F420" w14:textId="77777777" w:rsidR="000A3D2B" w:rsidRP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7F3865E5" w14:textId="77777777" w:rsidR="000A3D2B" w:rsidRP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5FC0AA2B" w14:textId="77777777" w:rsidR="000A3D2B" w:rsidRP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1085D3FB" w14:textId="77777777" w:rsidR="000A3D2B" w:rsidRP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2949077F" w14:textId="77777777" w:rsidR="000A3D2B" w:rsidRP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3C41A06D" w14:textId="77777777" w:rsidR="000A3D2B" w:rsidRP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6D77C06D" w14:textId="77777777" w:rsidR="000A3D2B" w:rsidRP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66E19D23" w14:textId="77777777" w:rsidR="000A3D2B" w:rsidRP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1EF84C3B" w14:textId="77777777" w:rsidR="000A3D2B" w:rsidRP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7A018524" w14:textId="77777777" w:rsidR="000A3D2B" w:rsidRP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4F608E56" w14:textId="77777777" w:rsidR="000A3D2B" w:rsidRP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53EEF4DC" w14:textId="77777777" w:rsidR="000A3D2B" w:rsidRP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256E21D0" w14:textId="77777777" w:rsidR="000A3D2B" w:rsidRP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53485F9E" w14:textId="77777777" w:rsidR="000A3D2B" w:rsidRP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14E7C885" w14:textId="77777777" w:rsid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68AD7C07" w14:textId="77777777" w:rsid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24BCB1B1" w14:textId="77777777" w:rsid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03CDAE46" w14:textId="77777777" w:rsidR="000A3D2B" w:rsidRP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0DACACA3" w14:textId="77777777" w:rsidR="000A3D2B" w:rsidRP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08AD848D" w14:textId="77777777" w:rsidR="000A3D2B" w:rsidRP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61F0B454" w14:textId="77777777" w:rsidR="000A3D2B" w:rsidRP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22B98323" w14:textId="77777777" w:rsidR="000A3D2B" w:rsidRPr="000A3D2B" w:rsidRDefault="000A3D2B" w:rsidP="00CF117E">
      <w:pPr>
        <w:shd w:val="clear" w:color="auto" w:fill="FFFFFF"/>
        <w:spacing w:line="240" w:lineRule="auto"/>
        <w:contextualSpacing/>
        <w:rPr>
          <w:rFonts w:cstheme="minorHAnsi"/>
          <w:b/>
          <w:bCs/>
        </w:rPr>
      </w:pPr>
    </w:p>
    <w:p w14:paraId="3A6CB39C" w14:textId="56B5EC99" w:rsidR="001C196E" w:rsidRPr="000A3D2B" w:rsidRDefault="00997537" w:rsidP="00CF117E">
      <w:pPr>
        <w:shd w:val="clear" w:color="auto" w:fill="FFFFFF"/>
        <w:spacing w:line="240" w:lineRule="auto"/>
        <w:contextualSpacing/>
        <w:rPr>
          <w:rFonts w:cstheme="minorHAnsi"/>
        </w:rPr>
      </w:pPr>
      <w:r w:rsidRPr="000A3D2B">
        <w:rPr>
          <w:rFonts w:cstheme="minorHAnsi"/>
          <w:b/>
          <w:bCs/>
        </w:rPr>
        <w:lastRenderedPageBreak/>
        <w:t xml:space="preserve">Table </w:t>
      </w:r>
      <w:r w:rsidR="000A3D2B" w:rsidRPr="000A3D2B">
        <w:rPr>
          <w:rFonts w:cstheme="minorHAnsi"/>
          <w:b/>
          <w:bCs/>
        </w:rPr>
        <w:t>5</w:t>
      </w:r>
      <w:r w:rsidRPr="000A3D2B">
        <w:rPr>
          <w:rFonts w:cstheme="minorHAnsi"/>
          <w:b/>
          <w:bCs/>
        </w:rPr>
        <w:t>. Annualized Rate of Change in LVMI</w:t>
      </w:r>
      <w:r w:rsidRPr="000A3D2B">
        <w:rPr>
          <w:rFonts w:cstheme="minorHAnsi"/>
          <w:b/>
          <w:bCs/>
          <w:vertAlign w:val="superscript"/>
        </w:rPr>
        <w:t>2.7</w:t>
      </w:r>
      <w:r w:rsidRPr="000A3D2B">
        <w:rPr>
          <w:rFonts w:cstheme="minorHAnsi"/>
          <w:b/>
          <w:bCs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171"/>
        <w:gridCol w:w="1486"/>
        <w:gridCol w:w="1063"/>
        <w:gridCol w:w="1330"/>
        <w:gridCol w:w="755"/>
      </w:tblGrid>
      <w:tr w:rsidR="006912C0" w:rsidRPr="000A3D2B" w14:paraId="453616B3" w14:textId="77777777" w:rsidTr="00562B46">
        <w:trPr>
          <w:trHeight w:val="20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6BFB1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4E96D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Univariable Model (n=5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BEBD0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Multivariable (n=51)</w:t>
            </w:r>
          </w:p>
        </w:tc>
      </w:tr>
      <w:tr w:rsidR="006912C0" w:rsidRPr="000A3D2B" w14:paraId="361B1690" w14:textId="77777777" w:rsidTr="00562B46">
        <w:trPr>
          <w:trHeight w:val="26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DA3FB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  <w:b/>
                <w:bCs/>
              </w:rPr>
            </w:pPr>
          </w:p>
          <w:p w14:paraId="4711A10D" w14:textId="0D43EDF0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C4944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36B81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FF760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1EA99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P</w:t>
            </w:r>
          </w:p>
        </w:tc>
      </w:tr>
      <w:tr w:rsidR="006912C0" w:rsidRPr="000A3D2B" w14:paraId="5E2BE6E7" w14:textId="77777777" w:rsidTr="00562B46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3AA35" w14:textId="167E1808" w:rsidR="00CF117E" w:rsidRPr="000A3D2B" w:rsidRDefault="00CF117E" w:rsidP="00CF117E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  <w:b/>
                <w:bCs/>
              </w:rPr>
              <w:t>Demographics (baseline)</w:t>
            </w:r>
            <w:r w:rsidR="006912C0" w:rsidRPr="000A3D2B">
              <w:rPr>
                <w:rFonts w:cstheme="minorHAnsi"/>
              </w:rPr>
              <w:t xml:space="preserve"> </w:t>
            </w:r>
          </w:p>
          <w:p w14:paraId="483D5C6B" w14:textId="4FAF0B5C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>Age, per yea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84873" w14:textId="77777777" w:rsidR="00CF117E" w:rsidRPr="000A3D2B" w:rsidRDefault="00CF117E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  <w:p w14:paraId="750F40FF" w14:textId="726E6C29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00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6E838" w14:textId="77777777" w:rsidR="00CF117E" w:rsidRPr="000A3D2B" w:rsidRDefault="00CF117E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  <w:p w14:paraId="653D6574" w14:textId="37401874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07B1D" w14:textId="77777777" w:rsidR="00CF117E" w:rsidRPr="000A3D2B" w:rsidRDefault="00CF117E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  <w:p w14:paraId="7F6A05DA" w14:textId="0B376A2A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003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766AE" w14:textId="77777777" w:rsidR="00CF117E" w:rsidRPr="000A3D2B" w:rsidRDefault="00CF117E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  <w:p w14:paraId="216F7FEC" w14:textId="0FAFE7AC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78</w:t>
            </w:r>
          </w:p>
        </w:tc>
      </w:tr>
      <w:tr w:rsidR="006912C0" w:rsidRPr="000A3D2B" w14:paraId="72BDE44E" w14:textId="77777777" w:rsidTr="00562B46"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612CB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Male versus femal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BDEA4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04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A9452C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8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F6BBF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3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55228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36</w:t>
            </w:r>
          </w:p>
        </w:tc>
      </w:tr>
      <w:tr w:rsidR="006912C0" w:rsidRPr="000A3D2B" w14:paraId="05E00BC3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C8728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Race</w:t>
            </w:r>
          </w:p>
          <w:p w14:paraId="020A0F6F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White</w:t>
            </w:r>
          </w:p>
          <w:p w14:paraId="56FEB937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Black</w:t>
            </w:r>
          </w:p>
          <w:p w14:paraId="05144D0D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Hispanic</w:t>
            </w:r>
          </w:p>
          <w:p w14:paraId="76DC9C93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Oth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F9DBB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  <w:p w14:paraId="3D02B8D2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REF</w:t>
            </w:r>
          </w:p>
          <w:p w14:paraId="2C79185F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10</w:t>
            </w:r>
          </w:p>
          <w:p w14:paraId="3CA8C450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27</w:t>
            </w:r>
          </w:p>
          <w:p w14:paraId="317FF5B3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6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19631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  <w:p w14:paraId="78EB982F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REF</w:t>
            </w:r>
          </w:p>
          <w:p w14:paraId="013A40BC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78</w:t>
            </w:r>
          </w:p>
          <w:p w14:paraId="32D210F0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34</w:t>
            </w:r>
          </w:p>
          <w:p w14:paraId="3FE09A36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8D27D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  <w:p w14:paraId="69FFBE81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REF</w:t>
            </w:r>
          </w:p>
          <w:p w14:paraId="133C4471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44</w:t>
            </w:r>
          </w:p>
          <w:p w14:paraId="0A1A53E8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(non-whit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1AF3E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  <w:p w14:paraId="547CADB2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REF</w:t>
            </w:r>
          </w:p>
          <w:p w14:paraId="4E206D24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13</w:t>
            </w:r>
          </w:p>
        </w:tc>
      </w:tr>
      <w:tr w:rsidR="006912C0" w:rsidRPr="000A3D2B" w14:paraId="5ADD8759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FED2F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BMI, per kg/m</w:t>
            </w:r>
            <w:r w:rsidRPr="000A3D2B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B30DD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000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E73CF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DD132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006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F54E2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78</w:t>
            </w:r>
          </w:p>
        </w:tc>
      </w:tr>
      <w:tr w:rsidR="006912C0" w:rsidRPr="000A3D2B" w14:paraId="4FB1B6D6" w14:textId="77777777" w:rsidTr="00562B46">
        <w:tc>
          <w:tcPr>
            <w:tcW w:w="0" w:type="auto"/>
            <w:gridSpan w:val="3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9F381" w14:textId="77777777" w:rsidR="00CF117E" w:rsidRPr="000A3D2B" w:rsidRDefault="00CF117E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  <w:b/>
                <w:bCs/>
              </w:rPr>
            </w:pPr>
          </w:p>
          <w:p w14:paraId="7F9E3985" w14:textId="3B620396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 xml:space="preserve">RA Characteristics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19B80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764D3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  <w:b/>
                <w:bCs/>
              </w:rPr>
            </w:pPr>
          </w:p>
        </w:tc>
      </w:tr>
      <w:tr w:rsidR="006912C0" w:rsidRPr="000A3D2B" w14:paraId="23AC0C8B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01C16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RA Duration (square root), per yea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26ADC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0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A3EEE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D1577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D4A5F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</w:tr>
      <w:tr w:rsidR="006912C0" w:rsidRPr="000A3D2B" w14:paraId="11354F5D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9FB5A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AM stiffness (square root), per minu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C70C7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00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F6E44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8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5F6CE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9F6FB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</w:tr>
      <w:tr w:rsidR="006912C0" w:rsidRPr="000A3D2B" w14:paraId="53BCCFBF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24F98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Joint deformities (square root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44586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-0.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BEE36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E60DD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-0.0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6D08E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79</w:t>
            </w:r>
          </w:p>
        </w:tc>
      </w:tr>
      <w:tr w:rsidR="006912C0" w:rsidRPr="000A3D2B" w14:paraId="05DD8142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AA88F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DAS28CRP (baselin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12514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0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853C6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28ECB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D06F8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</w:tr>
      <w:tr w:rsidR="006912C0" w:rsidRPr="000A3D2B" w14:paraId="600C129E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48743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DAS28CRP (follow-up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5D75A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0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37283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4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CC4C3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53705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</w:tr>
      <w:tr w:rsidR="006912C0" w:rsidRPr="000A3D2B" w14:paraId="709A7130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330A2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Averaged DAS28CRP (baseline + fu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D8CA5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0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96EF5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27EC1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56C1C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</w:tr>
      <w:tr w:rsidR="006912C0" w:rsidRPr="000A3D2B" w14:paraId="49D870C4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53126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CDAI (square root) (baselin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B829B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05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7E3B44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4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47A12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BBA44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</w:tr>
      <w:tr w:rsidR="006912C0" w:rsidRPr="000A3D2B" w14:paraId="3BEB1361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ADB55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CDAI (square root) (follow-up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D1456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0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1F385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80BB5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60927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</w:tr>
      <w:tr w:rsidR="006912C0" w:rsidRPr="000A3D2B" w14:paraId="4C77FC6F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35757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Averaged CDAI (baseline + fu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A7C0C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00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5B139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CC1E2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0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6BD57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32</w:t>
            </w:r>
          </w:p>
        </w:tc>
      </w:tr>
      <w:tr w:rsidR="006912C0" w:rsidRPr="000A3D2B" w14:paraId="0B71A90E" w14:textId="77777777" w:rsidTr="00562B46">
        <w:trPr>
          <w:trHeight w:val="242"/>
        </w:trPr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C1D38" w14:textId="17B9EE46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RF (baseline)</w:t>
            </w:r>
            <w:r w:rsidR="000F70FD" w:rsidRPr="000A3D2B">
              <w:rPr>
                <w:rFonts w:cstheme="minorHAnsi"/>
              </w:rPr>
              <w:t>&gt;40, units</w:t>
            </w:r>
          </w:p>
          <w:p w14:paraId="087C3D8D" w14:textId="02085B2D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2056B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  <w:p w14:paraId="5D384CFB" w14:textId="0C913AE2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E19D7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  <w:p w14:paraId="1AC2CD2C" w14:textId="252CEE15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5CF2D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9D90D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</w:tr>
      <w:tr w:rsidR="006912C0" w:rsidRPr="000A3D2B" w14:paraId="455B905F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59F1E" w14:textId="5F52E498" w:rsidR="006912C0" w:rsidRPr="000A3D2B" w:rsidRDefault="00562B46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</w:t>
            </w:r>
            <w:r w:rsidR="006912C0" w:rsidRPr="000A3D2B">
              <w:rPr>
                <w:rFonts w:cstheme="minorHAnsi"/>
              </w:rPr>
              <w:t>CCP (baseline)</w:t>
            </w:r>
            <w:r w:rsidR="000F70FD" w:rsidRPr="000A3D2B">
              <w:rPr>
                <w:rFonts w:cstheme="minorHAnsi"/>
              </w:rPr>
              <w:t>&gt;250, uni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61E36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  <w:p w14:paraId="5964C4FB" w14:textId="6E29102A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5C22E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  <w:p w14:paraId="2E551160" w14:textId="3D3330E6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84DB2" w14:textId="5021C8E8" w:rsidR="006912C0" w:rsidRPr="000A3D2B" w:rsidRDefault="00562B46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35</w:t>
            </w:r>
          </w:p>
          <w:p w14:paraId="1FC61858" w14:textId="1607E976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09A19" w14:textId="5DF24144" w:rsidR="006912C0" w:rsidRPr="000A3D2B" w:rsidRDefault="00562B46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20</w:t>
            </w:r>
          </w:p>
          <w:p w14:paraId="4F59B12D" w14:textId="46D5DF3C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</w:tr>
      <w:tr w:rsidR="006912C0" w:rsidRPr="000A3D2B" w14:paraId="27FA50CA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E5D95" w14:textId="202AC46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Square root CRP, per mg/lit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90B7F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06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AF655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8E3A3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1A600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</w:tr>
      <w:tr w:rsidR="006912C0" w:rsidRPr="000A3D2B" w14:paraId="1D4E3E89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A0CAE" w14:textId="0D19929A" w:rsidR="006912C0" w:rsidRPr="000A3D2B" w:rsidRDefault="00562B46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</w:t>
            </w:r>
            <w:r w:rsidR="006912C0" w:rsidRPr="000A3D2B">
              <w:rPr>
                <w:rFonts w:cstheme="minorHAnsi"/>
              </w:rPr>
              <w:t>Log IL-6 (FU), per mg/lit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54B00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0A3D2B">
              <w:rPr>
                <w:rFonts w:cstheme="minorHAnsi"/>
                <w:b/>
                <w:bCs/>
                <w:i/>
                <w:iCs/>
              </w:rPr>
              <w:t>-0.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B0609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0A3D2B">
              <w:rPr>
                <w:rFonts w:cstheme="minorHAnsi"/>
                <w:b/>
                <w:bCs/>
                <w:i/>
                <w:iCs/>
              </w:rPr>
              <w:t>0.0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3423D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0A3D2B">
              <w:rPr>
                <w:rFonts w:cstheme="minorHAnsi"/>
                <w:b/>
                <w:bCs/>
                <w:i/>
                <w:iCs/>
              </w:rPr>
              <w:t>-0.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0F620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0A3D2B">
              <w:rPr>
                <w:rFonts w:cstheme="minorHAnsi"/>
                <w:b/>
                <w:bCs/>
                <w:i/>
                <w:iCs/>
              </w:rPr>
              <w:t>0.033</w:t>
            </w:r>
          </w:p>
        </w:tc>
      </w:tr>
      <w:tr w:rsidR="006912C0" w:rsidRPr="000A3D2B" w14:paraId="35FFCA9F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1BE79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Log BNP (baseline), per </w:t>
            </w:r>
            <w:proofErr w:type="spellStart"/>
            <w:r w:rsidRPr="000A3D2B">
              <w:rPr>
                <w:rFonts w:cstheme="minorHAnsi"/>
              </w:rPr>
              <w:t>pg</w:t>
            </w:r>
            <w:proofErr w:type="spellEnd"/>
            <w:r w:rsidRPr="000A3D2B">
              <w:rPr>
                <w:rFonts w:cstheme="minorHAnsi"/>
              </w:rPr>
              <w:t>/m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50457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47C62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5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4A254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44B8D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</w:tr>
      <w:tr w:rsidR="006912C0" w:rsidRPr="000A3D2B" w14:paraId="7FF7B893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D15E5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Log troponin-I (baseline), per </w:t>
            </w:r>
            <w:proofErr w:type="spellStart"/>
            <w:r w:rsidRPr="000A3D2B">
              <w:rPr>
                <w:rFonts w:cstheme="minorHAnsi"/>
              </w:rPr>
              <w:t>pg</w:t>
            </w:r>
            <w:proofErr w:type="spellEnd"/>
            <w:r w:rsidRPr="000A3D2B">
              <w:rPr>
                <w:rFonts w:cstheme="minorHAnsi"/>
              </w:rPr>
              <w:t>/m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DCDC1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B3D9A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72AA4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BAC6B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6912C0" w:rsidRPr="000A3D2B" w14:paraId="32557A48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0EB4B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Log galectin-3 (baseline), per ng/m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F7AE1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9F364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7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AFB26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1C702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</w:tr>
      <w:tr w:rsidR="006912C0" w:rsidRPr="000A3D2B" w14:paraId="13A31279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0E25E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HAQ (square root) (baseline) score, per uni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8EB32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395BC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42C75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A5235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</w:tr>
      <w:tr w:rsidR="006912C0" w:rsidRPr="000A3D2B" w14:paraId="301E2697" w14:textId="77777777" w:rsidTr="00562B46">
        <w:tc>
          <w:tcPr>
            <w:tcW w:w="0" w:type="auto"/>
            <w:gridSpan w:val="3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00F05" w14:textId="77777777" w:rsidR="00CF117E" w:rsidRPr="000A3D2B" w:rsidRDefault="00CF117E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  <w:b/>
                <w:bCs/>
              </w:rPr>
            </w:pPr>
          </w:p>
          <w:p w14:paraId="720872E9" w14:textId="3B5F9912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  <w:b/>
                <w:bCs/>
              </w:rPr>
              <w:t>RA Medi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D555F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30F9BF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  <w:b/>
                <w:bCs/>
              </w:rPr>
            </w:pPr>
          </w:p>
        </w:tc>
      </w:tr>
      <w:tr w:rsidR="006912C0" w:rsidRPr="000A3D2B" w14:paraId="4C726476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B34C4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NSAID use, yes versus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408BD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0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003B8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B6124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A7DDE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</w:tr>
      <w:tr w:rsidR="006912C0" w:rsidRPr="000A3D2B" w14:paraId="13728954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4E625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Prednisone use, yes versus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E0D22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5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A9636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16CAE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351F5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</w:tr>
      <w:tr w:rsidR="006912C0" w:rsidRPr="000A3D2B" w14:paraId="3673FDF1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B1EE1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Methotrexate use, yes versus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C5C87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-0.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68921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7618C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6184B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/>
                <w:i/>
              </w:rPr>
            </w:pPr>
          </w:p>
        </w:tc>
      </w:tr>
      <w:tr w:rsidR="006912C0" w:rsidRPr="000A3D2B" w14:paraId="1EC06F25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1CF4F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SSZ use, yes versus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ACB7C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D4051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94F54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4EC36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/>
                <w:i/>
              </w:rPr>
            </w:pPr>
          </w:p>
        </w:tc>
      </w:tr>
      <w:tr w:rsidR="006912C0" w:rsidRPr="000A3D2B" w14:paraId="6A2736FE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49969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Abatacept use, yes versus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E291D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BFA74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40178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91D74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/>
                <w:i/>
              </w:rPr>
            </w:pPr>
          </w:p>
        </w:tc>
      </w:tr>
      <w:tr w:rsidR="006912C0" w:rsidRPr="000A3D2B" w14:paraId="1C69FF60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594FF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TNF inhibitors use, yes versus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1FBF7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-0.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BF9FD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Cs/>
              </w:rPr>
            </w:pPr>
            <w:r w:rsidRPr="000A3D2B">
              <w:rPr>
                <w:rFonts w:cstheme="minorHAnsi"/>
                <w:bCs/>
              </w:rPr>
              <w:t>0.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22EC8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9A09F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</w:tr>
      <w:tr w:rsidR="006912C0" w:rsidRPr="000A3D2B" w14:paraId="35532CB7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6BC59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TNF inhibitor use (bl), yes versus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47E32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/>
                <w:i/>
                <w:iCs/>
              </w:rPr>
            </w:pPr>
            <w:r w:rsidRPr="000A3D2B">
              <w:rPr>
                <w:rFonts w:cstheme="minorHAnsi"/>
                <w:b/>
                <w:i/>
                <w:iCs/>
              </w:rPr>
              <w:t>-0.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A122A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/>
                <w:i/>
                <w:iCs/>
              </w:rPr>
            </w:pPr>
            <w:r w:rsidRPr="000A3D2B">
              <w:rPr>
                <w:rFonts w:cstheme="minorHAnsi"/>
                <w:b/>
                <w:i/>
                <w:iCs/>
              </w:rPr>
              <w:t>0.0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7B277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0A3D2B">
              <w:rPr>
                <w:rFonts w:cstheme="minorHAnsi"/>
                <w:b/>
                <w:bCs/>
                <w:i/>
                <w:iCs/>
              </w:rPr>
              <w:t>-0.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67DF0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0A3D2B">
              <w:rPr>
                <w:rFonts w:cstheme="minorHAnsi"/>
                <w:b/>
                <w:bCs/>
                <w:i/>
                <w:iCs/>
              </w:rPr>
              <w:t>0.025</w:t>
            </w:r>
          </w:p>
        </w:tc>
      </w:tr>
      <w:tr w:rsidR="006912C0" w:rsidRPr="000A3D2B" w14:paraId="0EBDF0DE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72DF0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Tocilizumab use, yes versus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A38A4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BA700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5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2600D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B9D46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</w:tr>
      <w:tr w:rsidR="006912C0" w:rsidRPr="000A3D2B" w14:paraId="3D244001" w14:textId="77777777" w:rsidTr="00562B46">
        <w:tc>
          <w:tcPr>
            <w:tcW w:w="0" w:type="auto"/>
            <w:gridSpan w:val="3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F07D3" w14:textId="77777777" w:rsidR="00CF117E" w:rsidRPr="000A3D2B" w:rsidRDefault="00CF117E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  <w:b/>
                <w:bCs/>
              </w:rPr>
            </w:pPr>
          </w:p>
          <w:p w14:paraId="27CE34A4" w14:textId="14CD1799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CV Risk Fac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62FB3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0C1BD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  <w:b/>
                <w:bCs/>
              </w:rPr>
            </w:pPr>
          </w:p>
        </w:tc>
      </w:tr>
      <w:tr w:rsidR="006912C0" w:rsidRPr="000A3D2B" w14:paraId="5185064A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84D3E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Current smoker (baseline), yes versus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8060F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/>
                <w:i/>
                <w:iCs/>
              </w:rPr>
            </w:pPr>
            <w:r w:rsidRPr="000A3D2B">
              <w:rPr>
                <w:rFonts w:cstheme="minorHAnsi"/>
                <w:b/>
                <w:i/>
                <w:iCs/>
              </w:rPr>
              <w:t>-1.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D52AE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/>
                <w:i/>
              </w:rPr>
            </w:pPr>
            <w:r w:rsidRPr="000A3D2B">
              <w:rPr>
                <w:rFonts w:cstheme="minorHAnsi"/>
                <w:b/>
                <w:i/>
              </w:rPr>
              <w:t>0.0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99FE5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Cs/>
                <w:iCs/>
              </w:rPr>
            </w:pPr>
            <w:r w:rsidRPr="000A3D2B">
              <w:rPr>
                <w:rFonts w:cstheme="minorHAnsi"/>
                <w:bCs/>
                <w:iCs/>
              </w:rPr>
              <w:t>-0.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8075C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  <w:bCs/>
                <w:iCs/>
              </w:rPr>
            </w:pPr>
            <w:r w:rsidRPr="000A3D2B">
              <w:rPr>
                <w:rFonts w:cstheme="minorHAnsi"/>
                <w:bCs/>
                <w:iCs/>
              </w:rPr>
              <w:t>0.45</w:t>
            </w:r>
          </w:p>
        </w:tc>
      </w:tr>
      <w:tr w:rsidR="006912C0" w:rsidRPr="000A3D2B" w14:paraId="654619FC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F35F2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SBP (baseline), per mm/H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588CA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0005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D7B3B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D7C11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D9F45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</w:tr>
      <w:tr w:rsidR="006912C0" w:rsidRPr="000A3D2B" w14:paraId="08D940D8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FBCCD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SBP (follow-up), per mm/H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ADFA8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006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33269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19BB9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FB6D0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</w:tr>
      <w:tr w:rsidR="006912C0" w:rsidRPr="000A3D2B" w14:paraId="3B401B06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94296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DBP (baseline), per mm/H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C3D19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0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0C24B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4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AABC3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C1CA0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</w:tr>
      <w:tr w:rsidR="006912C0" w:rsidRPr="000A3D2B" w14:paraId="73FD6937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97911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Statin use, yes versus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64A61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056D5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7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02349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695A9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</w:tr>
      <w:tr w:rsidR="006912C0" w:rsidRPr="000A3D2B" w14:paraId="41E0930B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A55B2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ASA use, yes versus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676A4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0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23769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7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49C13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45214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</w:tr>
      <w:tr w:rsidR="006912C0" w:rsidRPr="000A3D2B" w14:paraId="3F6FD032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5EC74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Total cholesterol, per mg/d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D07B7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00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DCEB3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F6CFE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4F615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</w:tr>
      <w:tr w:rsidR="006912C0" w:rsidRPr="000A3D2B" w14:paraId="33E92074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2D3D9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LDL, per mg/d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602D2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0003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72E11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EF4514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9D054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</w:tr>
      <w:tr w:rsidR="006912C0" w:rsidRPr="000A3D2B" w14:paraId="60FF9AE9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EC4AE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</w:rPr>
            </w:pPr>
            <w:r w:rsidRPr="000A3D2B">
              <w:rPr>
                <w:rFonts w:cstheme="minorHAnsi"/>
              </w:rPr>
              <w:t xml:space="preserve"> HDL, per mg/d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C0614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-0.005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1EFF4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4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F3071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23FDB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</w:tr>
      <w:tr w:rsidR="006912C0" w:rsidRPr="000A3D2B" w14:paraId="77CF4F28" w14:textId="77777777" w:rsidTr="00562B46">
        <w:trPr>
          <w:trHeight w:val="170"/>
        </w:trPr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A4EB1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Prob&gt;F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9CF2A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68E06" w14:textId="41A57BE9" w:rsidR="006912C0" w:rsidRPr="000A3D2B" w:rsidRDefault="006912C0" w:rsidP="000F70FD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20</w:t>
            </w:r>
          </w:p>
        </w:tc>
      </w:tr>
      <w:tr w:rsidR="006912C0" w:rsidRPr="000A3D2B" w14:paraId="3CD78E8F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CA538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R-Squared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B4091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8D1BE" w14:textId="36C907E7" w:rsidR="006912C0" w:rsidRPr="000A3D2B" w:rsidRDefault="000F70FD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27</w:t>
            </w:r>
          </w:p>
        </w:tc>
      </w:tr>
      <w:tr w:rsidR="006912C0" w:rsidRPr="000A3D2B" w14:paraId="785A5A13" w14:textId="77777777" w:rsidTr="00562B46"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4EAAD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rPr>
                <w:rFonts w:cstheme="minorHAnsi"/>
                <w:b/>
                <w:bCs/>
              </w:rPr>
            </w:pPr>
            <w:r w:rsidRPr="000A3D2B">
              <w:rPr>
                <w:rFonts w:cstheme="minorHAnsi"/>
                <w:b/>
                <w:bCs/>
              </w:rPr>
              <w:t>Adj R-squared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BC9CF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9F7AC" w14:textId="77777777" w:rsidR="006912C0" w:rsidRPr="000A3D2B" w:rsidRDefault="006912C0" w:rsidP="003F5A2B">
            <w:pPr>
              <w:shd w:val="clear" w:color="auto" w:fill="FFFFFF"/>
              <w:spacing w:line="200" w:lineRule="exact"/>
              <w:contextualSpacing/>
              <w:jc w:val="center"/>
              <w:rPr>
                <w:rFonts w:cstheme="minorHAnsi"/>
              </w:rPr>
            </w:pPr>
            <w:r w:rsidRPr="000A3D2B">
              <w:rPr>
                <w:rFonts w:cstheme="minorHAnsi"/>
              </w:rPr>
              <w:t>0.078</w:t>
            </w:r>
          </w:p>
        </w:tc>
      </w:tr>
    </w:tbl>
    <w:p w14:paraId="3C03AE69" w14:textId="77777777" w:rsidR="006912C0" w:rsidRPr="000A3D2B" w:rsidRDefault="006912C0" w:rsidP="00AF6105">
      <w:pPr>
        <w:shd w:val="clear" w:color="auto" w:fill="FFFFFF"/>
        <w:rPr>
          <w:rFonts w:cstheme="minorHAnsi"/>
          <w:b/>
          <w:bCs/>
        </w:rPr>
      </w:pPr>
    </w:p>
    <w:p w14:paraId="002B5779" w14:textId="77777777" w:rsidR="00243806" w:rsidRPr="000A3D2B" w:rsidRDefault="00243806">
      <w:pPr>
        <w:rPr>
          <w:rFonts w:cstheme="minorHAnsi"/>
        </w:rPr>
      </w:pPr>
    </w:p>
    <w:sectPr w:rsidR="00243806" w:rsidRPr="000A3D2B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B4FDE" w14:textId="77777777" w:rsidR="00CB2586" w:rsidRDefault="00CB2586" w:rsidP="00990B72">
      <w:pPr>
        <w:spacing w:after="0" w:line="240" w:lineRule="auto"/>
      </w:pPr>
      <w:r>
        <w:separator/>
      </w:r>
    </w:p>
  </w:endnote>
  <w:endnote w:type="continuationSeparator" w:id="0">
    <w:p w14:paraId="1E07260E" w14:textId="77777777" w:rsidR="00CB2586" w:rsidRDefault="00CB2586" w:rsidP="00990B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67D17E" w14:textId="77777777" w:rsidR="00CB2586" w:rsidRDefault="00CB2586" w:rsidP="00990B72">
      <w:pPr>
        <w:spacing w:after="0" w:line="240" w:lineRule="auto"/>
      </w:pPr>
      <w:r>
        <w:separator/>
      </w:r>
    </w:p>
  </w:footnote>
  <w:footnote w:type="continuationSeparator" w:id="0">
    <w:p w14:paraId="616B8A25" w14:textId="77777777" w:rsidR="00CB2586" w:rsidRDefault="00CB2586" w:rsidP="00990B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815381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842F0F4" w14:textId="2C3C3373" w:rsidR="00990B72" w:rsidRDefault="00990B7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D0F785" w14:textId="77777777" w:rsidR="00990B72" w:rsidRDefault="00990B7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FB6"/>
    <w:rsid w:val="00012C5A"/>
    <w:rsid w:val="000276BC"/>
    <w:rsid w:val="00047475"/>
    <w:rsid w:val="00067005"/>
    <w:rsid w:val="00076375"/>
    <w:rsid w:val="000764B4"/>
    <w:rsid w:val="00082926"/>
    <w:rsid w:val="0009208F"/>
    <w:rsid w:val="000955CB"/>
    <w:rsid w:val="000A3D2B"/>
    <w:rsid w:val="000F6311"/>
    <w:rsid w:val="000F70FD"/>
    <w:rsid w:val="001122B3"/>
    <w:rsid w:val="001268BA"/>
    <w:rsid w:val="0013293A"/>
    <w:rsid w:val="00137A91"/>
    <w:rsid w:val="001436E0"/>
    <w:rsid w:val="001515A3"/>
    <w:rsid w:val="00154E53"/>
    <w:rsid w:val="00157BAF"/>
    <w:rsid w:val="00185DF9"/>
    <w:rsid w:val="001922EE"/>
    <w:rsid w:val="001B1D58"/>
    <w:rsid w:val="001B2EC3"/>
    <w:rsid w:val="001C196E"/>
    <w:rsid w:val="001E3364"/>
    <w:rsid w:val="002043B8"/>
    <w:rsid w:val="00206C7D"/>
    <w:rsid w:val="0021597A"/>
    <w:rsid w:val="0021607A"/>
    <w:rsid w:val="002328AC"/>
    <w:rsid w:val="00232C64"/>
    <w:rsid w:val="002375E4"/>
    <w:rsid w:val="002417F1"/>
    <w:rsid w:val="00243806"/>
    <w:rsid w:val="00247A6C"/>
    <w:rsid w:val="00293CF7"/>
    <w:rsid w:val="00297FB6"/>
    <w:rsid w:val="002A34DA"/>
    <w:rsid w:val="002B0E48"/>
    <w:rsid w:val="00307617"/>
    <w:rsid w:val="0032463B"/>
    <w:rsid w:val="0032602D"/>
    <w:rsid w:val="00346004"/>
    <w:rsid w:val="0037203F"/>
    <w:rsid w:val="00375045"/>
    <w:rsid w:val="003B437B"/>
    <w:rsid w:val="003B5DE0"/>
    <w:rsid w:val="003D4BC6"/>
    <w:rsid w:val="003F11C8"/>
    <w:rsid w:val="004233D8"/>
    <w:rsid w:val="004533EE"/>
    <w:rsid w:val="00453B26"/>
    <w:rsid w:val="004556ED"/>
    <w:rsid w:val="00470A43"/>
    <w:rsid w:val="00492547"/>
    <w:rsid w:val="00496357"/>
    <w:rsid w:val="004B4754"/>
    <w:rsid w:val="004B75A2"/>
    <w:rsid w:val="004C2198"/>
    <w:rsid w:val="00505FFD"/>
    <w:rsid w:val="00516DF0"/>
    <w:rsid w:val="00535575"/>
    <w:rsid w:val="005400DA"/>
    <w:rsid w:val="00540885"/>
    <w:rsid w:val="005427ED"/>
    <w:rsid w:val="00562B46"/>
    <w:rsid w:val="0056699B"/>
    <w:rsid w:val="0058431A"/>
    <w:rsid w:val="005A12F0"/>
    <w:rsid w:val="005B2E51"/>
    <w:rsid w:val="005B7B8B"/>
    <w:rsid w:val="005D0CF4"/>
    <w:rsid w:val="005E54A3"/>
    <w:rsid w:val="005F0A1A"/>
    <w:rsid w:val="006167B8"/>
    <w:rsid w:val="00644D18"/>
    <w:rsid w:val="006451B4"/>
    <w:rsid w:val="00662AA3"/>
    <w:rsid w:val="00666C3E"/>
    <w:rsid w:val="00674F0D"/>
    <w:rsid w:val="00675F1E"/>
    <w:rsid w:val="00681D6E"/>
    <w:rsid w:val="006912C0"/>
    <w:rsid w:val="00693382"/>
    <w:rsid w:val="006C0A44"/>
    <w:rsid w:val="006C4BA8"/>
    <w:rsid w:val="006D221E"/>
    <w:rsid w:val="006E1071"/>
    <w:rsid w:val="00704A8B"/>
    <w:rsid w:val="0072053A"/>
    <w:rsid w:val="0072090A"/>
    <w:rsid w:val="0074572B"/>
    <w:rsid w:val="00751D87"/>
    <w:rsid w:val="007548DF"/>
    <w:rsid w:val="007717CA"/>
    <w:rsid w:val="007722C4"/>
    <w:rsid w:val="007C7B90"/>
    <w:rsid w:val="007F32A1"/>
    <w:rsid w:val="007F4367"/>
    <w:rsid w:val="007F7EA4"/>
    <w:rsid w:val="00803664"/>
    <w:rsid w:val="008228A2"/>
    <w:rsid w:val="008413D7"/>
    <w:rsid w:val="00846DD1"/>
    <w:rsid w:val="00854485"/>
    <w:rsid w:val="00855478"/>
    <w:rsid w:val="008572E7"/>
    <w:rsid w:val="00894433"/>
    <w:rsid w:val="00894667"/>
    <w:rsid w:val="008B1B08"/>
    <w:rsid w:val="008C356C"/>
    <w:rsid w:val="008C5F0F"/>
    <w:rsid w:val="00933D79"/>
    <w:rsid w:val="009358EA"/>
    <w:rsid w:val="009401D9"/>
    <w:rsid w:val="00974C24"/>
    <w:rsid w:val="0097625E"/>
    <w:rsid w:val="00990B72"/>
    <w:rsid w:val="00997537"/>
    <w:rsid w:val="009B2795"/>
    <w:rsid w:val="009C2C3C"/>
    <w:rsid w:val="009C7F56"/>
    <w:rsid w:val="009D18E3"/>
    <w:rsid w:val="009D1A4A"/>
    <w:rsid w:val="009F2D7B"/>
    <w:rsid w:val="009F4466"/>
    <w:rsid w:val="009F63E4"/>
    <w:rsid w:val="00A05046"/>
    <w:rsid w:val="00A07CA7"/>
    <w:rsid w:val="00A17B73"/>
    <w:rsid w:val="00A20999"/>
    <w:rsid w:val="00A2772C"/>
    <w:rsid w:val="00A43E4A"/>
    <w:rsid w:val="00A502FC"/>
    <w:rsid w:val="00A658C7"/>
    <w:rsid w:val="00A803A8"/>
    <w:rsid w:val="00A84652"/>
    <w:rsid w:val="00AA0BA9"/>
    <w:rsid w:val="00AA6A47"/>
    <w:rsid w:val="00AF3AC4"/>
    <w:rsid w:val="00AF56C3"/>
    <w:rsid w:val="00AF6105"/>
    <w:rsid w:val="00B17967"/>
    <w:rsid w:val="00B31A0C"/>
    <w:rsid w:val="00B51D27"/>
    <w:rsid w:val="00B540F4"/>
    <w:rsid w:val="00B569D8"/>
    <w:rsid w:val="00B6399E"/>
    <w:rsid w:val="00B6534A"/>
    <w:rsid w:val="00B67953"/>
    <w:rsid w:val="00B721D5"/>
    <w:rsid w:val="00BA2CD5"/>
    <w:rsid w:val="00BA74EB"/>
    <w:rsid w:val="00BB6DE7"/>
    <w:rsid w:val="00BD5228"/>
    <w:rsid w:val="00BE1D70"/>
    <w:rsid w:val="00BE2D35"/>
    <w:rsid w:val="00BE595F"/>
    <w:rsid w:val="00C027C0"/>
    <w:rsid w:val="00C02F22"/>
    <w:rsid w:val="00C17BAE"/>
    <w:rsid w:val="00C258E9"/>
    <w:rsid w:val="00C26E89"/>
    <w:rsid w:val="00C521DA"/>
    <w:rsid w:val="00C54F57"/>
    <w:rsid w:val="00C5741C"/>
    <w:rsid w:val="00C6134F"/>
    <w:rsid w:val="00C74B60"/>
    <w:rsid w:val="00CA0AA8"/>
    <w:rsid w:val="00CA3ADB"/>
    <w:rsid w:val="00CB2586"/>
    <w:rsid w:val="00CC2B4C"/>
    <w:rsid w:val="00CE481D"/>
    <w:rsid w:val="00CE5EB2"/>
    <w:rsid w:val="00CF117E"/>
    <w:rsid w:val="00CF5635"/>
    <w:rsid w:val="00CF656A"/>
    <w:rsid w:val="00D105D7"/>
    <w:rsid w:val="00D27B58"/>
    <w:rsid w:val="00D31FAA"/>
    <w:rsid w:val="00D62FF8"/>
    <w:rsid w:val="00D81309"/>
    <w:rsid w:val="00D921A9"/>
    <w:rsid w:val="00DC5C06"/>
    <w:rsid w:val="00DC764D"/>
    <w:rsid w:val="00DD08C0"/>
    <w:rsid w:val="00DD16B3"/>
    <w:rsid w:val="00DD3C86"/>
    <w:rsid w:val="00DE2D17"/>
    <w:rsid w:val="00DF770F"/>
    <w:rsid w:val="00E06481"/>
    <w:rsid w:val="00E13AF7"/>
    <w:rsid w:val="00E154FC"/>
    <w:rsid w:val="00E17714"/>
    <w:rsid w:val="00E22827"/>
    <w:rsid w:val="00E22F9F"/>
    <w:rsid w:val="00E314F4"/>
    <w:rsid w:val="00E33DC1"/>
    <w:rsid w:val="00E50320"/>
    <w:rsid w:val="00E6586F"/>
    <w:rsid w:val="00E66E1A"/>
    <w:rsid w:val="00E9070F"/>
    <w:rsid w:val="00EC3DEE"/>
    <w:rsid w:val="00EF2891"/>
    <w:rsid w:val="00F0575E"/>
    <w:rsid w:val="00F161AA"/>
    <w:rsid w:val="00F40121"/>
    <w:rsid w:val="00F5616F"/>
    <w:rsid w:val="00F70AF7"/>
    <w:rsid w:val="00F75D60"/>
    <w:rsid w:val="00F96869"/>
    <w:rsid w:val="00FC6CF8"/>
    <w:rsid w:val="00FC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C22CB"/>
  <w15:chartTrackingRefBased/>
  <w15:docId w15:val="{7E17E51A-1F50-4B80-9C8E-E5D230E1A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DC5C06"/>
    <w:pPr>
      <w:suppressAutoHyphens/>
      <w:autoSpaceDN w:val="0"/>
      <w:spacing w:line="240" w:lineRule="auto"/>
    </w:pPr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5C06"/>
    <w:rPr>
      <w:rFonts w:ascii="Calibri" w:eastAsia="Calibri" w:hAnsi="Calibri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DC5C06"/>
    <w:rPr>
      <w:sz w:val="16"/>
      <w:szCs w:val="16"/>
    </w:rPr>
  </w:style>
  <w:style w:type="paragraph" w:styleId="Revision">
    <w:name w:val="Revision"/>
    <w:hidden/>
    <w:uiPriority w:val="99"/>
    <w:semiHidden/>
    <w:rsid w:val="00DC5C06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E51"/>
    <w:pPr>
      <w:suppressAutoHyphens w:val="0"/>
      <w:autoSpaceDN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E51"/>
    <w:rPr>
      <w:rFonts w:ascii="Calibri" w:eastAsia="Calibri" w:hAnsi="Calibri" w:cs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90B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0B72"/>
  </w:style>
  <w:style w:type="paragraph" w:styleId="Footer">
    <w:name w:val="footer"/>
    <w:basedOn w:val="Normal"/>
    <w:link w:val="FooterChar"/>
    <w:uiPriority w:val="99"/>
    <w:unhideWhenUsed/>
    <w:rsid w:val="00990B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B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2</TotalTime>
  <Pages>6</Pages>
  <Words>1653</Words>
  <Characters>942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Park</dc:creator>
  <cp:keywords/>
  <dc:description/>
  <cp:lastModifiedBy>Park, Elizabeth E.</cp:lastModifiedBy>
  <cp:revision>202</cp:revision>
  <dcterms:created xsi:type="dcterms:W3CDTF">2023-02-08T18:13:00Z</dcterms:created>
  <dcterms:modified xsi:type="dcterms:W3CDTF">2023-05-10T15:14:00Z</dcterms:modified>
</cp:coreProperties>
</file>